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7194E" w14:textId="77777777" w:rsidR="00AE7E79" w:rsidRDefault="00940903">
      <w:r>
        <w:t xml:space="preserve">Study tool (support </w:t>
      </w:r>
      <w:commentRangeStart w:id="0"/>
      <w:r>
        <w:t>document</w:t>
      </w:r>
      <w:commentRangeEnd w:id="0"/>
      <w:r w:rsidR="006F1877">
        <w:rPr>
          <w:rStyle w:val="CommentReference"/>
          <w:rFonts w:ascii="Calibri" w:eastAsia="Calibri" w:hAnsi="Calibri" w:cs="Garamond"/>
        </w:rPr>
        <w:commentReference w:id="0"/>
      </w:r>
      <w:r w:rsidR="006F1877">
        <w:t>)</w:t>
      </w:r>
    </w:p>
    <w:p w14:paraId="5762913D" w14:textId="77777777" w:rsidR="00940903" w:rsidRDefault="00940903" w:rsidP="00940903">
      <w:pPr>
        <w:pStyle w:val="Heading1"/>
        <w:rPr>
          <w:rFonts w:ascii="Arial" w:hAnsi="Arial" w:cs="Arial"/>
          <w:sz w:val="24"/>
          <w:szCs w:val="24"/>
        </w:rPr>
      </w:pPr>
      <w:bookmarkStart w:id="2" w:name="_Toc427367977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54"/>
        <w:gridCol w:w="1526"/>
        <w:gridCol w:w="1437"/>
        <w:gridCol w:w="90"/>
        <w:gridCol w:w="2421"/>
        <w:gridCol w:w="2422"/>
      </w:tblGrid>
      <w:tr w:rsidR="00940903" w:rsidRPr="00EE298D" w14:paraId="7A62E57D" w14:textId="77777777" w:rsidTr="00122FA3">
        <w:tc>
          <w:tcPr>
            <w:tcW w:w="1458" w:type="dxa"/>
          </w:tcPr>
          <w:p w14:paraId="7B6AAB12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631D08B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District</w:t>
            </w:r>
          </w:p>
        </w:tc>
        <w:tc>
          <w:tcPr>
            <w:tcW w:w="1530" w:type="dxa"/>
            <w:gridSpan w:val="2"/>
          </w:tcPr>
          <w:p w14:paraId="001A39D8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Facility </w:t>
            </w:r>
          </w:p>
        </w:tc>
        <w:tc>
          <w:tcPr>
            <w:tcW w:w="2430" w:type="dxa"/>
          </w:tcPr>
          <w:p w14:paraId="0929C2A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Facility head </w:t>
            </w:r>
          </w:p>
        </w:tc>
        <w:tc>
          <w:tcPr>
            <w:tcW w:w="2430" w:type="dxa"/>
          </w:tcPr>
          <w:p w14:paraId="221E2AF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Data collector</w:t>
            </w:r>
          </w:p>
        </w:tc>
      </w:tr>
      <w:tr w:rsidR="00940903" w:rsidRPr="00EE298D" w14:paraId="292AA1FB" w14:textId="77777777" w:rsidTr="00122FA3">
        <w:tc>
          <w:tcPr>
            <w:tcW w:w="1458" w:type="dxa"/>
          </w:tcPr>
          <w:p w14:paraId="3F0ADDF7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Name</w:t>
            </w:r>
          </w:p>
        </w:tc>
        <w:tc>
          <w:tcPr>
            <w:tcW w:w="1530" w:type="dxa"/>
          </w:tcPr>
          <w:p w14:paraId="1EF21E08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14:paraId="4976CF74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E0177F8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964555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2E8D907B" w14:textId="77777777" w:rsidTr="00122FA3">
        <w:tc>
          <w:tcPr>
            <w:tcW w:w="1458" w:type="dxa"/>
            <w:tcBorders>
              <w:bottom w:val="single" w:sz="18" w:space="0" w:color="auto"/>
            </w:tcBorders>
          </w:tcPr>
          <w:p w14:paraId="6394D693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ID (code)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5FF8AEA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bottom w:val="single" w:sz="18" w:space="0" w:color="auto"/>
            </w:tcBorders>
          </w:tcPr>
          <w:p w14:paraId="6252048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7F859007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41F35195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6CAF260E" w14:textId="77777777" w:rsidTr="00122F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428" w:type="dxa"/>
            <w:gridSpan w:val="3"/>
            <w:tcBorders>
              <w:right w:val="single" w:sz="4" w:space="0" w:color="auto"/>
            </w:tcBorders>
          </w:tcPr>
          <w:p w14:paraId="07EC7FE0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Date of data collection_____________</w:t>
            </w:r>
          </w:p>
        </w:tc>
        <w:tc>
          <w:tcPr>
            <w:tcW w:w="4950" w:type="dxa"/>
            <w:gridSpan w:val="3"/>
            <w:tcBorders>
              <w:left w:val="single" w:sz="4" w:space="0" w:color="auto"/>
            </w:tcBorders>
          </w:tcPr>
          <w:p w14:paraId="16F268E7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E298D">
              <w:rPr>
                <w:rFonts w:ascii="Arial" w:eastAsia="Times New Roman" w:hAnsi="Arial" w:cs="Arial"/>
                <w:sz w:val="24"/>
                <w:szCs w:val="24"/>
              </w:rPr>
              <w:t>Time: from ______to_________</w:t>
            </w:r>
          </w:p>
        </w:tc>
      </w:tr>
    </w:tbl>
    <w:p w14:paraId="1653D383" w14:textId="77777777" w:rsidR="00940903" w:rsidRPr="00C53536" w:rsidRDefault="00940903" w:rsidP="00940903">
      <w:pPr>
        <w:pStyle w:val="Heading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</w:t>
      </w:r>
      <w:r w:rsidRPr="00C53536">
        <w:rPr>
          <w:rFonts w:ascii="Arial" w:hAnsi="Arial" w:cs="Arial"/>
          <w:sz w:val="24"/>
          <w:szCs w:val="24"/>
        </w:rPr>
        <w:t>nnex 2: Questionnaire</w:t>
      </w:r>
      <w:bookmarkEnd w:id="2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86"/>
        <w:gridCol w:w="3767"/>
        <w:gridCol w:w="3171"/>
        <w:gridCol w:w="18"/>
        <w:gridCol w:w="90"/>
        <w:gridCol w:w="918"/>
      </w:tblGrid>
      <w:tr w:rsidR="00940903" w:rsidRPr="00EE298D" w14:paraId="74144467" w14:textId="77777777" w:rsidTr="00122FA3">
        <w:trPr>
          <w:trHeight w:val="665"/>
        </w:trPr>
        <w:tc>
          <w:tcPr>
            <w:tcW w:w="9576" w:type="dxa"/>
            <w:gridSpan w:val="6"/>
            <w:tcBorders>
              <w:bottom w:val="single" w:sz="4" w:space="0" w:color="000000"/>
            </w:tcBorders>
          </w:tcPr>
          <w:p w14:paraId="28E5F5C6" w14:textId="77777777" w:rsidR="00940903" w:rsidRDefault="00940903" w:rsidP="00122FA3">
            <w:pPr>
              <w:spacing w:after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                                                            </w:t>
            </w:r>
          </w:p>
          <w:p w14:paraId="191274B7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                                               Provider identification </w:t>
            </w:r>
            <w:proofErr w:type="gram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code:_</w:t>
            </w:r>
            <w:proofErr w:type="gramEnd"/>
            <w:r>
              <w:rPr>
                <w:rFonts w:ascii="Arial" w:hAnsi="Arial" w:cs="Arial"/>
                <w:b/>
                <w:bCs/>
                <w:sz w:val="24"/>
                <w:szCs w:val="24"/>
              </w:rPr>
              <w:t>_________________</w:t>
            </w:r>
          </w:p>
        </w:tc>
      </w:tr>
      <w:tr w:rsidR="00940903" w:rsidRPr="00EE298D" w14:paraId="0262D89B" w14:textId="77777777" w:rsidTr="00122FA3">
        <w:trPr>
          <w:trHeight w:val="665"/>
        </w:trPr>
        <w:tc>
          <w:tcPr>
            <w:tcW w:w="9576" w:type="dxa"/>
            <w:gridSpan w:val="6"/>
            <w:shd w:val="clear" w:color="auto" w:fill="D9D9D9"/>
          </w:tcPr>
          <w:p w14:paraId="48911EE6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025B4496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298D">
              <w:rPr>
                <w:rFonts w:ascii="Arial" w:hAnsi="Arial" w:cs="Arial"/>
                <w:b/>
                <w:bCs/>
                <w:sz w:val="24"/>
                <w:szCs w:val="24"/>
              </w:rPr>
              <w:t>I. Ba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ck</w:t>
            </w:r>
            <w:r w:rsidRPr="00EE298D">
              <w:rPr>
                <w:rFonts w:ascii="Arial" w:hAnsi="Arial" w:cs="Arial"/>
                <w:b/>
                <w:bCs/>
                <w:sz w:val="24"/>
                <w:szCs w:val="24"/>
              </w:rPr>
              <w:t>ground information</w:t>
            </w:r>
          </w:p>
        </w:tc>
      </w:tr>
      <w:tr w:rsidR="00940903" w:rsidRPr="00EE298D" w14:paraId="35A4AFF1" w14:textId="77777777" w:rsidTr="00122FA3">
        <w:tc>
          <w:tcPr>
            <w:tcW w:w="1420" w:type="dxa"/>
          </w:tcPr>
          <w:p w14:paraId="251C68F0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EE298D">
              <w:rPr>
                <w:rFonts w:ascii="Arial" w:hAnsi="Arial" w:cs="Arial"/>
                <w:b/>
                <w:bCs/>
                <w:sz w:val="24"/>
                <w:szCs w:val="24"/>
              </w:rPr>
              <w:t>Ser.No</w:t>
            </w:r>
            <w:proofErr w:type="spellEnd"/>
            <w:r w:rsidRPr="00EE298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  <w:p w14:paraId="4DF27342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50" w:type="dxa"/>
          </w:tcPr>
          <w:p w14:paraId="693C8663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288" w:type="dxa"/>
            <w:gridSpan w:val="3"/>
            <w:tcBorders>
              <w:right w:val="single" w:sz="4" w:space="0" w:color="auto"/>
            </w:tcBorders>
          </w:tcPr>
          <w:p w14:paraId="51FC74E2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5D1CD1AD" w14:textId="77777777" w:rsidR="00940903" w:rsidRPr="006A27E6" w:rsidRDefault="00940903" w:rsidP="00122FA3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6A27E6">
              <w:rPr>
                <w:rFonts w:ascii="Arial" w:hAnsi="Arial" w:cs="Arial"/>
                <w:b/>
                <w:sz w:val="24"/>
                <w:szCs w:val="24"/>
              </w:rPr>
              <w:t>Code</w:t>
            </w:r>
          </w:p>
        </w:tc>
      </w:tr>
      <w:tr w:rsidR="00940903" w:rsidRPr="00EE298D" w14:paraId="4B4A0CB6" w14:textId="77777777" w:rsidTr="00122FA3">
        <w:tc>
          <w:tcPr>
            <w:tcW w:w="1420" w:type="dxa"/>
          </w:tcPr>
          <w:p w14:paraId="09FE7F14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101.</w:t>
            </w:r>
          </w:p>
        </w:tc>
        <w:tc>
          <w:tcPr>
            <w:tcW w:w="3950" w:type="dxa"/>
          </w:tcPr>
          <w:p w14:paraId="035DE388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Age of the respondent </w:t>
            </w:r>
          </w:p>
          <w:p w14:paraId="43EE93E6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88" w:type="dxa"/>
            <w:gridSpan w:val="3"/>
            <w:tcBorders>
              <w:right w:val="single" w:sz="4" w:space="0" w:color="auto"/>
            </w:tcBorders>
          </w:tcPr>
          <w:p w14:paraId="32ACC0F0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________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28727D9F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1</w:t>
            </w:r>
          </w:p>
        </w:tc>
      </w:tr>
      <w:tr w:rsidR="00940903" w:rsidRPr="00EE298D" w14:paraId="2D893B8F" w14:textId="77777777" w:rsidTr="00122FA3">
        <w:tc>
          <w:tcPr>
            <w:tcW w:w="1420" w:type="dxa"/>
          </w:tcPr>
          <w:p w14:paraId="72D674AF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3950" w:type="dxa"/>
          </w:tcPr>
          <w:p w14:paraId="28476439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hat is your </w:t>
            </w:r>
            <w:r w:rsidRPr="00EE298D">
              <w:rPr>
                <w:rFonts w:ascii="Arial" w:hAnsi="Arial" w:cs="Arial"/>
                <w:sz w:val="24"/>
                <w:szCs w:val="24"/>
              </w:rPr>
              <w:t>Sex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88" w:type="dxa"/>
            <w:gridSpan w:val="3"/>
            <w:tcBorders>
              <w:right w:val="single" w:sz="4" w:space="0" w:color="auto"/>
            </w:tcBorders>
          </w:tcPr>
          <w:p w14:paraId="55DCA1EB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1. Male</w:t>
            </w:r>
          </w:p>
          <w:p w14:paraId="0C3C8B97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2. Female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09C3E3D2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3B07991A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2</w:t>
            </w:r>
          </w:p>
        </w:tc>
      </w:tr>
      <w:tr w:rsidR="00940903" w:rsidRPr="00EE298D" w14:paraId="320E2A9C" w14:textId="77777777" w:rsidTr="00122FA3">
        <w:tc>
          <w:tcPr>
            <w:tcW w:w="1420" w:type="dxa"/>
          </w:tcPr>
          <w:p w14:paraId="04BEB0DF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3950" w:type="dxa"/>
          </w:tcPr>
          <w:p w14:paraId="22941F46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hat is your </w:t>
            </w:r>
            <w:r w:rsidRPr="00EE298D">
              <w:rPr>
                <w:rFonts w:ascii="Arial" w:hAnsi="Arial" w:cs="Arial"/>
                <w:sz w:val="24"/>
                <w:szCs w:val="24"/>
              </w:rPr>
              <w:t>Religion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88" w:type="dxa"/>
            <w:gridSpan w:val="3"/>
            <w:tcBorders>
              <w:right w:val="single" w:sz="4" w:space="0" w:color="auto"/>
            </w:tcBorders>
          </w:tcPr>
          <w:p w14:paraId="2780861D" w14:textId="77777777" w:rsidR="00940903" w:rsidRPr="00EE298D" w:rsidRDefault="00940903" w:rsidP="00122F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Orthodox </w:t>
            </w:r>
          </w:p>
          <w:p w14:paraId="08A5DD88" w14:textId="77777777" w:rsidR="00940903" w:rsidRPr="00EE298D" w:rsidRDefault="00940903" w:rsidP="00122F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Muslim</w:t>
            </w:r>
          </w:p>
          <w:p w14:paraId="5E305976" w14:textId="77777777" w:rsidR="00940903" w:rsidRPr="00EE298D" w:rsidRDefault="00940903" w:rsidP="00122F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Protestant</w:t>
            </w:r>
          </w:p>
          <w:p w14:paraId="7FE4E066" w14:textId="77777777" w:rsidR="00940903" w:rsidRPr="00EE298D" w:rsidRDefault="00940903" w:rsidP="00122F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Catholic</w:t>
            </w:r>
          </w:p>
          <w:p w14:paraId="0A81B5C6" w14:textId="77777777" w:rsidR="00940903" w:rsidRPr="00EE298D" w:rsidRDefault="00940903" w:rsidP="00122FA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Others specify………</w:t>
            </w:r>
            <w:proofErr w:type="gramStart"/>
            <w:r w:rsidRPr="00EE298D">
              <w:rPr>
                <w:rFonts w:ascii="Arial" w:hAnsi="Arial" w:cs="Arial"/>
                <w:sz w:val="24"/>
                <w:szCs w:val="24"/>
              </w:rPr>
              <w:t>…..</w:t>
            </w:r>
            <w:proofErr w:type="gramEnd"/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2D272534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1CAFF2D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3</w:t>
            </w:r>
          </w:p>
          <w:p w14:paraId="73AC3F88" w14:textId="77777777" w:rsidR="00940903" w:rsidRPr="00EE298D" w:rsidRDefault="00940903" w:rsidP="00122FA3">
            <w:pPr>
              <w:pStyle w:val="ListParagraph"/>
              <w:spacing w:after="0" w:line="240" w:lineRule="auto"/>
              <w:ind w:left="3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79A5ABFD" w14:textId="77777777" w:rsidTr="00122FA3">
        <w:tc>
          <w:tcPr>
            <w:tcW w:w="1420" w:type="dxa"/>
          </w:tcPr>
          <w:p w14:paraId="64857338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3950" w:type="dxa"/>
          </w:tcPr>
          <w:p w14:paraId="6EA20F4C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What </w:t>
            </w:r>
            <w:r>
              <w:rPr>
                <w:rFonts w:ascii="Arial" w:hAnsi="Arial" w:cs="Arial"/>
                <w:sz w:val="24"/>
                <w:szCs w:val="24"/>
              </w:rPr>
              <w:t>is your profession</w:t>
            </w:r>
            <w:r w:rsidRPr="00EE298D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88" w:type="dxa"/>
            <w:gridSpan w:val="3"/>
            <w:tcBorders>
              <w:right w:val="single" w:sz="4" w:space="0" w:color="auto"/>
            </w:tcBorders>
          </w:tcPr>
          <w:p w14:paraId="5A31BC49" w14:textId="77777777" w:rsidR="00940903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1.Gynecologst/Obstetrician</w:t>
            </w:r>
          </w:p>
          <w:p w14:paraId="41112917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 General practitioners</w:t>
            </w:r>
          </w:p>
          <w:p w14:paraId="4A6238C3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EE298D">
              <w:rPr>
                <w:rFonts w:ascii="Arial" w:hAnsi="Arial" w:cs="Arial"/>
                <w:sz w:val="24"/>
                <w:szCs w:val="24"/>
              </w:rPr>
              <w:t>. IEOS</w:t>
            </w:r>
          </w:p>
          <w:p w14:paraId="35286FC6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EE298D">
              <w:rPr>
                <w:rFonts w:ascii="Arial" w:hAnsi="Arial" w:cs="Arial"/>
                <w:sz w:val="24"/>
                <w:szCs w:val="24"/>
              </w:rPr>
              <w:t>. Health Officer</w:t>
            </w:r>
          </w:p>
          <w:p w14:paraId="6B54DE16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EE298D">
              <w:rPr>
                <w:rFonts w:ascii="Arial" w:hAnsi="Arial" w:cs="Arial"/>
                <w:sz w:val="24"/>
                <w:szCs w:val="24"/>
              </w:rPr>
              <w:t>. Midwife</w:t>
            </w:r>
          </w:p>
          <w:p w14:paraId="31D8E60F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EE298D">
              <w:rPr>
                <w:rFonts w:ascii="Arial" w:hAnsi="Arial" w:cs="Arial"/>
                <w:sz w:val="24"/>
                <w:szCs w:val="24"/>
              </w:rPr>
              <w:t>.Nurse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68FE8EDC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08BB7DB8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1BD2AF9F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7CA82DF1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AF765D1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4</w:t>
            </w:r>
          </w:p>
          <w:p w14:paraId="6009F916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45C94101" w14:textId="77777777" w:rsidTr="00122FA3">
        <w:tc>
          <w:tcPr>
            <w:tcW w:w="1420" w:type="dxa"/>
          </w:tcPr>
          <w:p w14:paraId="63C3F16F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3950" w:type="dxa"/>
          </w:tcPr>
          <w:p w14:paraId="6F121825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w is your Marital status?</w:t>
            </w:r>
          </w:p>
        </w:tc>
        <w:tc>
          <w:tcPr>
            <w:tcW w:w="3288" w:type="dxa"/>
            <w:gridSpan w:val="3"/>
            <w:tcBorders>
              <w:right w:val="single" w:sz="4" w:space="0" w:color="auto"/>
            </w:tcBorders>
          </w:tcPr>
          <w:p w14:paraId="24354811" w14:textId="77777777" w:rsidR="00940903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maried</w:t>
            </w:r>
          </w:p>
          <w:p w14:paraId="2B1A7B22" w14:textId="77777777" w:rsidR="00940903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 Not married</w:t>
            </w:r>
          </w:p>
          <w:p w14:paraId="31F2A1B7" w14:textId="77777777" w:rsidR="00940903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 divorced</w:t>
            </w:r>
          </w:p>
          <w:p w14:paraId="4432C591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 widowed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6AD22E94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1C51DAFB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0B4A825D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5</w:t>
            </w:r>
          </w:p>
          <w:p w14:paraId="4477DF95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1CA8475F" w14:textId="77777777" w:rsidTr="00122FA3">
        <w:tc>
          <w:tcPr>
            <w:tcW w:w="8658" w:type="dxa"/>
            <w:gridSpan w:val="5"/>
            <w:tcBorders>
              <w:right w:val="single" w:sz="4" w:space="0" w:color="auto"/>
            </w:tcBorders>
          </w:tcPr>
          <w:p w14:paraId="54CF9017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39D79C32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1F8FFBD7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71BD1A21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7EA05893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872F184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940903" w:rsidRPr="00EE298D" w14:paraId="679E0D02" w14:textId="77777777" w:rsidTr="00122FA3">
        <w:tc>
          <w:tcPr>
            <w:tcW w:w="1420" w:type="dxa"/>
          </w:tcPr>
          <w:p w14:paraId="7EC6C8FF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298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. No. </w:t>
            </w:r>
          </w:p>
          <w:p w14:paraId="2B19D566" w14:textId="77777777" w:rsidR="00940903" w:rsidRPr="00EE298D" w:rsidRDefault="00940903" w:rsidP="00122FA3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950" w:type="dxa"/>
          </w:tcPr>
          <w:p w14:paraId="191C8026" w14:textId="77777777" w:rsidR="00940903" w:rsidRPr="00EE298D" w:rsidRDefault="00940903" w:rsidP="00122FA3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E298D">
              <w:rPr>
                <w:rFonts w:ascii="Arial" w:hAnsi="Arial" w:cs="Arial"/>
                <w:b/>
                <w:sz w:val="24"/>
                <w:szCs w:val="24"/>
              </w:rPr>
              <w:t>Questions</w:t>
            </w:r>
          </w:p>
        </w:tc>
        <w:tc>
          <w:tcPr>
            <w:tcW w:w="3288" w:type="dxa"/>
            <w:gridSpan w:val="3"/>
            <w:tcBorders>
              <w:right w:val="single" w:sz="4" w:space="0" w:color="auto"/>
            </w:tcBorders>
          </w:tcPr>
          <w:p w14:paraId="756D0054" w14:textId="77777777" w:rsidR="00940903" w:rsidRPr="00EE298D" w:rsidRDefault="00940903" w:rsidP="00122FA3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E298D">
              <w:rPr>
                <w:rFonts w:ascii="Arial" w:hAnsi="Arial" w:cs="Arial"/>
                <w:b/>
                <w:bCs/>
                <w:sz w:val="24"/>
                <w:szCs w:val="24"/>
              </w:rPr>
              <w:t>Responses Code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71B27E24" w14:textId="77777777" w:rsidR="00940903" w:rsidRPr="00EE298D" w:rsidRDefault="00940903" w:rsidP="00122FA3">
            <w:pPr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940903" w:rsidRPr="00EE298D" w14:paraId="5B9CCD88" w14:textId="77777777" w:rsidTr="00122FA3">
        <w:tc>
          <w:tcPr>
            <w:tcW w:w="1420" w:type="dxa"/>
          </w:tcPr>
          <w:p w14:paraId="3565EF27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lastRenderedPageBreak/>
              <w:t>10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950" w:type="dxa"/>
          </w:tcPr>
          <w:p w14:paraId="22947473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In what year did you complete your basic training?</w:t>
            </w:r>
            <w:r>
              <w:rPr>
                <w:rFonts w:ascii="Arial" w:hAnsi="Arial" w:cs="Arial"/>
                <w:sz w:val="24"/>
                <w:szCs w:val="24"/>
              </w:rPr>
              <w:t xml:space="preserve"> Year of graduation</w:t>
            </w:r>
          </w:p>
        </w:tc>
        <w:tc>
          <w:tcPr>
            <w:tcW w:w="3288" w:type="dxa"/>
            <w:gridSpan w:val="3"/>
            <w:tcBorders>
              <w:right w:val="single" w:sz="4" w:space="0" w:color="auto"/>
            </w:tcBorders>
          </w:tcPr>
          <w:p w14:paraId="34442BFB" w14:textId="77777777" w:rsidR="00940903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6580B9C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__________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6AC227D3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357EC6C9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6</w:t>
            </w:r>
          </w:p>
        </w:tc>
      </w:tr>
      <w:tr w:rsidR="00940903" w:rsidRPr="00EE298D" w14:paraId="46A11B56" w14:textId="77777777" w:rsidTr="00122FA3">
        <w:tc>
          <w:tcPr>
            <w:tcW w:w="1420" w:type="dxa"/>
          </w:tcPr>
          <w:p w14:paraId="2985C34F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950" w:type="dxa"/>
          </w:tcPr>
          <w:p w14:paraId="0BA26C91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Were you trained in postpartum IUCD (PPIUCD) insertion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288" w:type="dxa"/>
            <w:gridSpan w:val="3"/>
            <w:tcBorders>
              <w:right w:val="single" w:sz="4" w:space="0" w:color="auto"/>
            </w:tcBorders>
          </w:tcPr>
          <w:p w14:paraId="712BB95C" w14:textId="77777777" w:rsidR="00940903" w:rsidRPr="00EE298D" w:rsidRDefault="00940903" w:rsidP="00940903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3572F196" w14:textId="77777777" w:rsidR="00940903" w:rsidRPr="00EE298D" w:rsidRDefault="00940903" w:rsidP="00940903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15AAE861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8A17F65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7</w:t>
            </w:r>
          </w:p>
        </w:tc>
      </w:tr>
      <w:tr w:rsidR="00940903" w:rsidRPr="00EE298D" w14:paraId="33BF6327" w14:textId="77777777" w:rsidTr="00122FA3">
        <w:tc>
          <w:tcPr>
            <w:tcW w:w="1420" w:type="dxa"/>
          </w:tcPr>
          <w:p w14:paraId="2DA27D52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50" w:type="dxa"/>
          </w:tcPr>
          <w:p w14:paraId="4DAE8CC7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.a by whom?</w:t>
            </w:r>
          </w:p>
        </w:tc>
        <w:tc>
          <w:tcPr>
            <w:tcW w:w="3288" w:type="dxa"/>
            <w:gridSpan w:val="3"/>
            <w:tcBorders>
              <w:right w:val="single" w:sz="4" w:space="0" w:color="auto"/>
            </w:tcBorders>
          </w:tcPr>
          <w:p w14:paraId="3C5B8DE7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ained by_______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1F5FA811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7a</w:t>
            </w:r>
          </w:p>
        </w:tc>
      </w:tr>
      <w:tr w:rsidR="00940903" w:rsidRPr="00EE298D" w14:paraId="5102CE16" w14:textId="77777777" w:rsidTr="00122FA3">
        <w:tc>
          <w:tcPr>
            <w:tcW w:w="1420" w:type="dxa"/>
            <w:tcBorders>
              <w:bottom w:val="single" w:sz="4" w:space="0" w:color="000000"/>
            </w:tcBorders>
          </w:tcPr>
          <w:p w14:paraId="504B93E0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950" w:type="dxa"/>
            <w:tcBorders>
              <w:bottom w:val="single" w:sz="4" w:space="0" w:color="000000"/>
            </w:tcBorders>
          </w:tcPr>
          <w:p w14:paraId="7E74E7DD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Yes to Q. no 107,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 when? </w:t>
            </w:r>
            <w:r>
              <w:rPr>
                <w:rFonts w:ascii="Arial" w:hAnsi="Arial" w:cs="Arial"/>
                <w:sz w:val="24"/>
                <w:szCs w:val="24"/>
              </w:rPr>
              <w:t>How many months or years back?</w:t>
            </w:r>
          </w:p>
        </w:tc>
        <w:tc>
          <w:tcPr>
            <w:tcW w:w="3288" w:type="dxa"/>
            <w:gridSpan w:val="3"/>
            <w:tcBorders>
              <w:bottom w:val="single" w:sz="4" w:space="0" w:color="000000"/>
              <w:right w:val="single" w:sz="4" w:space="0" w:color="auto"/>
            </w:tcBorders>
          </w:tcPr>
          <w:p w14:paraId="65F01446" w14:textId="77777777" w:rsidR="00940903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___________</w:t>
            </w:r>
          </w:p>
          <w:p w14:paraId="4646BF89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month/year</w:t>
            </w:r>
            <w:r>
              <w:rPr>
                <w:rFonts w:ascii="Arial" w:hAnsi="Arial" w:cs="Arial"/>
                <w:sz w:val="24"/>
                <w:szCs w:val="24"/>
              </w:rPr>
              <w:t xml:space="preserve"> back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232EB926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2819A21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9</w:t>
            </w:r>
          </w:p>
        </w:tc>
      </w:tr>
      <w:tr w:rsidR="00940903" w:rsidRPr="00EE298D" w14:paraId="40F48CE4" w14:textId="77777777" w:rsidTr="00122FA3">
        <w:trPr>
          <w:trHeight w:val="70"/>
        </w:trPr>
        <w:tc>
          <w:tcPr>
            <w:tcW w:w="8658" w:type="dxa"/>
            <w:gridSpan w:val="5"/>
            <w:tcBorders>
              <w:right w:val="single" w:sz="4" w:space="0" w:color="auto"/>
            </w:tcBorders>
            <w:shd w:val="clear" w:color="auto" w:fill="D9D9D9"/>
          </w:tcPr>
          <w:p w14:paraId="73A9039F" w14:textId="77777777" w:rsidR="00940903" w:rsidRPr="00EE298D" w:rsidRDefault="00940903" w:rsidP="00122FA3">
            <w:pPr>
              <w:pStyle w:val="ListParagraph"/>
              <w:spacing w:after="0" w:line="276" w:lineRule="auto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II. Service Delivery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35FCDE9A" w14:textId="77777777" w:rsidR="00940903" w:rsidRPr="00EE298D" w:rsidRDefault="00940903" w:rsidP="00122FA3">
            <w:pPr>
              <w:pStyle w:val="ListParagraph"/>
              <w:spacing w:after="0" w:line="276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3F616E32" w14:textId="77777777" w:rsidTr="00122FA3">
        <w:trPr>
          <w:trHeight w:val="70"/>
        </w:trPr>
        <w:tc>
          <w:tcPr>
            <w:tcW w:w="1420" w:type="dxa"/>
          </w:tcPr>
          <w:p w14:paraId="00CDE398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201</w:t>
            </w:r>
          </w:p>
        </w:tc>
        <w:tc>
          <w:tcPr>
            <w:tcW w:w="3950" w:type="dxa"/>
          </w:tcPr>
          <w:p w14:paraId="75A0ECBF" w14:textId="77777777" w:rsidR="00940903" w:rsidRPr="00EE298D" w:rsidRDefault="00940903" w:rsidP="00122FA3">
            <w:pPr>
              <w:spacing w:after="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Have you ever inserted an IUCD?</w:t>
            </w:r>
          </w:p>
        </w:tc>
        <w:tc>
          <w:tcPr>
            <w:tcW w:w="3288" w:type="dxa"/>
            <w:gridSpan w:val="3"/>
            <w:tcBorders>
              <w:right w:val="single" w:sz="4" w:space="0" w:color="auto"/>
            </w:tcBorders>
          </w:tcPr>
          <w:p w14:paraId="39A753E0" w14:textId="77777777" w:rsidR="00940903" w:rsidRPr="00EE298D" w:rsidRDefault="00940903" w:rsidP="00122FA3">
            <w:pPr>
              <w:pStyle w:val="ListParagraph"/>
              <w:spacing w:after="0" w:line="276" w:lineRule="auto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1.Yes</w:t>
            </w:r>
          </w:p>
          <w:p w14:paraId="63497A63" w14:textId="77777777" w:rsidR="00940903" w:rsidRPr="00EE298D" w:rsidRDefault="00940903" w:rsidP="00122FA3">
            <w:pPr>
              <w:pStyle w:val="ListParagraph"/>
              <w:spacing w:after="0" w:line="276" w:lineRule="auto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2.No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14E902C8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1</w:t>
            </w:r>
          </w:p>
          <w:p w14:paraId="4A1C6BD4" w14:textId="77777777" w:rsidR="00940903" w:rsidRPr="00EE298D" w:rsidRDefault="00940903" w:rsidP="00122FA3">
            <w:pPr>
              <w:pStyle w:val="ListParagraph"/>
              <w:spacing w:after="0" w:line="276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7D706259" w14:textId="77777777" w:rsidTr="00122FA3">
        <w:trPr>
          <w:trHeight w:val="70"/>
        </w:trPr>
        <w:tc>
          <w:tcPr>
            <w:tcW w:w="1420" w:type="dxa"/>
          </w:tcPr>
          <w:p w14:paraId="17CD4743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202</w:t>
            </w:r>
          </w:p>
        </w:tc>
        <w:tc>
          <w:tcPr>
            <w:tcW w:w="3950" w:type="dxa"/>
          </w:tcPr>
          <w:p w14:paraId="393399AD" w14:textId="77777777" w:rsidR="00940903" w:rsidRPr="00EE298D" w:rsidRDefault="00940903" w:rsidP="00122FA3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EE298D">
              <w:rPr>
                <w:rFonts w:ascii="Arial" w:eastAsia="Times New Roman" w:hAnsi="Arial" w:cs="Arial"/>
                <w:sz w:val="24"/>
                <w:szCs w:val="24"/>
              </w:rPr>
              <w:t>If Yes to the above question, how many IUCDs did you insert in the past 30 days?</w:t>
            </w:r>
          </w:p>
          <w:p w14:paraId="0B9B4E81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88" w:type="dxa"/>
            <w:gridSpan w:val="3"/>
            <w:tcBorders>
              <w:right w:val="single" w:sz="4" w:space="0" w:color="auto"/>
            </w:tcBorders>
          </w:tcPr>
          <w:p w14:paraId="601F575E" w14:textId="77777777" w:rsidR="00940903" w:rsidRPr="00EE298D" w:rsidRDefault="00940903" w:rsidP="00122FA3">
            <w:pPr>
              <w:pStyle w:val="ListParagraph"/>
              <w:spacing w:after="0" w:line="276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_______________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2D67AD4E" w14:textId="77777777" w:rsidR="00940903" w:rsidRPr="00EE298D" w:rsidRDefault="00940903" w:rsidP="00122FA3">
            <w:pPr>
              <w:pStyle w:val="ListParagraph"/>
              <w:spacing w:after="0" w:line="276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1a</w:t>
            </w:r>
          </w:p>
        </w:tc>
      </w:tr>
      <w:tr w:rsidR="00940903" w:rsidRPr="00EE298D" w14:paraId="22E8806F" w14:textId="77777777" w:rsidTr="00122FA3">
        <w:trPr>
          <w:trHeight w:val="70"/>
        </w:trPr>
        <w:tc>
          <w:tcPr>
            <w:tcW w:w="1420" w:type="dxa"/>
          </w:tcPr>
          <w:p w14:paraId="5B79E871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3950" w:type="dxa"/>
          </w:tcPr>
          <w:p w14:paraId="6ED7177B" w14:textId="77777777" w:rsidR="00940903" w:rsidRPr="00EE298D" w:rsidRDefault="00940903" w:rsidP="00122FA3">
            <w:pPr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Of those how many were</w:t>
            </w:r>
          </w:p>
        </w:tc>
        <w:tc>
          <w:tcPr>
            <w:tcW w:w="3288" w:type="dxa"/>
            <w:gridSpan w:val="3"/>
            <w:tcBorders>
              <w:right w:val="single" w:sz="4" w:space="0" w:color="auto"/>
            </w:tcBorders>
          </w:tcPr>
          <w:p w14:paraId="4CACC11E" w14:textId="77777777" w:rsidR="00940903" w:rsidRDefault="00940903" w:rsidP="00122FA3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.post placental within 10 </w:t>
            </w:r>
          </w:p>
          <w:p w14:paraId="1A798A6C" w14:textId="77777777" w:rsidR="00940903" w:rsidRDefault="00940903" w:rsidP="00122FA3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in after </w:t>
            </w:r>
            <w:r w:rsidRPr="00EE298D">
              <w:rPr>
                <w:rFonts w:ascii="Arial" w:hAnsi="Arial" w:cs="Arial"/>
                <w:sz w:val="24"/>
                <w:szCs w:val="24"/>
              </w:rPr>
              <w:t>delivery</w:t>
            </w:r>
            <w:r>
              <w:rPr>
                <w:rFonts w:ascii="Arial" w:hAnsi="Arial" w:cs="Arial"/>
                <w:sz w:val="24"/>
                <w:szCs w:val="24"/>
              </w:rPr>
              <w:t>______</w:t>
            </w:r>
          </w:p>
          <w:p w14:paraId="43C001A3" w14:textId="77777777" w:rsidR="00940903" w:rsidRPr="00EE298D" w:rsidRDefault="00940903" w:rsidP="00122FA3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ntracecarea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_______</w:t>
            </w:r>
          </w:p>
          <w:p w14:paraId="380BB118" w14:textId="77777777" w:rsidR="00940903" w:rsidRDefault="00940903" w:rsidP="00122FA3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EE298D">
              <w:rPr>
                <w:rFonts w:ascii="Arial" w:hAnsi="Arial" w:cs="Arial"/>
                <w:sz w:val="24"/>
                <w:szCs w:val="24"/>
              </w:rPr>
              <w:t>. immediate post delivery</w:t>
            </w:r>
          </w:p>
          <w:p w14:paraId="3395A842" w14:textId="77777777" w:rsidR="00940903" w:rsidRPr="00EE298D" w:rsidRDefault="00940903" w:rsidP="00122FA3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within 48 hours of delivery</w:t>
            </w:r>
            <w:r>
              <w:rPr>
                <w:rFonts w:ascii="Arial" w:hAnsi="Arial" w:cs="Arial"/>
                <w:sz w:val="24"/>
                <w:szCs w:val="24"/>
              </w:rPr>
              <w:t>________</w:t>
            </w:r>
          </w:p>
          <w:p w14:paraId="0F64AAD8" w14:textId="77777777" w:rsidR="00940903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.extended postpartum 4 </w:t>
            </w:r>
          </w:p>
          <w:p w14:paraId="23FAE328" w14:textId="77777777" w:rsidR="00940903" w:rsidRPr="00D314EF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E298D">
              <w:rPr>
                <w:rFonts w:ascii="Arial" w:hAnsi="Arial" w:cs="Arial"/>
                <w:sz w:val="24"/>
                <w:szCs w:val="24"/>
              </w:rPr>
              <w:t>Wk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298D">
              <w:rPr>
                <w:rFonts w:ascii="Arial" w:hAnsi="Arial" w:cs="Arial"/>
                <w:sz w:val="24"/>
                <w:szCs w:val="24"/>
              </w:rPr>
              <w:t>post delivery</w:t>
            </w:r>
            <w:r>
              <w:rPr>
                <w:rFonts w:ascii="Arial" w:hAnsi="Arial" w:cs="Arial"/>
                <w:sz w:val="24"/>
                <w:szCs w:val="24"/>
              </w:rPr>
              <w:t>______</w:t>
            </w:r>
          </w:p>
          <w:p w14:paraId="6AE94255" w14:textId="77777777" w:rsidR="00940903" w:rsidRPr="00EE298D" w:rsidRDefault="00940903" w:rsidP="00122FA3">
            <w:pPr>
              <w:pStyle w:val="ListParagraph"/>
              <w:spacing w:line="276" w:lineRule="auto"/>
              <w:ind w:left="81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11A297B0" w14:textId="77777777" w:rsidR="00940903" w:rsidRPr="00EE298D" w:rsidRDefault="00940903" w:rsidP="00122FA3">
            <w:pPr>
              <w:spacing w:line="276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25A2087D" w14:textId="77777777" w:rsidR="00940903" w:rsidRDefault="00940903" w:rsidP="00122FA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542C7D2C" w14:textId="77777777" w:rsidR="00940903" w:rsidRDefault="00940903" w:rsidP="00122FA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49CAF20D" w14:textId="77777777" w:rsidR="00940903" w:rsidRDefault="00940903" w:rsidP="00122FA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B1b</w:t>
            </w:r>
          </w:p>
          <w:p w14:paraId="09B4BA3D" w14:textId="77777777" w:rsidR="00940903" w:rsidRDefault="00940903" w:rsidP="00122FA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75595DA5" w14:textId="77777777" w:rsidR="00940903" w:rsidRDefault="00940903" w:rsidP="00122FA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006A7895" w14:textId="77777777" w:rsidR="00940903" w:rsidRDefault="00940903" w:rsidP="00122FA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0FA0A680" w14:textId="77777777" w:rsidR="00940903" w:rsidRDefault="00940903" w:rsidP="00122FA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21204316" w14:textId="77777777" w:rsidR="00940903" w:rsidRDefault="00940903" w:rsidP="00122FA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6DBA6603" w14:textId="77777777" w:rsidR="00940903" w:rsidRPr="00EE298D" w:rsidRDefault="00940903" w:rsidP="00122FA3">
            <w:pPr>
              <w:spacing w:line="276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40903" w:rsidRPr="00EE298D" w14:paraId="32FE11EF" w14:textId="77777777" w:rsidTr="00122FA3">
        <w:trPr>
          <w:trHeight w:val="70"/>
        </w:trPr>
        <w:tc>
          <w:tcPr>
            <w:tcW w:w="1420" w:type="dxa"/>
          </w:tcPr>
          <w:p w14:paraId="4C93DD71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50" w:type="dxa"/>
          </w:tcPr>
          <w:p w14:paraId="5FA31DF4" w14:textId="77777777" w:rsidR="00940903" w:rsidRPr="00EE298D" w:rsidRDefault="00940903" w:rsidP="00122FA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No to question no201, what is your main reason not to insert</w:t>
            </w:r>
          </w:p>
        </w:tc>
        <w:tc>
          <w:tcPr>
            <w:tcW w:w="3288" w:type="dxa"/>
            <w:gridSpan w:val="3"/>
            <w:tcBorders>
              <w:right w:val="single" w:sz="4" w:space="0" w:color="auto"/>
            </w:tcBorders>
          </w:tcPr>
          <w:p w14:paraId="0FC0F4AF" w14:textId="77777777" w:rsidR="00940903" w:rsidRDefault="00940903" w:rsidP="00940903">
            <w:pPr>
              <w:numPr>
                <w:ilvl w:val="0"/>
                <w:numId w:val="56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have no Training</w:t>
            </w:r>
          </w:p>
          <w:p w14:paraId="78778548" w14:textId="77777777" w:rsidR="00940903" w:rsidRDefault="00940903" w:rsidP="00940903">
            <w:pPr>
              <w:numPr>
                <w:ilvl w:val="0"/>
                <w:numId w:val="56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have no experience</w:t>
            </w:r>
          </w:p>
          <w:p w14:paraId="1C4125B3" w14:textId="77777777" w:rsidR="00940903" w:rsidRDefault="00940903" w:rsidP="00940903">
            <w:pPr>
              <w:numPr>
                <w:ilvl w:val="0"/>
                <w:numId w:val="56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ack of necessary instrument</w:t>
            </w:r>
          </w:p>
          <w:p w14:paraId="0A501853" w14:textId="77777777" w:rsidR="00940903" w:rsidRDefault="00940903" w:rsidP="00940903">
            <w:pPr>
              <w:numPr>
                <w:ilvl w:val="0"/>
                <w:numId w:val="56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ient refusal</w:t>
            </w:r>
          </w:p>
          <w:p w14:paraId="3DC1E8E4" w14:textId="77777777" w:rsidR="00940903" w:rsidRPr="00EE298D" w:rsidRDefault="00940903" w:rsidP="00940903">
            <w:pPr>
              <w:numPr>
                <w:ilvl w:val="0"/>
                <w:numId w:val="56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 specify…...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53104A45" w14:textId="77777777" w:rsidR="00940903" w:rsidRPr="00EE298D" w:rsidRDefault="00940903" w:rsidP="00122FA3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1c</w:t>
            </w:r>
          </w:p>
        </w:tc>
      </w:tr>
      <w:tr w:rsidR="00940903" w:rsidRPr="00EE298D" w14:paraId="0B9C30B0" w14:textId="77777777" w:rsidTr="00122FA3">
        <w:tc>
          <w:tcPr>
            <w:tcW w:w="1420" w:type="dxa"/>
          </w:tcPr>
          <w:p w14:paraId="5802C1A2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204</w:t>
            </w:r>
          </w:p>
        </w:tc>
        <w:tc>
          <w:tcPr>
            <w:tcW w:w="3950" w:type="dxa"/>
          </w:tcPr>
          <w:p w14:paraId="7CCB4C73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ve you ever inserted a PPIUCD?</w:t>
            </w:r>
          </w:p>
        </w:tc>
        <w:tc>
          <w:tcPr>
            <w:tcW w:w="3288" w:type="dxa"/>
            <w:gridSpan w:val="3"/>
            <w:tcBorders>
              <w:right w:val="single" w:sz="4" w:space="0" w:color="auto"/>
            </w:tcBorders>
          </w:tcPr>
          <w:p w14:paraId="1E40C77F" w14:textId="77777777" w:rsidR="00940903" w:rsidRDefault="00940903" w:rsidP="00940903">
            <w:pPr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36322662" w14:textId="77777777" w:rsidR="00940903" w:rsidRPr="00EE298D" w:rsidRDefault="00940903" w:rsidP="00940903">
            <w:pPr>
              <w:numPr>
                <w:ilvl w:val="0"/>
                <w:numId w:val="53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  <w:p w14:paraId="3CF74FE0" w14:textId="77777777" w:rsidR="00940903" w:rsidRPr="00EE298D" w:rsidRDefault="00940903" w:rsidP="00122FA3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76C008C8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401DDAA4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2</w:t>
            </w:r>
          </w:p>
          <w:p w14:paraId="54599454" w14:textId="77777777" w:rsidR="00940903" w:rsidRPr="00EE298D" w:rsidRDefault="00940903" w:rsidP="00122FA3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7C9A1259" w14:textId="77777777" w:rsidTr="00122FA3">
        <w:tc>
          <w:tcPr>
            <w:tcW w:w="1420" w:type="dxa"/>
          </w:tcPr>
          <w:p w14:paraId="02047F12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50" w:type="dxa"/>
          </w:tcPr>
          <w:p w14:paraId="018B92AF" w14:textId="77777777" w:rsidR="00940903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no to the above question what is your main reason not to insert? Specify shortly</w:t>
            </w:r>
          </w:p>
        </w:tc>
        <w:tc>
          <w:tcPr>
            <w:tcW w:w="3288" w:type="dxa"/>
            <w:gridSpan w:val="3"/>
            <w:tcBorders>
              <w:right w:val="single" w:sz="4" w:space="0" w:color="auto"/>
            </w:tcBorders>
          </w:tcPr>
          <w:p w14:paraId="6286FF71" w14:textId="77777777" w:rsidR="00940903" w:rsidRDefault="00940903" w:rsidP="00940903">
            <w:pPr>
              <w:numPr>
                <w:ilvl w:val="0"/>
                <w:numId w:val="55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have no training</w:t>
            </w:r>
          </w:p>
          <w:p w14:paraId="700287E8" w14:textId="77777777" w:rsidR="00940903" w:rsidRDefault="00940903" w:rsidP="00940903">
            <w:pPr>
              <w:numPr>
                <w:ilvl w:val="0"/>
                <w:numId w:val="55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hav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no experience </w:t>
            </w:r>
          </w:p>
          <w:p w14:paraId="2C24B1AA" w14:textId="77777777" w:rsidR="00940903" w:rsidRDefault="00940903" w:rsidP="00940903">
            <w:pPr>
              <w:numPr>
                <w:ilvl w:val="0"/>
                <w:numId w:val="55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e appropriate material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are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not available</w:t>
            </w:r>
          </w:p>
          <w:p w14:paraId="16C08D45" w14:textId="77777777" w:rsidR="00940903" w:rsidRDefault="00940903" w:rsidP="00940903">
            <w:pPr>
              <w:numPr>
                <w:ilvl w:val="0"/>
                <w:numId w:val="55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I feel it is not safe as compared to other methods</w:t>
            </w:r>
          </w:p>
          <w:p w14:paraId="73F8409E" w14:textId="77777777" w:rsidR="00940903" w:rsidRDefault="00940903" w:rsidP="00940903">
            <w:pPr>
              <w:numPr>
                <w:ilvl w:val="0"/>
                <w:numId w:val="55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tients don’t accept it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15D3E237" w14:textId="77777777" w:rsidR="00940903" w:rsidRDefault="00940903" w:rsidP="00122FA3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B2a</w:t>
            </w:r>
          </w:p>
        </w:tc>
      </w:tr>
      <w:tr w:rsidR="00940903" w:rsidRPr="00EE298D" w14:paraId="132B4CCF" w14:textId="77777777" w:rsidTr="00122FA3">
        <w:tc>
          <w:tcPr>
            <w:tcW w:w="1420" w:type="dxa"/>
          </w:tcPr>
          <w:p w14:paraId="3DBECD47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3950" w:type="dxa"/>
          </w:tcPr>
          <w:p w14:paraId="5BD5FAD4" w14:textId="77777777" w:rsidR="00940903" w:rsidRPr="00EE298D" w:rsidRDefault="00940903" w:rsidP="00122FA3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B046F48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In your experience, when is the ideal time for a postpartum woman to have an IUCD </w:t>
            </w:r>
            <w:proofErr w:type="gramStart"/>
            <w:r w:rsidRPr="00EE298D">
              <w:rPr>
                <w:rFonts w:ascii="Arial" w:hAnsi="Arial" w:cs="Arial"/>
                <w:sz w:val="24"/>
                <w:szCs w:val="24"/>
              </w:rPr>
              <w:t>inserted?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MULTIPLE ANSWER IS POSSIBLE)</w:t>
            </w:r>
          </w:p>
        </w:tc>
        <w:tc>
          <w:tcPr>
            <w:tcW w:w="3288" w:type="dxa"/>
            <w:gridSpan w:val="3"/>
            <w:tcBorders>
              <w:right w:val="single" w:sz="4" w:space="0" w:color="auto"/>
            </w:tcBorders>
          </w:tcPr>
          <w:p w14:paraId="342DF5F3" w14:textId="77777777" w:rsidR="00940903" w:rsidRPr="00EE298D" w:rsidRDefault="00940903" w:rsidP="00940903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Post-placental</w:t>
            </w:r>
          </w:p>
          <w:p w14:paraId="6241281E" w14:textId="77777777" w:rsidR="00940903" w:rsidRPr="00EE298D" w:rsidRDefault="00940903" w:rsidP="00940903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Immediate postpartum</w:t>
            </w:r>
          </w:p>
          <w:p w14:paraId="78ACF39E" w14:textId="77777777" w:rsidR="00940903" w:rsidRPr="00EE298D" w:rsidRDefault="00940903" w:rsidP="00940903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Extended </w:t>
            </w:r>
            <w:proofErr w:type="spellStart"/>
            <w:r w:rsidRPr="00EE298D">
              <w:rPr>
                <w:rFonts w:ascii="Arial" w:hAnsi="Arial" w:cs="Arial"/>
                <w:sz w:val="24"/>
                <w:szCs w:val="24"/>
              </w:rPr>
              <w:t>post partum</w:t>
            </w:r>
            <w:proofErr w:type="spellEnd"/>
          </w:p>
          <w:p w14:paraId="1E0AE3BF" w14:textId="77777777" w:rsidR="00940903" w:rsidRPr="00EE298D" w:rsidRDefault="00940903" w:rsidP="00940903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It doesn’t matter</w:t>
            </w:r>
          </w:p>
          <w:p w14:paraId="22CFC6DE" w14:textId="77777777" w:rsidR="00940903" w:rsidRPr="00EE298D" w:rsidRDefault="00940903" w:rsidP="00940903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Other, specify</w:t>
            </w:r>
          </w:p>
          <w:p w14:paraId="180CFA22" w14:textId="77777777" w:rsidR="00940903" w:rsidRPr="009752FA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44E4A8C4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3</w:t>
            </w:r>
          </w:p>
        </w:tc>
      </w:tr>
      <w:tr w:rsidR="00940903" w:rsidRPr="00EE298D" w14:paraId="36D6D633" w14:textId="77777777" w:rsidTr="00122FA3">
        <w:trPr>
          <w:trHeight w:val="1880"/>
        </w:trPr>
        <w:tc>
          <w:tcPr>
            <w:tcW w:w="1420" w:type="dxa"/>
            <w:tcBorders>
              <w:bottom w:val="single" w:sz="4" w:space="0" w:color="000000"/>
            </w:tcBorders>
          </w:tcPr>
          <w:p w14:paraId="7F2E605C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206</w:t>
            </w:r>
          </w:p>
        </w:tc>
        <w:tc>
          <w:tcPr>
            <w:tcW w:w="3950" w:type="dxa"/>
            <w:tcBorders>
              <w:bottom w:val="single" w:sz="4" w:space="0" w:color="000000"/>
            </w:tcBorders>
          </w:tcPr>
          <w:p w14:paraId="3133AE59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When you perform post-placental IUCD insertion, do you prefer manual or instrumental insertion?</w:t>
            </w:r>
          </w:p>
        </w:tc>
        <w:tc>
          <w:tcPr>
            <w:tcW w:w="3288" w:type="dxa"/>
            <w:gridSpan w:val="3"/>
            <w:tcBorders>
              <w:bottom w:val="single" w:sz="4" w:space="0" w:color="000000"/>
              <w:right w:val="single" w:sz="4" w:space="0" w:color="auto"/>
            </w:tcBorders>
          </w:tcPr>
          <w:p w14:paraId="26B448CD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1.manual</w:t>
            </w:r>
          </w:p>
          <w:p w14:paraId="6D59AA59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2.instrumental</w:t>
            </w:r>
          </w:p>
          <w:p w14:paraId="23E91C48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3.no preference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000000"/>
            </w:tcBorders>
          </w:tcPr>
          <w:p w14:paraId="40EECB0D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23F083D9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CFED24E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4</w:t>
            </w:r>
          </w:p>
        </w:tc>
      </w:tr>
      <w:tr w:rsidR="00940903" w:rsidRPr="00EE298D" w14:paraId="4F268841" w14:textId="77777777" w:rsidTr="00122FA3">
        <w:trPr>
          <w:trHeight w:val="800"/>
        </w:trPr>
        <w:tc>
          <w:tcPr>
            <w:tcW w:w="9576" w:type="dxa"/>
            <w:gridSpan w:val="6"/>
            <w:shd w:val="clear" w:color="auto" w:fill="D9D9D9"/>
          </w:tcPr>
          <w:p w14:paraId="6AE43087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III. Family Planning Counseling</w:t>
            </w:r>
          </w:p>
        </w:tc>
      </w:tr>
      <w:tr w:rsidR="00940903" w:rsidRPr="00EE298D" w14:paraId="4AE23ED2" w14:textId="77777777" w:rsidTr="00122FA3">
        <w:trPr>
          <w:trHeight w:val="1610"/>
        </w:trPr>
        <w:tc>
          <w:tcPr>
            <w:tcW w:w="1420" w:type="dxa"/>
          </w:tcPr>
          <w:p w14:paraId="1445FDF5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301</w:t>
            </w:r>
          </w:p>
        </w:tc>
        <w:tc>
          <w:tcPr>
            <w:tcW w:w="3950" w:type="dxa"/>
          </w:tcPr>
          <w:p w14:paraId="5C2C5966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In your opinion, what FP methods are most suitable for postpartum </w:t>
            </w:r>
            <w:proofErr w:type="gramStart"/>
            <w:r w:rsidRPr="00EE298D">
              <w:rPr>
                <w:rFonts w:ascii="Arial" w:hAnsi="Arial" w:cs="Arial"/>
                <w:sz w:val="24"/>
                <w:szCs w:val="24"/>
              </w:rPr>
              <w:t>women?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MULTIPLE ANSWERES ARE POSSIBLE)</w:t>
            </w:r>
          </w:p>
        </w:tc>
        <w:tc>
          <w:tcPr>
            <w:tcW w:w="3198" w:type="dxa"/>
            <w:gridSpan w:val="2"/>
            <w:tcBorders>
              <w:right w:val="single" w:sz="4" w:space="0" w:color="auto"/>
            </w:tcBorders>
          </w:tcPr>
          <w:p w14:paraId="2C6E7D24" w14:textId="77777777" w:rsidR="00940903" w:rsidRPr="00EE298D" w:rsidRDefault="00940903" w:rsidP="00940903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Female sterilization</w:t>
            </w:r>
          </w:p>
          <w:p w14:paraId="25C394D0" w14:textId="77777777" w:rsidR="00940903" w:rsidRPr="00EE298D" w:rsidRDefault="00940903" w:rsidP="00940903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Male sterilization</w:t>
            </w:r>
          </w:p>
          <w:p w14:paraId="5B30B505" w14:textId="77777777" w:rsidR="00940903" w:rsidRPr="00EE298D" w:rsidRDefault="00940903" w:rsidP="00940903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Pill </w:t>
            </w:r>
            <w:proofErr w:type="gramStart"/>
            <w:r w:rsidRPr="00EE298D">
              <w:rPr>
                <w:rFonts w:ascii="Arial" w:hAnsi="Arial" w:cs="Arial"/>
                <w:sz w:val="24"/>
                <w:szCs w:val="24"/>
              </w:rPr>
              <w:t>specify</w:t>
            </w:r>
            <w:r>
              <w:rPr>
                <w:rFonts w:ascii="Arial" w:hAnsi="Arial" w:cs="Arial"/>
                <w:sz w:val="24"/>
                <w:szCs w:val="24"/>
              </w:rPr>
              <w:t>( POP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or COC)</w:t>
            </w:r>
          </w:p>
          <w:p w14:paraId="769D6943" w14:textId="77777777" w:rsidR="00940903" w:rsidRPr="00EE298D" w:rsidRDefault="00940903" w:rsidP="00940903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IUCD</w:t>
            </w:r>
          </w:p>
          <w:p w14:paraId="0FDC377D" w14:textId="77777777" w:rsidR="00940903" w:rsidRPr="00EE298D" w:rsidRDefault="00940903" w:rsidP="00940903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Injectables</w:t>
            </w:r>
          </w:p>
          <w:p w14:paraId="0E496B8A" w14:textId="77777777" w:rsidR="00940903" w:rsidRPr="00EE298D" w:rsidRDefault="00940903" w:rsidP="00940903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Implants</w:t>
            </w:r>
          </w:p>
          <w:p w14:paraId="31AF384B" w14:textId="77777777" w:rsidR="00940903" w:rsidRPr="00EE298D" w:rsidRDefault="00940903" w:rsidP="00940903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Male condom</w:t>
            </w:r>
          </w:p>
          <w:p w14:paraId="2A0F60B3" w14:textId="77777777" w:rsidR="00940903" w:rsidRPr="00EE298D" w:rsidRDefault="00940903" w:rsidP="00940903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Female condom</w:t>
            </w:r>
          </w:p>
          <w:p w14:paraId="2AFD897F" w14:textId="77777777" w:rsidR="00940903" w:rsidRPr="00EE298D" w:rsidRDefault="00940903" w:rsidP="00940903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Diaphragm</w:t>
            </w:r>
          </w:p>
          <w:p w14:paraId="5B909823" w14:textId="77777777" w:rsidR="00940903" w:rsidRPr="00EE298D" w:rsidRDefault="00940903" w:rsidP="00940903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LAM</w:t>
            </w:r>
          </w:p>
        </w:tc>
        <w:tc>
          <w:tcPr>
            <w:tcW w:w="1008" w:type="dxa"/>
            <w:gridSpan w:val="2"/>
            <w:tcBorders>
              <w:left w:val="single" w:sz="4" w:space="0" w:color="auto"/>
            </w:tcBorders>
          </w:tcPr>
          <w:p w14:paraId="55297019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31BE52D0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6D7BC655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4074A3BD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5BA630C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1</w:t>
            </w:r>
          </w:p>
          <w:p w14:paraId="6A76B7F2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677BB107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0F434BE3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23C2FDFC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0A968112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59B1E44D" w14:textId="77777777" w:rsidTr="00122FA3">
        <w:trPr>
          <w:trHeight w:val="1340"/>
        </w:trPr>
        <w:tc>
          <w:tcPr>
            <w:tcW w:w="1420" w:type="dxa"/>
          </w:tcPr>
          <w:p w14:paraId="6490C95E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lastRenderedPageBreak/>
              <w:t>302</w:t>
            </w:r>
          </w:p>
        </w:tc>
        <w:tc>
          <w:tcPr>
            <w:tcW w:w="3950" w:type="dxa"/>
          </w:tcPr>
          <w:p w14:paraId="2189F524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Do you regularly counsel pregnant or postpartum women on FP?</w:t>
            </w:r>
          </w:p>
          <w:p w14:paraId="448E1F53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98" w:type="dxa"/>
            <w:gridSpan w:val="2"/>
            <w:tcBorders>
              <w:right w:val="single" w:sz="4" w:space="0" w:color="auto"/>
            </w:tcBorders>
          </w:tcPr>
          <w:p w14:paraId="1B54844D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1.YES</w:t>
            </w:r>
          </w:p>
          <w:p w14:paraId="14644CF3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2.NO</w:t>
            </w:r>
          </w:p>
          <w:p w14:paraId="66E8CAFC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BC0150B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2F40542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tcBorders>
              <w:left w:val="single" w:sz="4" w:space="0" w:color="auto"/>
            </w:tcBorders>
          </w:tcPr>
          <w:p w14:paraId="467AB302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6C321B21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947C529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2</w:t>
            </w:r>
          </w:p>
          <w:p w14:paraId="31639F9F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5EF558D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3A9445D7" w14:textId="77777777" w:rsidTr="00122FA3">
        <w:trPr>
          <w:trHeight w:val="1340"/>
        </w:trPr>
        <w:tc>
          <w:tcPr>
            <w:tcW w:w="1420" w:type="dxa"/>
          </w:tcPr>
          <w:p w14:paraId="18905543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303</w:t>
            </w:r>
          </w:p>
        </w:tc>
        <w:tc>
          <w:tcPr>
            <w:tcW w:w="3950" w:type="dxa"/>
          </w:tcPr>
          <w:p w14:paraId="7423A568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When do you counsel pregnant or postpartum women on </w:t>
            </w:r>
            <w:proofErr w:type="gramStart"/>
            <w:r w:rsidRPr="00EE298D">
              <w:rPr>
                <w:rFonts w:ascii="Arial" w:hAnsi="Arial" w:cs="Arial"/>
                <w:sz w:val="24"/>
                <w:szCs w:val="24"/>
              </w:rPr>
              <w:t>FP?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MULTIPLE ANSWERES ARE POSSIBLE)</w:t>
            </w:r>
          </w:p>
        </w:tc>
        <w:tc>
          <w:tcPr>
            <w:tcW w:w="3198" w:type="dxa"/>
            <w:gridSpan w:val="2"/>
            <w:tcBorders>
              <w:right w:val="single" w:sz="4" w:space="0" w:color="auto"/>
            </w:tcBorders>
          </w:tcPr>
          <w:p w14:paraId="168D7E38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1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. at ANC </w:t>
            </w:r>
          </w:p>
          <w:p w14:paraId="4D2FF280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EE298D">
              <w:rPr>
                <w:rFonts w:ascii="Arial" w:hAnsi="Arial" w:cs="Arial"/>
                <w:sz w:val="24"/>
                <w:szCs w:val="24"/>
              </w:rPr>
              <w:t>. in labor</w:t>
            </w:r>
          </w:p>
          <w:p w14:paraId="4376EF44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EE298D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EE298D">
              <w:rPr>
                <w:rFonts w:ascii="Arial" w:hAnsi="Arial" w:cs="Arial"/>
                <w:sz w:val="24"/>
                <w:szCs w:val="24"/>
              </w:rPr>
              <w:t>ight after Delivery</w:t>
            </w:r>
          </w:p>
          <w:p w14:paraId="44C5EA94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EE298D">
              <w:rPr>
                <w:rFonts w:ascii="Arial" w:hAnsi="Arial" w:cs="Arial"/>
                <w:sz w:val="24"/>
                <w:szCs w:val="24"/>
              </w:rPr>
              <w:t>. During PNC visits</w:t>
            </w:r>
          </w:p>
          <w:p w14:paraId="77C518AA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EE298D">
              <w:rPr>
                <w:rFonts w:ascii="Arial" w:hAnsi="Arial" w:cs="Arial"/>
                <w:sz w:val="24"/>
                <w:szCs w:val="24"/>
              </w:rPr>
              <w:t>. Other specify</w:t>
            </w:r>
          </w:p>
          <w:p w14:paraId="5F5016FC" w14:textId="77777777" w:rsidR="00940903" w:rsidRPr="00EE298D" w:rsidRDefault="00940903" w:rsidP="00122FA3">
            <w:pPr>
              <w:pStyle w:val="ListParagraph"/>
              <w:spacing w:after="0"/>
              <w:ind w:left="117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tcBorders>
              <w:left w:val="single" w:sz="4" w:space="0" w:color="auto"/>
            </w:tcBorders>
          </w:tcPr>
          <w:p w14:paraId="1E8EAAAC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62365C41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A7E064C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2FC485E6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3</w:t>
            </w:r>
          </w:p>
          <w:p w14:paraId="21519ECD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345D492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38F8C46C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499C14F8" w14:textId="77777777" w:rsidTr="00122FA3">
        <w:trPr>
          <w:trHeight w:val="1340"/>
        </w:trPr>
        <w:tc>
          <w:tcPr>
            <w:tcW w:w="1420" w:type="dxa"/>
          </w:tcPr>
          <w:p w14:paraId="65482471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304</w:t>
            </w:r>
          </w:p>
        </w:tc>
        <w:tc>
          <w:tcPr>
            <w:tcW w:w="3950" w:type="dxa"/>
          </w:tcPr>
          <w:p w14:paraId="1BAAED00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Do you regularly talk about IUCD when you counsel pregnant or </w:t>
            </w:r>
            <w:proofErr w:type="spellStart"/>
            <w:r w:rsidRPr="00EE298D">
              <w:rPr>
                <w:rFonts w:ascii="Arial" w:hAnsi="Arial" w:cs="Arial"/>
                <w:sz w:val="24"/>
                <w:szCs w:val="24"/>
              </w:rPr>
              <w:t>post partum</w:t>
            </w:r>
            <w:proofErr w:type="spellEnd"/>
            <w:r w:rsidRPr="00EE298D">
              <w:rPr>
                <w:rFonts w:ascii="Arial" w:hAnsi="Arial" w:cs="Arial"/>
                <w:sz w:val="24"/>
                <w:szCs w:val="24"/>
              </w:rPr>
              <w:t xml:space="preserve"> women on FP?</w:t>
            </w:r>
          </w:p>
        </w:tc>
        <w:tc>
          <w:tcPr>
            <w:tcW w:w="3198" w:type="dxa"/>
            <w:gridSpan w:val="2"/>
            <w:tcBorders>
              <w:right w:val="single" w:sz="4" w:space="0" w:color="auto"/>
            </w:tcBorders>
          </w:tcPr>
          <w:p w14:paraId="0752ECB3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1.Yes</w:t>
            </w:r>
          </w:p>
          <w:p w14:paraId="134F3E63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2.No</w:t>
            </w:r>
          </w:p>
        </w:tc>
        <w:tc>
          <w:tcPr>
            <w:tcW w:w="1008" w:type="dxa"/>
            <w:gridSpan w:val="2"/>
            <w:tcBorders>
              <w:left w:val="single" w:sz="4" w:space="0" w:color="auto"/>
            </w:tcBorders>
          </w:tcPr>
          <w:p w14:paraId="621907A5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7547412B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4</w:t>
            </w:r>
          </w:p>
        </w:tc>
      </w:tr>
      <w:tr w:rsidR="00940903" w:rsidRPr="00EE298D" w14:paraId="20461080" w14:textId="77777777" w:rsidTr="00122FA3">
        <w:trPr>
          <w:trHeight w:val="1340"/>
        </w:trPr>
        <w:tc>
          <w:tcPr>
            <w:tcW w:w="1420" w:type="dxa"/>
          </w:tcPr>
          <w:p w14:paraId="03DD3BCC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305</w:t>
            </w:r>
          </w:p>
        </w:tc>
        <w:tc>
          <w:tcPr>
            <w:tcW w:w="3950" w:type="dxa"/>
          </w:tcPr>
          <w:p w14:paraId="594BC272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In your ex</w:t>
            </w:r>
            <w:r>
              <w:rPr>
                <w:rFonts w:ascii="Arial" w:hAnsi="Arial" w:cs="Arial"/>
                <w:sz w:val="24"/>
                <w:szCs w:val="24"/>
              </w:rPr>
              <w:t xml:space="preserve">perience, when is the best time to </w:t>
            </w:r>
            <w:r w:rsidRPr="00EE298D">
              <w:rPr>
                <w:rFonts w:ascii="Arial" w:hAnsi="Arial" w:cs="Arial"/>
                <w:sz w:val="24"/>
                <w:szCs w:val="24"/>
              </w:rPr>
              <w:t>counsel pregnant or postpartum women on PPIUCD?</w:t>
            </w:r>
          </w:p>
        </w:tc>
        <w:tc>
          <w:tcPr>
            <w:tcW w:w="3198" w:type="dxa"/>
            <w:gridSpan w:val="2"/>
            <w:tcBorders>
              <w:right w:val="single" w:sz="4" w:space="0" w:color="auto"/>
            </w:tcBorders>
          </w:tcPr>
          <w:p w14:paraId="4A6F783D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1.at ANC</w:t>
            </w:r>
          </w:p>
          <w:p w14:paraId="31649A6C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2. In Labor</w:t>
            </w:r>
          </w:p>
          <w:p w14:paraId="7B84E80A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3. Right after delivery</w:t>
            </w:r>
          </w:p>
          <w:p w14:paraId="34C6BA6D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4. During </w:t>
            </w:r>
            <w:proofErr w:type="spellStart"/>
            <w:r w:rsidRPr="00EE298D">
              <w:rPr>
                <w:rFonts w:ascii="Arial" w:hAnsi="Arial" w:cs="Arial"/>
                <w:sz w:val="24"/>
                <w:szCs w:val="24"/>
              </w:rPr>
              <w:t>post natal</w:t>
            </w:r>
            <w:proofErr w:type="spellEnd"/>
            <w:r w:rsidRPr="00EE298D">
              <w:rPr>
                <w:rFonts w:ascii="Arial" w:hAnsi="Arial" w:cs="Arial"/>
                <w:sz w:val="24"/>
                <w:szCs w:val="24"/>
              </w:rPr>
              <w:t xml:space="preserve"> visit</w:t>
            </w:r>
          </w:p>
          <w:p w14:paraId="46EAA590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5. Other, Specify…</w:t>
            </w:r>
          </w:p>
        </w:tc>
        <w:tc>
          <w:tcPr>
            <w:tcW w:w="1008" w:type="dxa"/>
            <w:gridSpan w:val="2"/>
            <w:tcBorders>
              <w:left w:val="single" w:sz="4" w:space="0" w:color="auto"/>
            </w:tcBorders>
          </w:tcPr>
          <w:p w14:paraId="32DE6778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19343E7D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044DF75D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5</w:t>
            </w:r>
          </w:p>
          <w:p w14:paraId="3E1755DF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7150DFDB" w14:textId="77777777" w:rsidTr="00122FA3">
        <w:trPr>
          <w:trHeight w:val="1340"/>
        </w:trPr>
        <w:tc>
          <w:tcPr>
            <w:tcW w:w="1420" w:type="dxa"/>
            <w:tcBorders>
              <w:bottom w:val="single" w:sz="4" w:space="0" w:color="000000"/>
            </w:tcBorders>
          </w:tcPr>
          <w:p w14:paraId="3AF3B2BA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306</w:t>
            </w:r>
          </w:p>
        </w:tc>
        <w:tc>
          <w:tcPr>
            <w:tcW w:w="3950" w:type="dxa"/>
            <w:tcBorders>
              <w:bottom w:val="single" w:sz="4" w:space="0" w:color="000000"/>
            </w:tcBorders>
          </w:tcPr>
          <w:p w14:paraId="321C5433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In your experience when do pregnant or postpartum women make their decision about FP in general?</w:t>
            </w:r>
          </w:p>
        </w:tc>
        <w:tc>
          <w:tcPr>
            <w:tcW w:w="3198" w:type="dxa"/>
            <w:gridSpan w:val="2"/>
            <w:tcBorders>
              <w:bottom w:val="single" w:sz="4" w:space="0" w:color="000000"/>
              <w:right w:val="single" w:sz="4" w:space="0" w:color="auto"/>
            </w:tcBorders>
          </w:tcPr>
          <w:p w14:paraId="03D6FF13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1.at ANC</w:t>
            </w:r>
          </w:p>
          <w:p w14:paraId="6A042782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2. In Labor</w:t>
            </w:r>
          </w:p>
          <w:p w14:paraId="3C6C9B7D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3. Right after delivery</w:t>
            </w:r>
          </w:p>
          <w:p w14:paraId="2D95EE84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4. During </w:t>
            </w:r>
            <w:proofErr w:type="spellStart"/>
            <w:r w:rsidRPr="00EE298D">
              <w:rPr>
                <w:rFonts w:ascii="Arial" w:hAnsi="Arial" w:cs="Arial"/>
                <w:sz w:val="24"/>
                <w:szCs w:val="24"/>
              </w:rPr>
              <w:t>post natal</w:t>
            </w:r>
            <w:proofErr w:type="spellEnd"/>
            <w:r w:rsidRPr="00EE298D">
              <w:rPr>
                <w:rFonts w:ascii="Arial" w:hAnsi="Arial" w:cs="Arial"/>
                <w:sz w:val="24"/>
                <w:szCs w:val="24"/>
              </w:rPr>
              <w:t xml:space="preserve"> visit</w:t>
            </w:r>
          </w:p>
          <w:p w14:paraId="6BEC0B34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5. Other, Specify…</w:t>
            </w:r>
          </w:p>
        </w:tc>
        <w:tc>
          <w:tcPr>
            <w:tcW w:w="1008" w:type="dxa"/>
            <w:gridSpan w:val="2"/>
            <w:tcBorders>
              <w:left w:val="single" w:sz="4" w:space="0" w:color="auto"/>
            </w:tcBorders>
          </w:tcPr>
          <w:p w14:paraId="5976AE25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39039CC8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AA2683E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6</w:t>
            </w:r>
          </w:p>
          <w:p w14:paraId="2385E638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62DDC80F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2D666484" w14:textId="77777777" w:rsidTr="00122FA3">
        <w:trPr>
          <w:trHeight w:val="1340"/>
        </w:trPr>
        <w:tc>
          <w:tcPr>
            <w:tcW w:w="8568" w:type="dxa"/>
            <w:gridSpan w:val="4"/>
            <w:tcBorders>
              <w:right w:val="single" w:sz="4" w:space="0" w:color="auto"/>
            </w:tcBorders>
            <w:shd w:val="clear" w:color="auto" w:fill="D9D9D9"/>
          </w:tcPr>
          <w:p w14:paraId="46A8D0CA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IV. Knowledge assessment</w:t>
            </w:r>
          </w:p>
        </w:tc>
        <w:tc>
          <w:tcPr>
            <w:tcW w:w="1008" w:type="dxa"/>
            <w:gridSpan w:val="2"/>
            <w:tcBorders>
              <w:left w:val="single" w:sz="4" w:space="0" w:color="auto"/>
            </w:tcBorders>
          </w:tcPr>
          <w:p w14:paraId="555EB584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35A5BD28" w14:textId="77777777" w:rsidTr="00122FA3">
        <w:trPr>
          <w:trHeight w:val="1340"/>
        </w:trPr>
        <w:tc>
          <w:tcPr>
            <w:tcW w:w="1420" w:type="dxa"/>
          </w:tcPr>
          <w:p w14:paraId="4C2AF471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401</w:t>
            </w:r>
          </w:p>
        </w:tc>
        <w:tc>
          <w:tcPr>
            <w:tcW w:w="3950" w:type="dxa"/>
          </w:tcPr>
          <w:p w14:paraId="26F080BF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The unmet need for family planning among postpartum women during the first year postpartum is?</w:t>
            </w:r>
          </w:p>
        </w:tc>
        <w:tc>
          <w:tcPr>
            <w:tcW w:w="3198" w:type="dxa"/>
            <w:gridSpan w:val="2"/>
            <w:tcBorders>
              <w:right w:val="single" w:sz="4" w:space="0" w:color="auto"/>
            </w:tcBorders>
          </w:tcPr>
          <w:p w14:paraId="7387F63A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1.</w:t>
            </w:r>
            <w:r w:rsidRPr="00EE298D">
              <w:rPr>
                <w:rFonts w:ascii="Arial" w:hAnsi="Arial" w:cs="Arial"/>
                <w:sz w:val="24"/>
                <w:szCs w:val="24"/>
              </w:rPr>
              <w:t>Higher than the unmet</w:t>
            </w:r>
          </w:p>
          <w:p w14:paraId="41FDFCEA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need for other women</w:t>
            </w:r>
          </w:p>
          <w:p w14:paraId="47DC81F0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2.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Same as the unmet </w:t>
            </w:r>
          </w:p>
          <w:p w14:paraId="7171A15C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need of other women</w:t>
            </w:r>
          </w:p>
          <w:p w14:paraId="2F484A12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      3.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Lower than the unmet </w:t>
            </w:r>
          </w:p>
          <w:p w14:paraId="034E73ED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need for other women</w:t>
            </w:r>
          </w:p>
        </w:tc>
        <w:tc>
          <w:tcPr>
            <w:tcW w:w="1008" w:type="dxa"/>
            <w:gridSpan w:val="2"/>
            <w:tcBorders>
              <w:left w:val="single" w:sz="4" w:space="0" w:color="auto"/>
            </w:tcBorders>
          </w:tcPr>
          <w:p w14:paraId="73C20756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75A06FF1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26F37181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1</w:t>
            </w:r>
          </w:p>
          <w:p w14:paraId="64562C91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8F8942F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359C34A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20A064CA" w14:textId="77777777" w:rsidTr="00122FA3">
        <w:trPr>
          <w:trHeight w:val="1340"/>
        </w:trPr>
        <w:tc>
          <w:tcPr>
            <w:tcW w:w="1420" w:type="dxa"/>
          </w:tcPr>
          <w:p w14:paraId="3256881D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lastRenderedPageBreak/>
              <w:t>402</w:t>
            </w:r>
          </w:p>
        </w:tc>
        <w:tc>
          <w:tcPr>
            <w:tcW w:w="3950" w:type="dxa"/>
          </w:tcPr>
          <w:p w14:paraId="3CB09F8B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Which of the following is TRUE about the expulsion of the postpartum IUCD?</w:t>
            </w:r>
          </w:p>
        </w:tc>
        <w:tc>
          <w:tcPr>
            <w:tcW w:w="3198" w:type="dxa"/>
            <w:gridSpan w:val="2"/>
            <w:tcBorders>
              <w:right w:val="single" w:sz="4" w:space="0" w:color="auto"/>
            </w:tcBorders>
          </w:tcPr>
          <w:p w14:paraId="5EE57D9F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1.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Choosing the correct </w:t>
            </w:r>
          </w:p>
          <w:p w14:paraId="25112CB5" w14:textId="77777777" w:rsidR="00940903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type of IUCD will</w:t>
            </w:r>
          </w:p>
          <w:p w14:paraId="1EECDD78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reduce expulsion rates?</w:t>
            </w:r>
          </w:p>
          <w:p w14:paraId="7FF90388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2.</w:t>
            </w:r>
            <w:r w:rsidRPr="00EE298D">
              <w:rPr>
                <w:rFonts w:ascii="Arial" w:hAnsi="Arial" w:cs="Arial"/>
                <w:sz w:val="24"/>
                <w:szCs w:val="24"/>
              </w:rPr>
              <w:t>Proper insertion</w:t>
            </w:r>
          </w:p>
          <w:p w14:paraId="0F09686D" w14:textId="77777777" w:rsidR="00940903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technique reduces </w:t>
            </w:r>
          </w:p>
          <w:p w14:paraId="76F7E65A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the expulsion </w:t>
            </w:r>
            <w:proofErr w:type="gramStart"/>
            <w:r w:rsidRPr="00EE298D">
              <w:rPr>
                <w:rFonts w:ascii="Arial" w:hAnsi="Arial" w:cs="Arial"/>
                <w:sz w:val="24"/>
                <w:szCs w:val="24"/>
              </w:rPr>
              <w:t>rate</w:t>
            </w:r>
            <w:proofErr w:type="gramEnd"/>
            <w:r w:rsidRPr="00EE298D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1F4CF2D9" w14:textId="77777777" w:rsidR="00940903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</w:t>
            </w:r>
            <w:r w:rsidRPr="00EE298D">
              <w:rPr>
                <w:rFonts w:ascii="Arial" w:hAnsi="Arial" w:cs="Arial"/>
                <w:sz w:val="24"/>
                <w:szCs w:val="24"/>
              </w:rPr>
              <w:t>Expulsion rates are</w:t>
            </w:r>
          </w:p>
          <w:p w14:paraId="660D34E3" w14:textId="77777777" w:rsidR="00940903" w:rsidRPr="00EE298D" w:rsidRDefault="00940903" w:rsidP="00122FA3">
            <w:pPr>
              <w:pStyle w:val="ListParagraph"/>
              <w:spacing w:after="0"/>
              <w:ind w:left="45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lower in low party women.</w:t>
            </w:r>
          </w:p>
        </w:tc>
        <w:tc>
          <w:tcPr>
            <w:tcW w:w="1008" w:type="dxa"/>
            <w:gridSpan w:val="2"/>
            <w:tcBorders>
              <w:left w:val="single" w:sz="4" w:space="0" w:color="auto"/>
            </w:tcBorders>
          </w:tcPr>
          <w:p w14:paraId="23B2E24D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2</w:t>
            </w:r>
          </w:p>
        </w:tc>
      </w:tr>
      <w:tr w:rsidR="00940903" w:rsidRPr="00EE298D" w14:paraId="24F310DA" w14:textId="77777777" w:rsidTr="00122FA3">
        <w:trPr>
          <w:trHeight w:val="1340"/>
        </w:trPr>
        <w:tc>
          <w:tcPr>
            <w:tcW w:w="1420" w:type="dxa"/>
          </w:tcPr>
          <w:p w14:paraId="4447516E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403</w:t>
            </w:r>
          </w:p>
        </w:tc>
        <w:tc>
          <w:tcPr>
            <w:tcW w:w="3950" w:type="dxa"/>
          </w:tcPr>
          <w:p w14:paraId="7F0BBDB4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Which of the following is NOT an acceptable time to insert an IUCD immediate postpartum?</w:t>
            </w: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14:paraId="00798CF1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1.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20 minutes after </w:t>
            </w:r>
          </w:p>
          <w:p w14:paraId="5220B86A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expulsion of </w:t>
            </w:r>
            <w:r w:rsidRPr="00EE298D">
              <w:rPr>
                <w:rFonts w:ascii="Arial" w:hAnsi="Arial" w:cs="Arial"/>
                <w:sz w:val="24"/>
                <w:szCs w:val="24"/>
              </w:rPr>
              <w:t>placenta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14:paraId="4C4FA38F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2. </w:t>
            </w:r>
            <w:r w:rsidRPr="00EE298D">
              <w:rPr>
                <w:rFonts w:ascii="Arial" w:hAnsi="Arial" w:cs="Arial"/>
                <w:sz w:val="24"/>
                <w:szCs w:val="24"/>
              </w:rPr>
              <w:t>36 hours postpartum</w:t>
            </w:r>
          </w:p>
          <w:p w14:paraId="26427D37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3. </w:t>
            </w:r>
            <w:r w:rsidRPr="00EE298D">
              <w:rPr>
                <w:rFonts w:ascii="Arial" w:hAnsi="Arial" w:cs="Arial"/>
                <w:sz w:val="24"/>
                <w:szCs w:val="24"/>
              </w:rPr>
              <w:t>2 weeks postpartum</w:t>
            </w:r>
          </w:p>
        </w:tc>
        <w:tc>
          <w:tcPr>
            <w:tcW w:w="1026" w:type="dxa"/>
            <w:gridSpan w:val="3"/>
            <w:tcBorders>
              <w:left w:val="single" w:sz="4" w:space="0" w:color="auto"/>
            </w:tcBorders>
          </w:tcPr>
          <w:p w14:paraId="5FCA7FC5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76948BC5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3BC2F14A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3</w:t>
            </w:r>
          </w:p>
          <w:p w14:paraId="40AF6CF0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7002D1F3" w14:textId="77777777" w:rsidTr="00122FA3">
        <w:trPr>
          <w:trHeight w:val="1340"/>
        </w:trPr>
        <w:tc>
          <w:tcPr>
            <w:tcW w:w="1420" w:type="dxa"/>
          </w:tcPr>
          <w:p w14:paraId="1BDA309F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404</w:t>
            </w:r>
          </w:p>
        </w:tc>
        <w:tc>
          <w:tcPr>
            <w:tcW w:w="3950" w:type="dxa"/>
          </w:tcPr>
          <w:p w14:paraId="1C880ACC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Because of the normal postpartum changes</w:t>
            </w: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14:paraId="2A12EF14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The string should be </w:t>
            </w:r>
          </w:p>
          <w:p w14:paraId="336AAA3C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trimmed before insertion</w:t>
            </w:r>
          </w:p>
          <w:p w14:paraId="1E117CB7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of the IUCD</w:t>
            </w:r>
          </w:p>
          <w:p w14:paraId="1FEA45CF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The women should </w:t>
            </w:r>
          </w:p>
          <w:p w14:paraId="7984DB0E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check for expulsion of </w:t>
            </w:r>
          </w:p>
          <w:p w14:paraId="78D4A583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the IUCD after breastfeeding</w:t>
            </w:r>
          </w:p>
          <w:p w14:paraId="10DE957E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</w:t>
            </w:r>
            <w:r w:rsidRPr="00EE298D">
              <w:rPr>
                <w:rFonts w:ascii="Arial" w:hAnsi="Arial" w:cs="Arial"/>
                <w:sz w:val="24"/>
                <w:szCs w:val="24"/>
              </w:rPr>
              <w:t>The woman is less</w:t>
            </w:r>
          </w:p>
          <w:p w14:paraId="4619C2D6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likely to notice initial</w:t>
            </w:r>
          </w:p>
          <w:p w14:paraId="65547131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slight bleeding and </w:t>
            </w:r>
          </w:p>
          <w:p w14:paraId="738762C1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cramping caused by </w:t>
            </w:r>
          </w:p>
          <w:p w14:paraId="2BE46CEB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the IUCD</w:t>
            </w:r>
          </w:p>
        </w:tc>
        <w:tc>
          <w:tcPr>
            <w:tcW w:w="1026" w:type="dxa"/>
            <w:gridSpan w:val="3"/>
            <w:tcBorders>
              <w:left w:val="single" w:sz="4" w:space="0" w:color="auto"/>
            </w:tcBorders>
          </w:tcPr>
          <w:p w14:paraId="75332EF0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479C9689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D47EE98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2B991B7B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2BC0047E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4</w:t>
            </w:r>
          </w:p>
          <w:p w14:paraId="00792234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4221E2DB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2908CDB8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1C8C8D6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1ECD8E0A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4ECED65F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0E1283B2" w14:textId="77777777" w:rsidTr="00122FA3">
        <w:trPr>
          <w:trHeight w:val="1340"/>
        </w:trPr>
        <w:tc>
          <w:tcPr>
            <w:tcW w:w="1420" w:type="dxa"/>
          </w:tcPr>
          <w:p w14:paraId="373D5682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lastRenderedPageBreak/>
              <w:t>405</w:t>
            </w:r>
          </w:p>
        </w:tc>
        <w:tc>
          <w:tcPr>
            <w:tcW w:w="3950" w:type="dxa"/>
          </w:tcPr>
          <w:p w14:paraId="472C7D30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Which of the following is TRUE about counseling a woman for immediate postpartum IUCD?</w:t>
            </w: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14:paraId="10CB6A9D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Perforation rate are </w:t>
            </w:r>
          </w:p>
          <w:p w14:paraId="66C5CA25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very high with </w:t>
            </w:r>
          </w:p>
          <w:p w14:paraId="4CE8E7B9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immediate postpartum</w:t>
            </w:r>
          </w:p>
          <w:p w14:paraId="1E0E8ED5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IUCD insertion</w:t>
            </w:r>
          </w:p>
          <w:p w14:paraId="2F8A4710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It is not a good </w:t>
            </w:r>
          </w:p>
          <w:p w14:paraId="66D507CD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method for postpartum</w:t>
            </w:r>
          </w:p>
          <w:p w14:paraId="15993F42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woman.</w:t>
            </w:r>
          </w:p>
          <w:p w14:paraId="331C7D27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Many women may report </w:t>
            </w:r>
          </w:p>
          <w:p w14:paraId="66FA0128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missing strings during first </w:t>
            </w:r>
          </w:p>
          <w:p w14:paraId="200B3A05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follow-up visit.</w:t>
            </w:r>
          </w:p>
        </w:tc>
        <w:tc>
          <w:tcPr>
            <w:tcW w:w="1026" w:type="dxa"/>
            <w:gridSpan w:val="3"/>
            <w:tcBorders>
              <w:left w:val="single" w:sz="4" w:space="0" w:color="auto"/>
            </w:tcBorders>
          </w:tcPr>
          <w:p w14:paraId="69BD872A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26F73CB0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75DFEB06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2A484323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3144563B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25ACD7F9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72E62A52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5</w:t>
            </w:r>
          </w:p>
          <w:p w14:paraId="02F274D8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2A79290F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0528ECD6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28DAA255" w14:textId="77777777" w:rsidTr="00122FA3">
        <w:trPr>
          <w:trHeight w:val="1340"/>
        </w:trPr>
        <w:tc>
          <w:tcPr>
            <w:tcW w:w="1420" w:type="dxa"/>
          </w:tcPr>
          <w:p w14:paraId="7752EEBF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406</w:t>
            </w:r>
          </w:p>
        </w:tc>
        <w:tc>
          <w:tcPr>
            <w:tcW w:w="3950" w:type="dxa"/>
          </w:tcPr>
          <w:p w14:paraId="439E003C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When should a clinician start counseling a woman for immediate </w:t>
            </w:r>
            <w:proofErr w:type="spellStart"/>
            <w:r w:rsidRPr="00EE298D">
              <w:rPr>
                <w:rFonts w:ascii="Arial" w:hAnsi="Arial" w:cs="Arial"/>
                <w:sz w:val="24"/>
                <w:szCs w:val="24"/>
              </w:rPr>
              <w:t>postplacental</w:t>
            </w:r>
            <w:proofErr w:type="spellEnd"/>
            <w:r w:rsidRPr="00EE298D">
              <w:rPr>
                <w:rFonts w:ascii="Arial" w:hAnsi="Arial" w:cs="Arial"/>
                <w:sz w:val="24"/>
                <w:szCs w:val="24"/>
              </w:rPr>
              <w:t xml:space="preserve"> IUCD insertion? </w:t>
            </w: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14:paraId="1F7BD88A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During the antenatal </w:t>
            </w:r>
          </w:p>
          <w:p w14:paraId="6D2ED855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period, so she can make</w:t>
            </w:r>
          </w:p>
          <w:p w14:paraId="392E298B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a clear decision</w:t>
            </w:r>
          </w:p>
          <w:p w14:paraId="3AFC8C4B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.</w:t>
            </w:r>
            <w:r w:rsidRPr="00EE298D">
              <w:rPr>
                <w:rFonts w:ascii="Arial" w:hAnsi="Arial" w:cs="Arial"/>
                <w:sz w:val="24"/>
                <w:szCs w:val="24"/>
              </w:rPr>
              <w:t>Before pregnancy,</w:t>
            </w:r>
          </w:p>
          <w:p w14:paraId="059EE813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so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the </w:t>
            </w:r>
            <w:r w:rsidRPr="00EE298D">
              <w:rPr>
                <w:rFonts w:ascii="Arial" w:hAnsi="Arial" w:cs="Arial"/>
                <w:sz w:val="24"/>
                <w:szCs w:val="24"/>
              </w:rPr>
              <w:t>she has the</w:t>
            </w:r>
          </w:p>
          <w:p w14:paraId="3C39D7AD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ability to consider her </w:t>
            </w:r>
          </w:p>
          <w:p w14:paraId="1213D939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reproductive plans</w:t>
            </w:r>
          </w:p>
          <w:p w14:paraId="1E811D3A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</w:t>
            </w:r>
            <w:r w:rsidRPr="00EE298D">
              <w:rPr>
                <w:rFonts w:ascii="Arial" w:hAnsi="Arial" w:cs="Arial"/>
                <w:sz w:val="24"/>
                <w:szCs w:val="24"/>
              </w:rPr>
              <w:t>Only if the women</w:t>
            </w:r>
          </w:p>
          <w:p w14:paraId="5A4AF26A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requests counseling, to</w:t>
            </w:r>
          </w:p>
          <w:p w14:paraId="0842BD21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ensure she has a free choice</w:t>
            </w:r>
          </w:p>
        </w:tc>
        <w:tc>
          <w:tcPr>
            <w:tcW w:w="1026" w:type="dxa"/>
            <w:gridSpan w:val="3"/>
            <w:tcBorders>
              <w:left w:val="single" w:sz="4" w:space="0" w:color="auto"/>
            </w:tcBorders>
          </w:tcPr>
          <w:p w14:paraId="035E4EB1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3FD9C83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436A40FB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E4BAC88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6</w:t>
            </w:r>
          </w:p>
          <w:p w14:paraId="1826C4F6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225EC5E5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64A9F8FC" w14:textId="77777777" w:rsidTr="00122FA3">
        <w:trPr>
          <w:trHeight w:val="1340"/>
        </w:trPr>
        <w:tc>
          <w:tcPr>
            <w:tcW w:w="1420" w:type="dxa"/>
          </w:tcPr>
          <w:p w14:paraId="66925CEF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407</w:t>
            </w:r>
          </w:p>
        </w:tc>
        <w:tc>
          <w:tcPr>
            <w:tcW w:w="3950" w:type="dxa"/>
          </w:tcPr>
          <w:p w14:paraId="180436A9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For which of the following clients is the immediate postpartum IUCD NOT a good contraceptive choice?</w:t>
            </w: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14:paraId="74B1B234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EE298D">
              <w:rPr>
                <w:rFonts w:ascii="Arial" w:hAnsi="Arial" w:cs="Arial"/>
                <w:sz w:val="24"/>
                <w:szCs w:val="24"/>
              </w:rPr>
              <w:t>woman with HIV infection</w:t>
            </w:r>
          </w:p>
          <w:p w14:paraId="600E79A9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who is on </w:t>
            </w:r>
            <w:proofErr w:type="gramStart"/>
            <w:r w:rsidRPr="00EE298D">
              <w:rPr>
                <w:rFonts w:ascii="Arial" w:hAnsi="Arial" w:cs="Arial"/>
                <w:sz w:val="24"/>
                <w:szCs w:val="24"/>
              </w:rPr>
              <w:t>antiretroviral</w:t>
            </w:r>
            <w:proofErr w:type="gramEnd"/>
            <w:r w:rsidRPr="00EE298D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265E4381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therapy</w:t>
            </w:r>
          </w:p>
          <w:p w14:paraId="0950700D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A woman who was </w:t>
            </w:r>
          </w:p>
          <w:p w14:paraId="6DE7616F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treated for purulent </w:t>
            </w:r>
          </w:p>
          <w:p w14:paraId="6091E0CC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cervical discharge in the</w:t>
            </w:r>
          </w:p>
          <w:p w14:paraId="5769ED84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third trimester</w:t>
            </w:r>
          </w:p>
          <w:p w14:paraId="15C9C104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.A </w:t>
            </w:r>
            <w:r w:rsidRPr="00EE298D">
              <w:rPr>
                <w:rFonts w:ascii="Arial" w:hAnsi="Arial" w:cs="Arial"/>
                <w:sz w:val="24"/>
                <w:szCs w:val="24"/>
              </w:rPr>
              <w:t>past history of</w:t>
            </w:r>
          </w:p>
          <w:p w14:paraId="77FE64AE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ectopic pregnancy</w:t>
            </w:r>
          </w:p>
        </w:tc>
        <w:tc>
          <w:tcPr>
            <w:tcW w:w="1026" w:type="dxa"/>
            <w:gridSpan w:val="3"/>
            <w:tcBorders>
              <w:left w:val="single" w:sz="4" w:space="0" w:color="auto"/>
            </w:tcBorders>
          </w:tcPr>
          <w:p w14:paraId="75696A2F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681B7A64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01334F22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286F880C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9C2ECC8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26029162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4B901ACB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7260AE71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021116F2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7</w:t>
            </w:r>
          </w:p>
        </w:tc>
      </w:tr>
      <w:tr w:rsidR="00940903" w:rsidRPr="00EE298D" w14:paraId="08480C13" w14:textId="77777777" w:rsidTr="00122FA3">
        <w:trPr>
          <w:trHeight w:val="1340"/>
        </w:trPr>
        <w:tc>
          <w:tcPr>
            <w:tcW w:w="1420" w:type="dxa"/>
          </w:tcPr>
          <w:p w14:paraId="67C1C8CB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lastRenderedPageBreak/>
              <w:t>408</w:t>
            </w:r>
          </w:p>
        </w:tc>
        <w:tc>
          <w:tcPr>
            <w:tcW w:w="3950" w:type="dxa"/>
          </w:tcPr>
          <w:p w14:paraId="1040FE26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Which of the following is the best technique to insert an IUCD within 48 hours of childbirth?</w:t>
            </w:r>
          </w:p>
          <w:p w14:paraId="2862A896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14:paraId="6BEA3F7B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EE298D">
              <w:rPr>
                <w:rFonts w:ascii="Arial" w:hAnsi="Arial" w:cs="Arial"/>
                <w:sz w:val="24"/>
                <w:szCs w:val="24"/>
              </w:rPr>
              <w:t>Using a Kelly placental</w:t>
            </w:r>
          </w:p>
          <w:p w14:paraId="14924C58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forceps or ring forceps</w:t>
            </w:r>
          </w:p>
          <w:p w14:paraId="4B878CC8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</w:t>
            </w:r>
            <w:r w:rsidRPr="00EE298D">
              <w:rPr>
                <w:rFonts w:ascii="Arial" w:hAnsi="Arial" w:cs="Arial"/>
                <w:sz w:val="24"/>
                <w:szCs w:val="24"/>
              </w:rPr>
              <w:t>Manually</w:t>
            </w:r>
          </w:p>
          <w:p w14:paraId="2A30B311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Pr="00EE298D">
              <w:rPr>
                <w:rFonts w:ascii="Arial" w:hAnsi="Arial" w:cs="Arial"/>
                <w:sz w:val="24"/>
                <w:szCs w:val="24"/>
              </w:rPr>
              <w:t>Using an inserter tube an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298D">
              <w:rPr>
                <w:rFonts w:ascii="Arial" w:hAnsi="Arial" w:cs="Arial"/>
                <w:sz w:val="24"/>
                <w:szCs w:val="24"/>
              </w:rPr>
              <w:t>plunger</w:t>
            </w:r>
          </w:p>
        </w:tc>
        <w:tc>
          <w:tcPr>
            <w:tcW w:w="1026" w:type="dxa"/>
            <w:gridSpan w:val="3"/>
            <w:tcBorders>
              <w:left w:val="single" w:sz="4" w:space="0" w:color="auto"/>
            </w:tcBorders>
          </w:tcPr>
          <w:p w14:paraId="295267EC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9698CEB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414FF873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33FB2EE4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8</w:t>
            </w:r>
          </w:p>
          <w:p w14:paraId="4642B5DF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25184C48" w14:textId="77777777" w:rsidTr="00122FA3">
        <w:trPr>
          <w:trHeight w:val="1340"/>
        </w:trPr>
        <w:tc>
          <w:tcPr>
            <w:tcW w:w="1420" w:type="dxa"/>
          </w:tcPr>
          <w:p w14:paraId="4F03E322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409</w:t>
            </w:r>
          </w:p>
        </w:tc>
        <w:tc>
          <w:tcPr>
            <w:tcW w:w="3950" w:type="dxa"/>
          </w:tcPr>
          <w:p w14:paraId="632D6BF6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In order to ensure that the IUCD is placed at the fundus and stays there, the clinician inserting the IUCD should </w:t>
            </w: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14:paraId="6093A9B0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EE298D">
              <w:rPr>
                <w:rFonts w:ascii="Arial" w:hAnsi="Arial" w:cs="Arial"/>
                <w:sz w:val="24"/>
                <w:szCs w:val="24"/>
              </w:rPr>
              <w:t>Perform manual insertion</w:t>
            </w:r>
          </w:p>
          <w:p w14:paraId="1BE19F4E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, so that he/she can feel </w:t>
            </w:r>
          </w:p>
          <w:p w14:paraId="39A9290F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the IUCD is at the fundus.</w:t>
            </w:r>
          </w:p>
          <w:p w14:paraId="2999075B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Release the IUCD </w:t>
            </w:r>
          </w:p>
          <w:p w14:paraId="6EBBFEE7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from the forceps at the fundus</w:t>
            </w:r>
          </w:p>
          <w:p w14:paraId="3D2EE3BF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and move the forceps to </w:t>
            </w:r>
          </w:p>
          <w:p w14:paraId="4AE3EBBB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the side before withdrawing </w:t>
            </w:r>
          </w:p>
          <w:p w14:paraId="24D73A81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the forceps</w:t>
            </w:r>
          </w:p>
          <w:p w14:paraId="6FEC2AF8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Apply countertraction by </w:t>
            </w:r>
          </w:p>
          <w:p w14:paraId="52397091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holding firmly on the an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298D">
              <w:rPr>
                <w:rFonts w:ascii="Arial" w:hAnsi="Arial" w:cs="Arial"/>
                <w:sz w:val="24"/>
                <w:szCs w:val="24"/>
              </w:rPr>
              <w:t>lip of the cervix while movin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298D">
              <w:rPr>
                <w:rFonts w:ascii="Arial" w:hAnsi="Arial" w:cs="Arial"/>
                <w:sz w:val="24"/>
                <w:szCs w:val="24"/>
              </w:rPr>
              <w:t>the IUCD directly upward toward the fundus</w:t>
            </w:r>
          </w:p>
          <w:p w14:paraId="00A049EA" w14:textId="77777777" w:rsidR="00940903" w:rsidRPr="00EE298D" w:rsidRDefault="00940903" w:rsidP="00122FA3">
            <w:pPr>
              <w:pStyle w:val="ListParagraph"/>
              <w:spacing w:after="0"/>
              <w:ind w:left="81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6" w:type="dxa"/>
            <w:gridSpan w:val="3"/>
            <w:tcBorders>
              <w:left w:val="single" w:sz="4" w:space="0" w:color="auto"/>
            </w:tcBorders>
          </w:tcPr>
          <w:p w14:paraId="20404451" w14:textId="77777777" w:rsidR="00940903" w:rsidRDefault="00940903" w:rsidP="00122FA3">
            <w:pPr>
              <w:pStyle w:val="ListParagraph"/>
              <w:spacing w:after="0"/>
              <w:ind w:left="81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C8994A4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9</w:t>
            </w:r>
          </w:p>
        </w:tc>
      </w:tr>
      <w:tr w:rsidR="00940903" w:rsidRPr="00EE298D" w14:paraId="2095A94D" w14:textId="77777777" w:rsidTr="00122FA3">
        <w:trPr>
          <w:trHeight w:val="1340"/>
        </w:trPr>
        <w:tc>
          <w:tcPr>
            <w:tcW w:w="1420" w:type="dxa"/>
          </w:tcPr>
          <w:p w14:paraId="30332925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410</w:t>
            </w:r>
          </w:p>
        </w:tc>
        <w:tc>
          <w:tcPr>
            <w:tcW w:w="3950" w:type="dxa"/>
          </w:tcPr>
          <w:p w14:paraId="35BE32C1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The technique of inserting an IUCD during a cesarean section includes all of the following EXCEPT? </w:t>
            </w: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14:paraId="5CADE66F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EE298D">
              <w:rPr>
                <w:rFonts w:ascii="Arial" w:hAnsi="Arial" w:cs="Arial"/>
                <w:sz w:val="24"/>
                <w:szCs w:val="24"/>
              </w:rPr>
              <w:t>Place the IUCD high</w:t>
            </w:r>
          </w:p>
          <w:p w14:paraId="166E25BD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in the fundus of the uterus, </w:t>
            </w:r>
          </w:p>
          <w:p w14:paraId="1AAA8F57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either using a hand </w:t>
            </w:r>
          </w:p>
          <w:p w14:paraId="1C49C19E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or an instrument</w:t>
            </w:r>
          </w:p>
          <w:p w14:paraId="5495890A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</w:t>
            </w:r>
            <w:r w:rsidRPr="00EE298D">
              <w:rPr>
                <w:rFonts w:ascii="Arial" w:hAnsi="Arial" w:cs="Arial"/>
                <w:sz w:val="24"/>
                <w:szCs w:val="24"/>
              </w:rPr>
              <w:t>Pas the strings of the</w:t>
            </w:r>
          </w:p>
          <w:p w14:paraId="07B718C8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IUCD through the cervical </w:t>
            </w:r>
          </w:p>
          <w:p w14:paraId="163E6376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canal</w:t>
            </w:r>
          </w:p>
          <w:p w14:paraId="727A5F2F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</w:t>
            </w:r>
            <w:r w:rsidRPr="00EE298D">
              <w:rPr>
                <w:rFonts w:ascii="Arial" w:hAnsi="Arial" w:cs="Arial"/>
                <w:sz w:val="24"/>
                <w:szCs w:val="24"/>
              </w:rPr>
              <w:t>Close the uterine</w:t>
            </w:r>
          </w:p>
          <w:p w14:paraId="5BA28C8D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incision carefully to ensure</w:t>
            </w:r>
          </w:p>
          <w:p w14:paraId="05F6EE71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that the strings are not </w:t>
            </w:r>
          </w:p>
          <w:p w14:paraId="6D262A22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lastRenderedPageBreak/>
              <w:t xml:space="preserve">entangled in the uterine repair.  </w:t>
            </w:r>
          </w:p>
        </w:tc>
        <w:tc>
          <w:tcPr>
            <w:tcW w:w="1026" w:type="dxa"/>
            <w:gridSpan w:val="3"/>
            <w:tcBorders>
              <w:left w:val="single" w:sz="4" w:space="0" w:color="auto"/>
            </w:tcBorders>
          </w:tcPr>
          <w:p w14:paraId="6C2B4652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335AE40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D6AADD5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09BA364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DD7F318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10</w:t>
            </w:r>
          </w:p>
        </w:tc>
      </w:tr>
      <w:tr w:rsidR="00940903" w:rsidRPr="00EE298D" w14:paraId="4C59F2DD" w14:textId="77777777" w:rsidTr="00122FA3">
        <w:trPr>
          <w:trHeight w:val="1340"/>
        </w:trPr>
        <w:tc>
          <w:tcPr>
            <w:tcW w:w="1420" w:type="dxa"/>
          </w:tcPr>
          <w:p w14:paraId="288CB0B0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411</w:t>
            </w:r>
          </w:p>
        </w:tc>
        <w:tc>
          <w:tcPr>
            <w:tcW w:w="3950" w:type="dxa"/>
          </w:tcPr>
          <w:p w14:paraId="38630EE1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A woman who has had an IUCD placed in the immediate postpartum period should have a follow-up exam </w:t>
            </w: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14:paraId="4B3E9764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EE298D">
              <w:rPr>
                <w:rFonts w:ascii="Arial" w:hAnsi="Arial" w:cs="Arial"/>
                <w:sz w:val="24"/>
                <w:szCs w:val="24"/>
              </w:rPr>
              <w:t>After six weeks to</w:t>
            </w:r>
          </w:p>
          <w:p w14:paraId="3B42C65F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reinforce counseling and </w:t>
            </w:r>
          </w:p>
          <w:p w14:paraId="0BC10BB2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answer any questions</w:t>
            </w:r>
          </w:p>
          <w:p w14:paraId="07EA75B2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Every year to check </w:t>
            </w:r>
          </w:p>
          <w:p w14:paraId="48B1F2D3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for the strings</w:t>
            </w:r>
          </w:p>
          <w:p w14:paraId="6DBD553A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</w:t>
            </w:r>
            <w:r w:rsidRPr="00EE298D">
              <w:rPr>
                <w:rFonts w:ascii="Arial" w:hAnsi="Arial" w:cs="Arial"/>
                <w:sz w:val="24"/>
                <w:szCs w:val="24"/>
              </w:rPr>
              <w:t>Only if she feels the IUCD</w:t>
            </w:r>
          </w:p>
          <w:p w14:paraId="137B8457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has fallen out</w:t>
            </w:r>
          </w:p>
        </w:tc>
        <w:tc>
          <w:tcPr>
            <w:tcW w:w="1026" w:type="dxa"/>
            <w:gridSpan w:val="3"/>
            <w:tcBorders>
              <w:left w:val="single" w:sz="4" w:space="0" w:color="auto"/>
            </w:tcBorders>
          </w:tcPr>
          <w:p w14:paraId="0490B13C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3DEC040B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2263EB25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6E40B96A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11</w:t>
            </w:r>
          </w:p>
          <w:p w14:paraId="44160295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1B6DD756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FEAC379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0EB7A31C" w14:textId="77777777" w:rsidTr="00122FA3">
        <w:trPr>
          <w:trHeight w:val="1340"/>
        </w:trPr>
        <w:tc>
          <w:tcPr>
            <w:tcW w:w="1420" w:type="dxa"/>
          </w:tcPr>
          <w:p w14:paraId="31C6F66E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412</w:t>
            </w:r>
          </w:p>
        </w:tc>
        <w:tc>
          <w:tcPr>
            <w:tcW w:w="3950" w:type="dxa"/>
          </w:tcPr>
          <w:p w14:paraId="38E8B440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During every follow up visit the providers should do the following with the woman:</w:t>
            </w:r>
          </w:p>
        </w:tc>
        <w:tc>
          <w:tcPr>
            <w:tcW w:w="3180" w:type="dxa"/>
            <w:tcBorders>
              <w:right w:val="single" w:sz="4" w:space="0" w:color="auto"/>
            </w:tcBorders>
          </w:tcPr>
          <w:p w14:paraId="5257D05E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EE298D">
              <w:rPr>
                <w:rFonts w:ascii="Arial" w:hAnsi="Arial" w:cs="Arial"/>
                <w:sz w:val="24"/>
                <w:szCs w:val="24"/>
              </w:rPr>
              <w:t>Tell the woman for how</w:t>
            </w:r>
          </w:p>
          <w:p w14:paraId="0DE18D2E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long she should keep her </w:t>
            </w:r>
          </w:p>
          <w:p w14:paraId="20F1C7D3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IUCD</w:t>
            </w:r>
          </w:p>
          <w:p w14:paraId="768BA046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Review</w:t>
            </w:r>
            <w:r w:rsidRPr="00EE298D">
              <w:rPr>
                <w:rFonts w:ascii="Arial" w:hAnsi="Arial" w:cs="Arial"/>
                <w:sz w:val="24"/>
                <w:szCs w:val="24"/>
              </w:rPr>
              <w:t>her understanding</w:t>
            </w:r>
          </w:p>
          <w:p w14:paraId="6590873A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of the IUCD and </w:t>
            </w:r>
            <w:proofErr w:type="gramStart"/>
            <w:r w:rsidRPr="00EE298D">
              <w:rPr>
                <w:rFonts w:ascii="Arial" w:hAnsi="Arial" w:cs="Arial"/>
                <w:sz w:val="24"/>
                <w:szCs w:val="24"/>
              </w:rPr>
              <w:t xml:space="preserve">ask </w:t>
            </w:r>
            <w:r>
              <w:rPr>
                <w:rFonts w:ascii="Arial" w:hAnsi="Arial" w:cs="Arial"/>
                <w:sz w:val="24"/>
                <w:szCs w:val="24"/>
              </w:rPr>
              <w:t xml:space="preserve"> if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298D">
              <w:rPr>
                <w:rFonts w:ascii="Arial" w:hAnsi="Arial" w:cs="Arial"/>
                <w:sz w:val="24"/>
                <w:szCs w:val="24"/>
              </w:rPr>
              <w:t xml:space="preserve">she </w:t>
            </w:r>
          </w:p>
          <w:p w14:paraId="74A0A830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has any questions.</w:t>
            </w:r>
          </w:p>
          <w:p w14:paraId="52613DC3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</w:t>
            </w:r>
            <w:r w:rsidRPr="00EE298D">
              <w:rPr>
                <w:rFonts w:ascii="Arial" w:hAnsi="Arial" w:cs="Arial"/>
                <w:sz w:val="24"/>
                <w:szCs w:val="24"/>
              </w:rPr>
              <w:t>Perform a pelvic exam to</w:t>
            </w:r>
          </w:p>
          <w:p w14:paraId="778B3349" w14:textId="77777777" w:rsidR="00940903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look for the strings or a</w:t>
            </w:r>
          </w:p>
          <w:p w14:paraId="323B625E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 partially protruded IUCD. </w:t>
            </w:r>
          </w:p>
        </w:tc>
        <w:tc>
          <w:tcPr>
            <w:tcW w:w="1026" w:type="dxa"/>
            <w:gridSpan w:val="3"/>
            <w:tcBorders>
              <w:left w:val="single" w:sz="4" w:space="0" w:color="auto"/>
            </w:tcBorders>
          </w:tcPr>
          <w:p w14:paraId="2B398AE3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991FF07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0F1A435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613557F9" w14:textId="77777777" w:rsidR="00940903" w:rsidRDefault="00940903" w:rsidP="00122FA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12</w:t>
            </w:r>
          </w:p>
          <w:p w14:paraId="567CD9AD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5F913CF" w14:textId="77777777" w:rsidR="00940903" w:rsidRDefault="00940903" w:rsidP="00940903">
      <w:pPr>
        <w:pStyle w:val="Heading2"/>
        <w:rPr>
          <w:rStyle w:val="Strong"/>
        </w:rPr>
      </w:pPr>
      <w:bookmarkStart w:id="3" w:name="_Toc301077572"/>
    </w:p>
    <w:p w14:paraId="2F79AD3D" w14:textId="77777777" w:rsidR="00940903" w:rsidRDefault="00940903" w:rsidP="00940903"/>
    <w:p w14:paraId="69F7CA1C" w14:textId="77777777" w:rsidR="00940903" w:rsidRDefault="00940903" w:rsidP="00940903"/>
    <w:p w14:paraId="621182EA" w14:textId="77777777" w:rsidR="00940903" w:rsidRDefault="00940903" w:rsidP="00940903"/>
    <w:p w14:paraId="54D836AE" w14:textId="77777777" w:rsidR="00940903" w:rsidRPr="00940903" w:rsidRDefault="00940903" w:rsidP="00940903"/>
    <w:p w14:paraId="05B68BBA" w14:textId="77777777" w:rsidR="00940903" w:rsidRDefault="00940903" w:rsidP="00940903">
      <w:pPr>
        <w:pStyle w:val="Heading2"/>
        <w:rPr>
          <w:rStyle w:val="Strong"/>
        </w:rPr>
      </w:pPr>
    </w:p>
    <w:p w14:paraId="471B223B" w14:textId="77777777" w:rsidR="00940903" w:rsidRPr="00C53536" w:rsidRDefault="00940903" w:rsidP="00940903">
      <w:pPr>
        <w:pStyle w:val="Heading2"/>
        <w:rPr>
          <w:rStyle w:val="Strong"/>
          <w:bCs/>
        </w:rPr>
      </w:pPr>
      <w:r w:rsidRPr="00C53536">
        <w:rPr>
          <w:rStyle w:val="Strong"/>
        </w:rPr>
        <w:t>TOOLS FOR THE FACILITY BASED SURVEY</w:t>
      </w:r>
      <w:bookmarkEnd w:id="3"/>
    </w:p>
    <w:p w14:paraId="76FD0C18" w14:textId="77777777" w:rsidR="00940903" w:rsidRPr="00C53536" w:rsidRDefault="00940903" w:rsidP="00940903">
      <w:pPr>
        <w:pStyle w:val="Heading3"/>
        <w:rPr>
          <w:rFonts w:ascii="Arial" w:hAnsi="Arial" w:cs="Arial"/>
          <w:sz w:val="24"/>
          <w:szCs w:val="24"/>
        </w:rPr>
      </w:pPr>
      <w:bookmarkStart w:id="4" w:name="_Toc301077573"/>
      <w:r w:rsidRPr="00C53536">
        <w:rPr>
          <w:rFonts w:ascii="Arial" w:hAnsi="Arial" w:cs="Arial"/>
          <w:sz w:val="24"/>
          <w:szCs w:val="24"/>
        </w:rPr>
        <w:t>Facility based survey questionnaire</w:t>
      </w:r>
      <w:bookmarkEnd w:id="4"/>
      <w:r w:rsidRPr="00C53536">
        <w:rPr>
          <w:rFonts w:ascii="Arial" w:hAnsi="Arial" w:cs="Arial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54"/>
        <w:gridCol w:w="1526"/>
        <w:gridCol w:w="1437"/>
        <w:gridCol w:w="90"/>
        <w:gridCol w:w="2421"/>
        <w:gridCol w:w="2422"/>
      </w:tblGrid>
      <w:tr w:rsidR="00940903" w:rsidRPr="00EE298D" w14:paraId="57951B26" w14:textId="77777777" w:rsidTr="00940903">
        <w:tc>
          <w:tcPr>
            <w:tcW w:w="1454" w:type="dxa"/>
          </w:tcPr>
          <w:p w14:paraId="64C5ECA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6" w:type="dxa"/>
          </w:tcPr>
          <w:p w14:paraId="1815A1B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District</w:t>
            </w:r>
          </w:p>
        </w:tc>
        <w:tc>
          <w:tcPr>
            <w:tcW w:w="1527" w:type="dxa"/>
            <w:gridSpan w:val="2"/>
          </w:tcPr>
          <w:p w14:paraId="10E97612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Facility </w:t>
            </w:r>
          </w:p>
        </w:tc>
        <w:tc>
          <w:tcPr>
            <w:tcW w:w="2421" w:type="dxa"/>
          </w:tcPr>
          <w:p w14:paraId="676357CB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 xml:space="preserve">Facility head </w:t>
            </w:r>
          </w:p>
        </w:tc>
        <w:tc>
          <w:tcPr>
            <w:tcW w:w="2422" w:type="dxa"/>
          </w:tcPr>
          <w:p w14:paraId="692BFCFB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Data collector</w:t>
            </w:r>
          </w:p>
        </w:tc>
      </w:tr>
      <w:tr w:rsidR="00940903" w:rsidRPr="00EE298D" w14:paraId="760CE590" w14:textId="77777777" w:rsidTr="00940903">
        <w:tc>
          <w:tcPr>
            <w:tcW w:w="1454" w:type="dxa"/>
          </w:tcPr>
          <w:p w14:paraId="0E3F653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Name</w:t>
            </w:r>
          </w:p>
        </w:tc>
        <w:tc>
          <w:tcPr>
            <w:tcW w:w="1526" w:type="dxa"/>
          </w:tcPr>
          <w:p w14:paraId="311A8B61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7" w:type="dxa"/>
            <w:gridSpan w:val="2"/>
          </w:tcPr>
          <w:p w14:paraId="6261DC02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21" w:type="dxa"/>
          </w:tcPr>
          <w:p w14:paraId="5F421569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22" w:type="dxa"/>
          </w:tcPr>
          <w:p w14:paraId="053C5170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44B794AC" w14:textId="77777777" w:rsidTr="00940903">
        <w:tc>
          <w:tcPr>
            <w:tcW w:w="1454" w:type="dxa"/>
            <w:tcBorders>
              <w:bottom w:val="single" w:sz="18" w:space="0" w:color="auto"/>
            </w:tcBorders>
          </w:tcPr>
          <w:p w14:paraId="67CFC823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lastRenderedPageBreak/>
              <w:t>ID (code)</w:t>
            </w:r>
          </w:p>
        </w:tc>
        <w:tc>
          <w:tcPr>
            <w:tcW w:w="1526" w:type="dxa"/>
            <w:tcBorders>
              <w:bottom w:val="single" w:sz="18" w:space="0" w:color="auto"/>
            </w:tcBorders>
          </w:tcPr>
          <w:p w14:paraId="293DC640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7" w:type="dxa"/>
            <w:gridSpan w:val="2"/>
            <w:tcBorders>
              <w:bottom w:val="single" w:sz="18" w:space="0" w:color="auto"/>
            </w:tcBorders>
          </w:tcPr>
          <w:p w14:paraId="41EB4F6E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21" w:type="dxa"/>
            <w:tcBorders>
              <w:bottom w:val="single" w:sz="18" w:space="0" w:color="auto"/>
            </w:tcBorders>
          </w:tcPr>
          <w:p w14:paraId="7B53020E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22" w:type="dxa"/>
            <w:tcBorders>
              <w:bottom w:val="single" w:sz="18" w:space="0" w:color="auto"/>
            </w:tcBorders>
          </w:tcPr>
          <w:p w14:paraId="3A82BDC9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0903" w:rsidRPr="00EE298D" w14:paraId="18142136" w14:textId="77777777" w:rsidTr="00940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417" w:type="dxa"/>
            <w:gridSpan w:val="3"/>
            <w:tcBorders>
              <w:right w:val="single" w:sz="4" w:space="0" w:color="auto"/>
            </w:tcBorders>
          </w:tcPr>
          <w:p w14:paraId="51CF5D5B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sz w:val="24"/>
                <w:szCs w:val="24"/>
              </w:rPr>
              <w:t>Date of data collection_____________</w:t>
            </w:r>
          </w:p>
        </w:tc>
        <w:tc>
          <w:tcPr>
            <w:tcW w:w="4933" w:type="dxa"/>
            <w:gridSpan w:val="3"/>
            <w:tcBorders>
              <w:left w:val="single" w:sz="4" w:space="0" w:color="auto"/>
            </w:tcBorders>
          </w:tcPr>
          <w:p w14:paraId="1B3D41DB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E298D">
              <w:rPr>
                <w:rFonts w:ascii="Arial" w:eastAsia="Times New Roman" w:hAnsi="Arial" w:cs="Arial"/>
                <w:sz w:val="24"/>
                <w:szCs w:val="24"/>
              </w:rPr>
              <w:t>Time: from ______to_________</w:t>
            </w:r>
          </w:p>
        </w:tc>
      </w:tr>
    </w:tbl>
    <w:p w14:paraId="574AE65D" w14:textId="77777777" w:rsidR="00940903" w:rsidRPr="00C53536" w:rsidRDefault="00940903" w:rsidP="0094090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sz w:val="24"/>
          <w:szCs w:val="24"/>
        </w:rPr>
      </w:pPr>
    </w:p>
    <w:tbl>
      <w:tblPr>
        <w:tblW w:w="9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113"/>
        <w:gridCol w:w="84"/>
        <w:gridCol w:w="3242"/>
        <w:gridCol w:w="181"/>
        <w:gridCol w:w="173"/>
        <w:gridCol w:w="18"/>
        <w:gridCol w:w="342"/>
        <w:gridCol w:w="90"/>
        <w:gridCol w:w="405"/>
        <w:gridCol w:w="45"/>
        <w:gridCol w:w="270"/>
        <w:gridCol w:w="765"/>
        <w:gridCol w:w="45"/>
        <w:gridCol w:w="90"/>
        <w:gridCol w:w="720"/>
        <w:gridCol w:w="105"/>
        <w:gridCol w:w="75"/>
        <w:gridCol w:w="633"/>
        <w:gridCol w:w="187"/>
        <w:gridCol w:w="811"/>
      </w:tblGrid>
      <w:tr w:rsidR="00940903" w:rsidRPr="00EE298D" w14:paraId="5E4C7B8B" w14:textId="77777777" w:rsidTr="00122FA3">
        <w:tc>
          <w:tcPr>
            <w:tcW w:w="9018" w:type="dxa"/>
            <w:gridSpan w:val="21"/>
            <w:shd w:val="clear" w:color="auto" w:fill="EEECE1"/>
          </w:tcPr>
          <w:p w14:paraId="6F745E24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                    Facility manager identification </w:t>
            </w:r>
            <w:proofErr w:type="gramStart"/>
            <w:r>
              <w:rPr>
                <w:rFonts w:ascii="Arial" w:hAnsi="Arial" w:cs="Arial"/>
                <w:b/>
                <w:sz w:val="24"/>
                <w:szCs w:val="24"/>
              </w:rPr>
              <w:t>code:_</w:t>
            </w:r>
            <w:proofErr w:type="gramEnd"/>
            <w:r>
              <w:rPr>
                <w:rFonts w:ascii="Arial" w:hAnsi="Arial" w:cs="Arial"/>
                <w:b/>
                <w:sz w:val="24"/>
                <w:szCs w:val="24"/>
              </w:rPr>
              <w:t>__________</w:t>
            </w:r>
          </w:p>
        </w:tc>
      </w:tr>
      <w:tr w:rsidR="00940903" w:rsidRPr="00EE298D" w14:paraId="762FBBAD" w14:textId="77777777" w:rsidTr="00122FA3">
        <w:tc>
          <w:tcPr>
            <w:tcW w:w="8021" w:type="dxa"/>
            <w:gridSpan w:val="19"/>
            <w:shd w:val="clear" w:color="auto" w:fill="EEECE1"/>
          </w:tcPr>
          <w:p w14:paraId="372C7610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3FBA133D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EE298D">
              <w:rPr>
                <w:rFonts w:ascii="Arial" w:hAnsi="Arial" w:cs="Arial"/>
                <w:b/>
                <w:sz w:val="24"/>
                <w:szCs w:val="24"/>
              </w:rPr>
              <w:t xml:space="preserve">PART I    Interview of facility manager (officer in charge of </w:t>
            </w:r>
            <w:proofErr w:type="gramStart"/>
            <w:r w:rsidRPr="00EE298D">
              <w:rPr>
                <w:rFonts w:ascii="Arial" w:hAnsi="Arial" w:cs="Arial"/>
                <w:b/>
                <w:sz w:val="24"/>
                <w:szCs w:val="24"/>
              </w:rPr>
              <w:t>the  facility</w:t>
            </w:r>
            <w:proofErr w:type="gramEnd"/>
            <w:r w:rsidRPr="00EE298D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997" w:type="dxa"/>
            <w:gridSpan w:val="2"/>
            <w:shd w:val="clear" w:color="auto" w:fill="EEECE1"/>
          </w:tcPr>
          <w:p w14:paraId="6080D350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4937A131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de</w:t>
            </w:r>
          </w:p>
        </w:tc>
      </w:tr>
      <w:tr w:rsidR="00940903" w:rsidRPr="00EE298D" w14:paraId="5D65A57A" w14:textId="77777777" w:rsidTr="00122FA3">
        <w:tc>
          <w:tcPr>
            <w:tcW w:w="625" w:type="dxa"/>
          </w:tcPr>
          <w:p w14:paraId="203FC4C0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3811" w:type="dxa"/>
            <w:gridSpan w:val="6"/>
          </w:tcPr>
          <w:p w14:paraId="496BB89D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What is your position?</w:t>
            </w:r>
          </w:p>
        </w:tc>
        <w:tc>
          <w:tcPr>
            <w:tcW w:w="3585" w:type="dxa"/>
            <w:gridSpan w:val="12"/>
          </w:tcPr>
          <w:p w14:paraId="44964816" w14:textId="77777777" w:rsidR="00940903" w:rsidRPr="00EE298D" w:rsidRDefault="00940903" w:rsidP="00940903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Medical director</w:t>
            </w:r>
          </w:p>
          <w:p w14:paraId="545840CB" w14:textId="77777777" w:rsidR="00940903" w:rsidRPr="00EE298D" w:rsidRDefault="00940903" w:rsidP="00940903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Head of the facility</w:t>
            </w:r>
          </w:p>
          <w:p w14:paraId="58BA8C8D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298D">
              <w:rPr>
                <w:rFonts w:ascii="Arial" w:hAnsi="Arial" w:cs="Arial"/>
                <w:sz w:val="20"/>
                <w:szCs w:val="20"/>
              </w:rPr>
              <w:t>Other (specify): _________</w:t>
            </w:r>
          </w:p>
        </w:tc>
        <w:tc>
          <w:tcPr>
            <w:tcW w:w="997" w:type="dxa"/>
            <w:gridSpan w:val="2"/>
          </w:tcPr>
          <w:p w14:paraId="07AEF124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</w:t>
            </w:r>
          </w:p>
        </w:tc>
      </w:tr>
      <w:tr w:rsidR="00940903" w:rsidRPr="00EE298D" w14:paraId="64CAAE89" w14:textId="77777777" w:rsidTr="00122FA3">
        <w:tc>
          <w:tcPr>
            <w:tcW w:w="625" w:type="dxa"/>
          </w:tcPr>
          <w:p w14:paraId="1F8A2A64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3811" w:type="dxa"/>
            <w:gridSpan w:val="6"/>
          </w:tcPr>
          <w:p w14:paraId="1288F57A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What is your qualification?</w:t>
            </w:r>
          </w:p>
        </w:tc>
        <w:tc>
          <w:tcPr>
            <w:tcW w:w="3585" w:type="dxa"/>
            <w:gridSpan w:val="12"/>
          </w:tcPr>
          <w:p w14:paraId="2B3E172C" w14:textId="77777777" w:rsidR="00940903" w:rsidRPr="00EE298D" w:rsidRDefault="00940903" w:rsidP="0094090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Specialist</w:t>
            </w:r>
          </w:p>
          <w:p w14:paraId="080BC243" w14:textId="77777777" w:rsidR="00940903" w:rsidRPr="00EE298D" w:rsidRDefault="00940903" w:rsidP="0094090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Health Officer</w:t>
            </w:r>
          </w:p>
          <w:p w14:paraId="46283E8F" w14:textId="77777777" w:rsidR="00940903" w:rsidRPr="00EE298D" w:rsidRDefault="00940903" w:rsidP="0094090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General practitioner</w:t>
            </w:r>
          </w:p>
          <w:p w14:paraId="10F4D2F6" w14:textId="77777777" w:rsidR="00940903" w:rsidRPr="00EE298D" w:rsidRDefault="00940903" w:rsidP="0094090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urse</w:t>
            </w:r>
          </w:p>
          <w:p w14:paraId="1B4DE722" w14:textId="77777777" w:rsidR="00940903" w:rsidRPr="00EE298D" w:rsidRDefault="00940903" w:rsidP="00122FA3">
            <w:pPr>
              <w:pStyle w:val="ListParagraph"/>
              <w:spacing w:after="0" w:line="276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E298D">
              <w:rPr>
                <w:rFonts w:ascii="Arial" w:hAnsi="Arial" w:cs="Arial"/>
                <w:sz w:val="20"/>
                <w:szCs w:val="20"/>
              </w:rPr>
              <w:t>Other (specify): _________</w:t>
            </w:r>
          </w:p>
        </w:tc>
        <w:tc>
          <w:tcPr>
            <w:tcW w:w="997" w:type="dxa"/>
            <w:gridSpan w:val="2"/>
          </w:tcPr>
          <w:p w14:paraId="16A8CCEF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2</w:t>
            </w:r>
          </w:p>
        </w:tc>
      </w:tr>
      <w:tr w:rsidR="00940903" w:rsidRPr="00EE298D" w14:paraId="57296E1C" w14:textId="77777777" w:rsidTr="00122FA3">
        <w:tc>
          <w:tcPr>
            <w:tcW w:w="625" w:type="dxa"/>
          </w:tcPr>
          <w:p w14:paraId="4E96A312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3811" w:type="dxa"/>
            <w:gridSpan w:val="6"/>
          </w:tcPr>
          <w:p w14:paraId="03FAD990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What is the estimated catchment population served by this facility?</w:t>
            </w:r>
          </w:p>
        </w:tc>
        <w:tc>
          <w:tcPr>
            <w:tcW w:w="3585" w:type="dxa"/>
            <w:gridSpan w:val="12"/>
          </w:tcPr>
          <w:p w14:paraId="49790BA1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Total: _________</w:t>
            </w:r>
          </w:p>
          <w:p w14:paraId="43C000AC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298D">
              <w:rPr>
                <w:rFonts w:ascii="Arial" w:hAnsi="Arial" w:cs="Arial"/>
                <w:sz w:val="20"/>
                <w:szCs w:val="20"/>
              </w:rPr>
              <w:t>99  Do</w:t>
            </w:r>
            <w:proofErr w:type="gramEnd"/>
            <w:r w:rsidRPr="00EE298D">
              <w:rPr>
                <w:rFonts w:ascii="Arial" w:hAnsi="Arial" w:cs="Arial"/>
                <w:sz w:val="20"/>
                <w:szCs w:val="20"/>
              </w:rPr>
              <w:t xml:space="preserve"> not know</w:t>
            </w:r>
          </w:p>
        </w:tc>
        <w:tc>
          <w:tcPr>
            <w:tcW w:w="997" w:type="dxa"/>
            <w:gridSpan w:val="2"/>
          </w:tcPr>
          <w:p w14:paraId="37E69084" w14:textId="77777777" w:rsidR="00940903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3</w:t>
            </w:r>
          </w:p>
          <w:p w14:paraId="2342DD1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903" w:rsidRPr="00EE298D" w14:paraId="6D18B5C4" w14:textId="77777777" w:rsidTr="00122FA3">
        <w:tc>
          <w:tcPr>
            <w:tcW w:w="625" w:type="dxa"/>
          </w:tcPr>
          <w:p w14:paraId="6B721A6F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3811" w:type="dxa"/>
            <w:gridSpan w:val="6"/>
          </w:tcPr>
          <w:p w14:paraId="136D149B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In your estimation, how frequently do people from outside this facility catchment area seek care here?</w:t>
            </w:r>
          </w:p>
        </w:tc>
        <w:tc>
          <w:tcPr>
            <w:tcW w:w="3585" w:type="dxa"/>
            <w:gridSpan w:val="12"/>
          </w:tcPr>
          <w:p w14:paraId="5ABC3096" w14:textId="77777777" w:rsidR="00940903" w:rsidRPr="00EE298D" w:rsidRDefault="00940903" w:rsidP="00940903">
            <w:pPr>
              <w:pStyle w:val="ListParagraph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ever</w:t>
            </w:r>
          </w:p>
          <w:p w14:paraId="00A0BFC4" w14:textId="77777777" w:rsidR="00940903" w:rsidRPr="00EE298D" w:rsidRDefault="00940903" w:rsidP="00940903">
            <w:pPr>
              <w:pStyle w:val="ListParagraph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Rarely</w:t>
            </w:r>
          </w:p>
          <w:p w14:paraId="31E96A71" w14:textId="77777777" w:rsidR="00940903" w:rsidRPr="00EE298D" w:rsidRDefault="00940903" w:rsidP="00940903">
            <w:pPr>
              <w:pStyle w:val="ListParagraph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Frequently</w:t>
            </w:r>
          </w:p>
          <w:p w14:paraId="62A53948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Pr="00EE298D">
              <w:rPr>
                <w:rFonts w:ascii="Arial" w:hAnsi="Arial" w:cs="Arial"/>
                <w:sz w:val="20"/>
                <w:szCs w:val="20"/>
              </w:rPr>
              <w:t>Do not know</w:t>
            </w:r>
          </w:p>
        </w:tc>
        <w:tc>
          <w:tcPr>
            <w:tcW w:w="997" w:type="dxa"/>
            <w:gridSpan w:val="2"/>
          </w:tcPr>
          <w:p w14:paraId="77936864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</w:t>
            </w:r>
          </w:p>
        </w:tc>
      </w:tr>
      <w:tr w:rsidR="00940903" w:rsidRPr="00EE298D" w14:paraId="03EA494A" w14:textId="77777777" w:rsidTr="00122FA3">
        <w:tc>
          <w:tcPr>
            <w:tcW w:w="625" w:type="dxa"/>
          </w:tcPr>
          <w:p w14:paraId="680220B4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3811" w:type="dxa"/>
            <w:gridSpan w:val="6"/>
          </w:tcPr>
          <w:p w14:paraId="34AD8703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How many beds are there at this facility (including maternity)?</w:t>
            </w:r>
          </w:p>
        </w:tc>
        <w:tc>
          <w:tcPr>
            <w:tcW w:w="3585" w:type="dxa"/>
            <w:gridSpan w:val="12"/>
          </w:tcPr>
          <w:p w14:paraId="00214DF8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Total: _________</w:t>
            </w:r>
          </w:p>
        </w:tc>
        <w:tc>
          <w:tcPr>
            <w:tcW w:w="997" w:type="dxa"/>
            <w:gridSpan w:val="2"/>
          </w:tcPr>
          <w:p w14:paraId="18B8C856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5</w:t>
            </w:r>
          </w:p>
        </w:tc>
      </w:tr>
      <w:tr w:rsidR="00940903" w:rsidRPr="00EE298D" w14:paraId="0F37CA82" w14:textId="77777777" w:rsidTr="00122FA3">
        <w:trPr>
          <w:trHeight w:val="467"/>
        </w:trPr>
        <w:tc>
          <w:tcPr>
            <w:tcW w:w="625" w:type="dxa"/>
          </w:tcPr>
          <w:p w14:paraId="4E0A46A6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3811" w:type="dxa"/>
            <w:gridSpan w:val="6"/>
          </w:tcPr>
          <w:p w14:paraId="7B452520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How many maternity beds are there at this facility?</w:t>
            </w:r>
          </w:p>
        </w:tc>
        <w:tc>
          <w:tcPr>
            <w:tcW w:w="3585" w:type="dxa"/>
            <w:gridSpan w:val="12"/>
          </w:tcPr>
          <w:p w14:paraId="26AE3257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Total: _________</w:t>
            </w:r>
          </w:p>
        </w:tc>
        <w:tc>
          <w:tcPr>
            <w:tcW w:w="997" w:type="dxa"/>
            <w:gridSpan w:val="2"/>
          </w:tcPr>
          <w:p w14:paraId="03CDF4DF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6</w:t>
            </w:r>
          </w:p>
        </w:tc>
      </w:tr>
      <w:tr w:rsidR="00940903" w:rsidRPr="00EE298D" w14:paraId="0EE7E6FC" w14:textId="77777777" w:rsidTr="00122FA3">
        <w:tc>
          <w:tcPr>
            <w:tcW w:w="625" w:type="dxa"/>
          </w:tcPr>
          <w:p w14:paraId="6A60993E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3811" w:type="dxa"/>
            <w:gridSpan w:val="6"/>
          </w:tcPr>
          <w:p w14:paraId="16E3CC52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What is the antenatal care coverage rate for this facility in the previous year?</w:t>
            </w:r>
          </w:p>
        </w:tc>
        <w:tc>
          <w:tcPr>
            <w:tcW w:w="3585" w:type="dxa"/>
            <w:gridSpan w:val="12"/>
          </w:tcPr>
          <w:p w14:paraId="3C2235B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_________ %</w:t>
            </w:r>
          </w:p>
          <w:p w14:paraId="0774663C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99.  Do not know</w:t>
            </w:r>
          </w:p>
        </w:tc>
        <w:tc>
          <w:tcPr>
            <w:tcW w:w="997" w:type="dxa"/>
            <w:gridSpan w:val="2"/>
          </w:tcPr>
          <w:p w14:paraId="1782C5B8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7</w:t>
            </w:r>
          </w:p>
        </w:tc>
      </w:tr>
      <w:tr w:rsidR="00940903" w:rsidRPr="00EE298D" w14:paraId="25D399D5" w14:textId="77777777" w:rsidTr="00122FA3">
        <w:tc>
          <w:tcPr>
            <w:tcW w:w="625" w:type="dxa"/>
          </w:tcPr>
          <w:p w14:paraId="7194FB6E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3811" w:type="dxa"/>
            <w:gridSpan w:val="6"/>
          </w:tcPr>
          <w:p w14:paraId="7B7E9967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What is the delivery coverage rate for this facility in the previous year?</w:t>
            </w:r>
          </w:p>
        </w:tc>
        <w:tc>
          <w:tcPr>
            <w:tcW w:w="3585" w:type="dxa"/>
            <w:gridSpan w:val="12"/>
          </w:tcPr>
          <w:p w14:paraId="42CFFABB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_________ %</w:t>
            </w:r>
          </w:p>
          <w:p w14:paraId="3FD2AA94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99. Do not know</w:t>
            </w:r>
          </w:p>
        </w:tc>
        <w:tc>
          <w:tcPr>
            <w:tcW w:w="997" w:type="dxa"/>
            <w:gridSpan w:val="2"/>
          </w:tcPr>
          <w:p w14:paraId="0FE6D705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8</w:t>
            </w:r>
          </w:p>
        </w:tc>
      </w:tr>
      <w:tr w:rsidR="00940903" w:rsidRPr="00EE298D" w14:paraId="7C8B755A" w14:textId="77777777" w:rsidTr="00122FA3">
        <w:tc>
          <w:tcPr>
            <w:tcW w:w="625" w:type="dxa"/>
          </w:tcPr>
          <w:p w14:paraId="41C15101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3811" w:type="dxa"/>
            <w:gridSpan w:val="6"/>
          </w:tcPr>
          <w:p w14:paraId="304D57ED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What is the postpartum care coverage rate for this facility in the previous year?</w:t>
            </w:r>
          </w:p>
        </w:tc>
        <w:tc>
          <w:tcPr>
            <w:tcW w:w="3585" w:type="dxa"/>
            <w:gridSpan w:val="12"/>
          </w:tcPr>
          <w:p w14:paraId="2232DA4B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_________ %</w:t>
            </w:r>
          </w:p>
          <w:p w14:paraId="13ED35C2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99.  Do not know</w:t>
            </w:r>
          </w:p>
        </w:tc>
        <w:tc>
          <w:tcPr>
            <w:tcW w:w="997" w:type="dxa"/>
            <w:gridSpan w:val="2"/>
          </w:tcPr>
          <w:p w14:paraId="0E340409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9</w:t>
            </w:r>
          </w:p>
        </w:tc>
      </w:tr>
      <w:tr w:rsidR="00940903" w:rsidRPr="00EE298D" w14:paraId="3B72377A" w14:textId="77777777" w:rsidTr="00122FA3">
        <w:trPr>
          <w:trHeight w:val="278"/>
        </w:trPr>
        <w:tc>
          <w:tcPr>
            <w:tcW w:w="8021" w:type="dxa"/>
            <w:gridSpan w:val="19"/>
            <w:shd w:val="clear" w:color="auto" w:fill="EEECE1"/>
          </w:tcPr>
          <w:p w14:paraId="0D2204B8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</w:p>
          <w:p w14:paraId="6D1BC69B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EE298D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STAFFING</w:t>
            </w:r>
          </w:p>
        </w:tc>
        <w:tc>
          <w:tcPr>
            <w:tcW w:w="997" w:type="dxa"/>
            <w:gridSpan w:val="2"/>
            <w:shd w:val="clear" w:color="auto" w:fill="EEECE1"/>
          </w:tcPr>
          <w:p w14:paraId="5D9F1840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</w:p>
        </w:tc>
      </w:tr>
      <w:tr w:rsidR="00940903" w:rsidRPr="00EE298D" w14:paraId="6611A252" w14:textId="77777777" w:rsidTr="00122FA3">
        <w:tc>
          <w:tcPr>
            <w:tcW w:w="4418" w:type="dxa"/>
            <w:gridSpan w:val="6"/>
          </w:tcPr>
          <w:p w14:paraId="27C71033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At this facility how many of each of the following staff are employed and working?</w:t>
            </w:r>
          </w:p>
        </w:tc>
        <w:tc>
          <w:tcPr>
            <w:tcW w:w="3603" w:type="dxa"/>
            <w:gridSpan w:val="13"/>
          </w:tcPr>
          <w:p w14:paraId="1AC535F1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i/>
                <w:iCs/>
                <w:sz w:val="20"/>
                <w:szCs w:val="20"/>
              </w:rPr>
              <w:t>Number of posts occupied:</w:t>
            </w:r>
          </w:p>
        </w:tc>
        <w:tc>
          <w:tcPr>
            <w:tcW w:w="997" w:type="dxa"/>
            <w:gridSpan w:val="2"/>
          </w:tcPr>
          <w:p w14:paraId="1AB327FC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40903" w:rsidRPr="00EE298D" w14:paraId="16586843" w14:textId="77777777" w:rsidTr="00122FA3">
        <w:tc>
          <w:tcPr>
            <w:tcW w:w="625" w:type="dxa"/>
          </w:tcPr>
          <w:p w14:paraId="4D8D1155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3793" w:type="dxa"/>
            <w:gridSpan w:val="5"/>
          </w:tcPr>
          <w:p w14:paraId="37DED926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Physicians (both general medicine and obstetrician/gynecologist)</w:t>
            </w:r>
          </w:p>
        </w:tc>
        <w:tc>
          <w:tcPr>
            <w:tcW w:w="3603" w:type="dxa"/>
            <w:gridSpan w:val="13"/>
          </w:tcPr>
          <w:p w14:paraId="7B3D568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Total: _________</w:t>
            </w:r>
          </w:p>
        </w:tc>
        <w:tc>
          <w:tcPr>
            <w:tcW w:w="997" w:type="dxa"/>
            <w:gridSpan w:val="2"/>
          </w:tcPr>
          <w:p w14:paraId="7B2D5D12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</w:t>
            </w:r>
          </w:p>
        </w:tc>
      </w:tr>
      <w:tr w:rsidR="00940903" w:rsidRPr="00EE298D" w14:paraId="600EEF99" w14:textId="77777777" w:rsidTr="00122FA3">
        <w:tc>
          <w:tcPr>
            <w:tcW w:w="625" w:type="dxa"/>
          </w:tcPr>
          <w:p w14:paraId="58A49B65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3793" w:type="dxa"/>
            <w:gridSpan w:val="5"/>
          </w:tcPr>
          <w:p w14:paraId="3DEA4F5A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Health officers</w:t>
            </w:r>
          </w:p>
        </w:tc>
        <w:tc>
          <w:tcPr>
            <w:tcW w:w="3603" w:type="dxa"/>
            <w:gridSpan w:val="13"/>
          </w:tcPr>
          <w:p w14:paraId="60F30B7B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Total: _________</w:t>
            </w:r>
          </w:p>
        </w:tc>
        <w:tc>
          <w:tcPr>
            <w:tcW w:w="997" w:type="dxa"/>
            <w:gridSpan w:val="2"/>
          </w:tcPr>
          <w:p w14:paraId="670C5B14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2</w:t>
            </w:r>
          </w:p>
        </w:tc>
      </w:tr>
      <w:tr w:rsidR="00940903" w:rsidRPr="00EE298D" w14:paraId="22E8CCA6" w14:textId="77777777" w:rsidTr="00122FA3">
        <w:tc>
          <w:tcPr>
            <w:tcW w:w="625" w:type="dxa"/>
          </w:tcPr>
          <w:p w14:paraId="380A988C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3793" w:type="dxa"/>
            <w:gridSpan w:val="5"/>
          </w:tcPr>
          <w:p w14:paraId="098B1625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Nurses</w:t>
            </w:r>
          </w:p>
        </w:tc>
        <w:tc>
          <w:tcPr>
            <w:tcW w:w="3603" w:type="dxa"/>
            <w:gridSpan w:val="13"/>
          </w:tcPr>
          <w:p w14:paraId="37DD3068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Total: _________</w:t>
            </w:r>
          </w:p>
        </w:tc>
        <w:tc>
          <w:tcPr>
            <w:tcW w:w="997" w:type="dxa"/>
            <w:gridSpan w:val="2"/>
          </w:tcPr>
          <w:p w14:paraId="3B96CAA4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3</w:t>
            </w:r>
          </w:p>
        </w:tc>
      </w:tr>
      <w:tr w:rsidR="00940903" w:rsidRPr="00EE298D" w14:paraId="5628E386" w14:textId="77777777" w:rsidTr="00122FA3">
        <w:tc>
          <w:tcPr>
            <w:tcW w:w="625" w:type="dxa"/>
          </w:tcPr>
          <w:p w14:paraId="57FFB254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3793" w:type="dxa"/>
            <w:gridSpan w:val="5"/>
          </w:tcPr>
          <w:p w14:paraId="076918EF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Midwifes</w:t>
            </w:r>
          </w:p>
        </w:tc>
        <w:tc>
          <w:tcPr>
            <w:tcW w:w="3603" w:type="dxa"/>
            <w:gridSpan w:val="13"/>
          </w:tcPr>
          <w:p w14:paraId="65EE4930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Total: _________</w:t>
            </w:r>
          </w:p>
        </w:tc>
        <w:tc>
          <w:tcPr>
            <w:tcW w:w="997" w:type="dxa"/>
            <w:gridSpan w:val="2"/>
          </w:tcPr>
          <w:p w14:paraId="017A9168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4</w:t>
            </w:r>
          </w:p>
        </w:tc>
      </w:tr>
      <w:tr w:rsidR="00940903" w:rsidRPr="00EE298D" w14:paraId="1DBB0086" w14:textId="77777777" w:rsidTr="00122FA3">
        <w:trPr>
          <w:trHeight w:val="287"/>
        </w:trPr>
        <w:tc>
          <w:tcPr>
            <w:tcW w:w="625" w:type="dxa"/>
          </w:tcPr>
          <w:p w14:paraId="79AD73FA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3793" w:type="dxa"/>
            <w:gridSpan w:val="5"/>
          </w:tcPr>
          <w:p w14:paraId="0E47437F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Health extension workers</w:t>
            </w:r>
          </w:p>
        </w:tc>
        <w:tc>
          <w:tcPr>
            <w:tcW w:w="3603" w:type="dxa"/>
            <w:gridSpan w:val="13"/>
          </w:tcPr>
          <w:p w14:paraId="5EF51469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Total: _________</w:t>
            </w:r>
          </w:p>
        </w:tc>
        <w:tc>
          <w:tcPr>
            <w:tcW w:w="997" w:type="dxa"/>
            <w:gridSpan w:val="2"/>
          </w:tcPr>
          <w:p w14:paraId="7B1CDF9A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5</w:t>
            </w:r>
          </w:p>
        </w:tc>
      </w:tr>
      <w:tr w:rsidR="00940903" w:rsidRPr="00EE298D" w14:paraId="486234F5" w14:textId="77777777" w:rsidTr="00122FA3">
        <w:tc>
          <w:tcPr>
            <w:tcW w:w="625" w:type="dxa"/>
          </w:tcPr>
          <w:p w14:paraId="2A0FC59C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3793" w:type="dxa"/>
            <w:gridSpan w:val="5"/>
          </w:tcPr>
          <w:p w14:paraId="3A1CBC9A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Anesthetists</w:t>
            </w:r>
          </w:p>
        </w:tc>
        <w:tc>
          <w:tcPr>
            <w:tcW w:w="3603" w:type="dxa"/>
            <w:gridSpan w:val="13"/>
          </w:tcPr>
          <w:p w14:paraId="7B7C2BFF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Total: _________</w:t>
            </w:r>
          </w:p>
        </w:tc>
        <w:tc>
          <w:tcPr>
            <w:tcW w:w="997" w:type="dxa"/>
            <w:gridSpan w:val="2"/>
          </w:tcPr>
          <w:p w14:paraId="65B0BD7C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6</w:t>
            </w:r>
          </w:p>
        </w:tc>
      </w:tr>
      <w:tr w:rsidR="00940903" w:rsidRPr="00EE298D" w14:paraId="7247779D" w14:textId="77777777" w:rsidTr="00122FA3">
        <w:tc>
          <w:tcPr>
            <w:tcW w:w="625" w:type="dxa"/>
          </w:tcPr>
          <w:p w14:paraId="7A967EF4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3793" w:type="dxa"/>
            <w:gridSpan w:val="5"/>
          </w:tcPr>
          <w:p w14:paraId="7A9162AE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Laboratory staff</w:t>
            </w:r>
          </w:p>
        </w:tc>
        <w:tc>
          <w:tcPr>
            <w:tcW w:w="3603" w:type="dxa"/>
            <w:gridSpan w:val="13"/>
          </w:tcPr>
          <w:p w14:paraId="368399C8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Total: _________</w:t>
            </w:r>
          </w:p>
        </w:tc>
        <w:tc>
          <w:tcPr>
            <w:tcW w:w="997" w:type="dxa"/>
            <w:gridSpan w:val="2"/>
          </w:tcPr>
          <w:p w14:paraId="71AF6F23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7</w:t>
            </w:r>
          </w:p>
        </w:tc>
      </w:tr>
      <w:tr w:rsidR="00940903" w:rsidRPr="00EE298D" w14:paraId="5097339B" w14:textId="77777777" w:rsidTr="00122FA3">
        <w:tc>
          <w:tcPr>
            <w:tcW w:w="625" w:type="dxa"/>
          </w:tcPr>
          <w:p w14:paraId="3AC4C370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3793" w:type="dxa"/>
            <w:gridSpan w:val="5"/>
          </w:tcPr>
          <w:p w14:paraId="298A6DD7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Pharmacists</w:t>
            </w:r>
          </w:p>
        </w:tc>
        <w:tc>
          <w:tcPr>
            <w:tcW w:w="3603" w:type="dxa"/>
            <w:gridSpan w:val="13"/>
          </w:tcPr>
          <w:p w14:paraId="3EA495E4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Total: _________</w:t>
            </w:r>
          </w:p>
        </w:tc>
        <w:tc>
          <w:tcPr>
            <w:tcW w:w="997" w:type="dxa"/>
            <w:gridSpan w:val="2"/>
          </w:tcPr>
          <w:p w14:paraId="4B171BE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8</w:t>
            </w:r>
          </w:p>
        </w:tc>
      </w:tr>
      <w:tr w:rsidR="00940903" w:rsidRPr="00EE298D" w14:paraId="24FE11DE" w14:textId="77777777" w:rsidTr="00122FA3">
        <w:tc>
          <w:tcPr>
            <w:tcW w:w="625" w:type="dxa"/>
          </w:tcPr>
          <w:p w14:paraId="53A39959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lastRenderedPageBreak/>
              <w:t>118</w:t>
            </w:r>
          </w:p>
        </w:tc>
        <w:tc>
          <w:tcPr>
            <w:tcW w:w="3793" w:type="dxa"/>
            <w:gridSpan w:val="5"/>
          </w:tcPr>
          <w:p w14:paraId="463ED595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Sanitarians(</w:t>
            </w:r>
            <w:proofErr w:type="gramEnd"/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ENV.H workers)</w:t>
            </w:r>
          </w:p>
        </w:tc>
        <w:tc>
          <w:tcPr>
            <w:tcW w:w="3603" w:type="dxa"/>
            <w:gridSpan w:val="13"/>
          </w:tcPr>
          <w:p w14:paraId="73947E55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Total: _________</w:t>
            </w:r>
          </w:p>
        </w:tc>
        <w:tc>
          <w:tcPr>
            <w:tcW w:w="997" w:type="dxa"/>
            <w:gridSpan w:val="2"/>
          </w:tcPr>
          <w:p w14:paraId="22BF6E7A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9</w:t>
            </w:r>
          </w:p>
        </w:tc>
      </w:tr>
      <w:tr w:rsidR="00940903" w:rsidRPr="00EE298D" w14:paraId="49A67AD2" w14:textId="77777777" w:rsidTr="00122FA3">
        <w:tc>
          <w:tcPr>
            <w:tcW w:w="625" w:type="dxa"/>
          </w:tcPr>
          <w:p w14:paraId="4200396E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3793" w:type="dxa"/>
            <w:gridSpan w:val="5"/>
          </w:tcPr>
          <w:p w14:paraId="1DA80B40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Other (non-health worker staff—guards, cleaners, etc.)</w:t>
            </w:r>
          </w:p>
        </w:tc>
        <w:tc>
          <w:tcPr>
            <w:tcW w:w="3603" w:type="dxa"/>
            <w:gridSpan w:val="13"/>
          </w:tcPr>
          <w:p w14:paraId="52C46B5E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Total: _________</w:t>
            </w:r>
          </w:p>
        </w:tc>
        <w:tc>
          <w:tcPr>
            <w:tcW w:w="997" w:type="dxa"/>
            <w:gridSpan w:val="2"/>
          </w:tcPr>
          <w:p w14:paraId="5457DC2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0</w:t>
            </w:r>
          </w:p>
        </w:tc>
      </w:tr>
      <w:tr w:rsidR="00940903" w:rsidRPr="00EE298D" w14:paraId="21EC60C3" w14:textId="77777777" w:rsidTr="00122FA3">
        <w:tc>
          <w:tcPr>
            <w:tcW w:w="8021" w:type="dxa"/>
            <w:gridSpan w:val="19"/>
            <w:shd w:val="clear" w:color="auto" w:fill="EEECE1"/>
          </w:tcPr>
          <w:p w14:paraId="12C2A747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</w:p>
          <w:p w14:paraId="5098123A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 xml:space="preserve">RECENT TRAINING </w:t>
            </w:r>
          </w:p>
        </w:tc>
        <w:tc>
          <w:tcPr>
            <w:tcW w:w="997" w:type="dxa"/>
            <w:gridSpan w:val="2"/>
            <w:shd w:val="clear" w:color="auto" w:fill="EEECE1"/>
          </w:tcPr>
          <w:p w14:paraId="75002730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G</w:t>
            </w:r>
          </w:p>
        </w:tc>
      </w:tr>
      <w:tr w:rsidR="00940903" w:rsidRPr="00EE298D" w14:paraId="1B94F7AA" w14:textId="77777777" w:rsidTr="00122FA3">
        <w:tc>
          <w:tcPr>
            <w:tcW w:w="822" w:type="dxa"/>
            <w:gridSpan w:val="3"/>
          </w:tcPr>
          <w:p w14:paraId="0448EA4A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20</w:t>
            </w:r>
          </w:p>
          <w:p w14:paraId="7C50DD5D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54939BD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6" w:type="dxa"/>
            <w:gridSpan w:val="3"/>
          </w:tcPr>
          <w:p w14:paraId="2538D25E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ow many staffs at this facility have received training in </w:t>
            </w:r>
            <w:r w:rsidRPr="00EE298D">
              <w:rPr>
                <w:rFonts w:ascii="Arial" w:hAnsi="Arial" w:cs="Arial"/>
                <w:sz w:val="20"/>
                <w:szCs w:val="20"/>
              </w:rPr>
              <w:t>Family Planning</w:t>
            </w: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in-service/continuing education) within the past twelve months?</w:t>
            </w:r>
          </w:p>
        </w:tc>
        <w:tc>
          <w:tcPr>
            <w:tcW w:w="3603" w:type="dxa"/>
            <w:gridSpan w:val="13"/>
          </w:tcPr>
          <w:p w14:paraId="0FEB174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Total: _________</w:t>
            </w:r>
          </w:p>
          <w:p w14:paraId="48E98C7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99. Do not know</w:t>
            </w:r>
          </w:p>
        </w:tc>
        <w:tc>
          <w:tcPr>
            <w:tcW w:w="997" w:type="dxa"/>
            <w:gridSpan w:val="2"/>
          </w:tcPr>
          <w:p w14:paraId="42BE5A24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1</w:t>
            </w:r>
          </w:p>
        </w:tc>
      </w:tr>
      <w:tr w:rsidR="00940903" w:rsidRPr="00EE298D" w14:paraId="1482ECF9" w14:textId="77777777" w:rsidTr="00122FA3">
        <w:trPr>
          <w:trHeight w:val="548"/>
        </w:trPr>
        <w:tc>
          <w:tcPr>
            <w:tcW w:w="822" w:type="dxa"/>
            <w:gridSpan w:val="3"/>
            <w:vMerge w:val="restart"/>
          </w:tcPr>
          <w:p w14:paraId="3CEDED67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3596" w:type="dxa"/>
            <w:gridSpan w:val="3"/>
            <w:vMerge w:val="restart"/>
            <w:tcBorders>
              <w:right w:val="single" w:sz="2" w:space="0" w:color="auto"/>
            </w:tcBorders>
          </w:tcPr>
          <w:p w14:paraId="0EB96E8C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For the following types of training (</w:t>
            </w:r>
            <w:proofErr w:type="spellStart"/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inservice</w:t>
            </w:r>
            <w:proofErr w:type="spellEnd"/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/ continuing education), Do staffs from this facility attended; </w:t>
            </w:r>
          </w:p>
        </w:tc>
        <w:tc>
          <w:tcPr>
            <w:tcW w:w="1935" w:type="dxa"/>
            <w:gridSpan w:val="7"/>
            <w:tcBorders>
              <w:left w:val="single" w:sz="2" w:space="0" w:color="auto"/>
              <w:bottom w:val="single" w:sz="2" w:space="0" w:color="auto"/>
            </w:tcBorders>
          </w:tcPr>
          <w:p w14:paraId="7AD2BA70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Within the past 12 months?</w:t>
            </w:r>
          </w:p>
        </w:tc>
        <w:tc>
          <w:tcPr>
            <w:tcW w:w="1668" w:type="dxa"/>
            <w:gridSpan w:val="6"/>
            <w:tcBorders>
              <w:bottom w:val="single" w:sz="2" w:space="0" w:color="auto"/>
            </w:tcBorders>
          </w:tcPr>
          <w:p w14:paraId="014742C4" w14:textId="77777777" w:rsidR="00940903" w:rsidRPr="00EE298D" w:rsidRDefault="00940903" w:rsidP="00122FA3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Within the past five years?</w:t>
            </w:r>
          </w:p>
        </w:tc>
        <w:tc>
          <w:tcPr>
            <w:tcW w:w="997" w:type="dxa"/>
            <w:gridSpan w:val="2"/>
            <w:tcBorders>
              <w:bottom w:val="single" w:sz="2" w:space="0" w:color="auto"/>
            </w:tcBorders>
          </w:tcPr>
          <w:p w14:paraId="25D91838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2</w:t>
            </w:r>
          </w:p>
        </w:tc>
      </w:tr>
      <w:tr w:rsidR="00940903" w:rsidRPr="00EE298D" w14:paraId="4CED2813" w14:textId="77777777" w:rsidTr="00122FA3">
        <w:trPr>
          <w:trHeight w:val="170"/>
        </w:trPr>
        <w:tc>
          <w:tcPr>
            <w:tcW w:w="822" w:type="dxa"/>
            <w:gridSpan w:val="3"/>
            <w:vMerge/>
          </w:tcPr>
          <w:p w14:paraId="7DC9B627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6" w:type="dxa"/>
            <w:gridSpan w:val="3"/>
            <w:vMerge/>
            <w:tcBorders>
              <w:right w:val="single" w:sz="2" w:space="0" w:color="auto"/>
            </w:tcBorders>
          </w:tcPr>
          <w:p w14:paraId="3E5DE660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5" w:type="dxa"/>
            <w:gridSpan w:val="4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335BB7D5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 (0)</w:t>
            </w:r>
          </w:p>
        </w:tc>
        <w:tc>
          <w:tcPr>
            <w:tcW w:w="1080" w:type="dxa"/>
            <w:gridSpan w:val="3"/>
            <w:tcBorders>
              <w:top w:val="single" w:sz="2" w:space="0" w:color="auto"/>
              <w:left w:val="single" w:sz="2" w:space="0" w:color="auto"/>
            </w:tcBorders>
          </w:tcPr>
          <w:p w14:paraId="60A840BE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Yes (1)</w:t>
            </w:r>
          </w:p>
        </w:tc>
        <w:tc>
          <w:tcPr>
            <w:tcW w:w="960" w:type="dxa"/>
            <w:gridSpan w:val="4"/>
            <w:tcBorders>
              <w:top w:val="single" w:sz="2" w:space="0" w:color="auto"/>
              <w:right w:val="single" w:sz="2" w:space="0" w:color="auto"/>
            </w:tcBorders>
          </w:tcPr>
          <w:p w14:paraId="31C8951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 (0)</w:t>
            </w:r>
          </w:p>
        </w:tc>
        <w:tc>
          <w:tcPr>
            <w:tcW w:w="708" w:type="dxa"/>
            <w:gridSpan w:val="2"/>
            <w:tcBorders>
              <w:top w:val="single" w:sz="2" w:space="0" w:color="auto"/>
              <w:left w:val="single" w:sz="2" w:space="0" w:color="auto"/>
            </w:tcBorders>
          </w:tcPr>
          <w:p w14:paraId="770D3613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Yes (1)</w:t>
            </w:r>
          </w:p>
        </w:tc>
        <w:tc>
          <w:tcPr>
            <w:tcW w:w="997" w:type="dxa"/>
            <w:gridSpan w:val="2"/>
            <w:tcBorders>
              <w:top w:val="single" w:sz="2" w:space="0" w:color="auto"/>
            </w:tcBorders>
          </w:tcPr>
          <w:p w14:paraId="50E06E1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903" w:rsidRPr="00EE298D" w14:paraId="0DBE4557" w14:textId="77777777" w:rsidTr="00122FA3">
        <w:tc>
          <w:tcPr>
            <w:tcW w:w="822" w:type="dxa"/>
            <w:gridSpan w:val="3"/>
          </w:tcPr>
          <w:p w14:paraId="41273D10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a</w:t>
            </w:r>
          </w:p>
        </w:tc>
        <w:tc>
          <w:tcPr>
            <w:tcW w:w="3596" w:type="dxa"/>
            <w:gridSpan w:val="3"/>
          </w:tcPr>
          <w:p w14:paraId="195E78B0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 xml:space="preserve">IUD insertion Skills </w:t>
            </w:r>
          </w:p>
        </w:tc>
        <w:tc>
          <w:tcPr>
            <w:tcW w:w="855" w:type="dxa"/>
            <w:gridSpan w:val="4"/>
            <w:tcBorders>
              <w:right w:val="single" w:sz="2" w:space="0" w:color="auto"/>
            </w:tcBorders>
          </w:tcPr>
          <w:p w14:paraId="5848C4AA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3"/>
            <w:tcBorders>
              <w:left w:val="single" w:sz="2" w:space="0" w:color="auto"/>
            </w:tcBorders>
          </w:tcPr>
          <w:p w14:paraId="7AAD8798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4"/>
            <w:tcBorders>
              <w:right w:val="single" w:sz="2" w:space="0" w:color="auto"/>
            </w:tcBorders>
          </w:tcPr>
          <w:p w14:paraId="6E37CA40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left w:val="single" w:sz="2" w:space="0" w:color="auto"/>
            </w:tcBorders>
          </w:tcPr>
          <w:p w14:paraId="6D56F92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gridSpan w:val="2"/>
          </w:tcPr>
          <w:p w14:paraId="3CA12968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2a</w:t>
            </w:r>
          </w:p>
        </w:tc>
      </w:tr>
      <w:tr w:rsidR="00940903" w:rsidRPr="00EE298D" w14:paraId="4F2E9DCD" w14:textId="77777777" w:rsidTr="00122FA3">
        <w:tc>
          <w:tcPr>
            <w:tcW w:w="822" w:type="dxa"/>
            <w:gridSpan w:val="3"/>
          </w:tcPr>
          <w:p w14:paraId="5776C3D1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b</w:t>
            </w:r>
          </w:p>
        </w:tc>
        <w:tc>
          <w:tcPr>
            <w:tcW w:w="3596" w:type="dxa"/>
            <w:gridSpan w:val="3"/>
          </w:tcPr>
          <w:p w14:paraId="0242FF0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 xml:space="preserve">Family Planning counseling </w:t>
            </w:r>
          </w:p>
        </w:tc>
        <w:tc>
          <w:tcPr>
            <w:tcW w:w="855" w:type="dxa"/>
            <w:gridSpan w:val="4"/>
            <w:tcBorders>
              <w:right w:val="single" w:sz="2" w:space="0" w:color="auto"/>
            </w:tcBorders>
          </w:tcPr>
          <w:p w14:paraId="5F3E3157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3"/>
            <w:tcBorders>
              <w:left w:val="single" w:sz="2" w:space="0" w:color="auto"/>
            </w:tcBorders>
          </w:tcPr>
          <w:p w14:paraId="6FF7BE3B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gridSpan w:val="4"/>
            <w:tcBorders>
              <w:right w:val="single" w:sz="2" w:space="0" w:color="auto"/>
            </w:tcBorders>
          </w:tcPr>
          <w:p w14:paraId="0E49D64C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left w:val="single" w:sz="2" w:space="0" w:color="auto"/>
            </w:tcBorders>
          </w:tcPr>
          <w:p w14:paraId="41AED4A3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gridSpan w:val="2"/>
          </w:tcPr>
          <w:p w14:paraId="6B203F70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2b</w:t>
            </w:r>
          </w:p>
        </w:tc>
      </w:tr>
      <w:tr w:rsidR="00940903" w:rsidRPr="00EE298D" w14:paraId="064C3C0B" w14:textId="77777777" w:rsidTr="00122FA3">
        <w:tc>
          <w:tcPr>
            <w:tcW w:w="8021" w:type="dxa"/>
            <w:gridSpan w:val="19"/>
            <w:shd w:val="clear" w:color="auto" w:fill="EEECE1"/>
          </w:tcPr>
          <w:p w14:paraId="4A68B3E3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</w:p>
          <w:p w14:paraId="2DC9F351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</w:p>
          <w:p w14:paraId="37883AD3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SERVICE PROVISION</w:t>
            </w:r>
          </w:p>
        </w:tc>
        <w:tc>
          <w:tcPr>
            <w:tcW w:w="997" w:type="dxa"/>
            <w:gridSpan w:val="2"/>
            <w:shd w:val="clear" w:color="auto" w:fill="EEECE1"/>
          </w:tcPr>
          <w:p w14:paraId="004586A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</w:p>
        </w:tc>
      </w:tr>
      <w:tr w:rsidR="00940903" w:rsidRPr="00EE298D" w14:paraId="4B676653" w14:textId="77777777" w:rsidTr="00122FA3">
        <w:trPr>
          <w:trHeight w:val="971"/>
        </w:trPr>
        <w:tc>
          <w:tcPr>
            <w:tcW w:w="822" w:type="dxa"/>
            <w:gridSpan w:val="3"/>
          </w:tcPr>
          <w:p w14:paraId="35A83762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6" w:type="dxa"/>
            <w:gridSpan w:val="8"/>
          </w:tcPr>
          <w:p w14:paraId="11617418" w14:textId="77777777" w:rsidR="00940903" w:rsidRPr="00421BF0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1BF0">
              <w:rPr>
                <w:rFonts w:ascii="Arial" w:hAnsi="Arial" w:cs="Arial"/>
                <w:b/>
                <w:bCs/>
                <w:sz w:val="20"/>
                <w:szCs w:val="20"/>
              </w:rPr>
              <w:t>Do the following services have been provided at least once within the past one month at this facility?</w:t>
            </w:r>
          </w:p>
        </w:tc>
        <w:tc>
          <w:tcPr>
            <w:tcW w:w="1890" w:type="dxa"/>
            <w:gridSpan w:val="5"/>
          </w:tcPr>
          <w:p w14:paraId="62AF86F9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2D9D88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A544CE4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 (0)</w:t>
            </w:r>
          </w:p>
        </w:tc>
        <w:tc>
          <w:tcPr>
            <w:tcW w:w="813" w:type="dxa"/>
            <w:gridSpan w:val="3"/>
          </w:tcPr>
          <w:p w14:paraId="0F16BA39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5F2DCC5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10C570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Yes (1)</w:t>
            </w:r>
          </w:p>
        </w:tc>
        <w:tc>
          <w:tcPr>
            <w:tcW w:w="997" w:type="dxa"/>
            <w:gridSpan w:val="2"/>
          </w:tcPr>
          <w:p w14:paraId="5173328F" w14:textId="77777777" w:rsidR="00940903" w:rsidRPr="00421BF0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940903" w:rsidRPr="00EE298D" w14:paraId="610A6A06" w14:textId="77777777" w:rsidTr="00122FA3">
        <w:tc>
          <w:tcPr>
            <w:tcW w:w="822" w:type="dxa"/>
            <w:gridSpan w:val="3"/>
          </w:tcPr>
          <w:p w14:paraId="58CD634E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a</w:t>
            </w:r>
          </w:p>
        </w:tc>
        <w:tc>
          <w:tcPr>
            <w:tcW w:w="4496" w:type="dxa"/>
            <w:gridSpan w:val="8"/>
          </w:tcPr>
          <w:p w14:paraId="5A67896A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ntenatal care</w:t>
            </w:r>
          </w:p>
        </w:tc>
        <w:tc>
          <w:tcPr>
            <w:tcW w:w="1890" w:type="dxa"/>
            <w:gridSpan w:val="5"/>
          </w:tcPr>
          <w:p w14:paraId="510F9ECB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</w:rPr>
            </w:pPr>
          </w:p>
        </w:tc>
        <w:tc>
          <w:tcPr>
            <w:tcW w:w="813" w:type="dxa"/>
            <w:gridSpan w:val="3"/>
          </w:tcPr>
          <w:p w14:paraId="5F4BB22D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</w:rPr>
            </w:pPr>
          </w:p>
        </w:tc>
        <w:tc>
          <w:tcPr>
            <w:tcW w:w="997" w:type="dxa"/>
            <w:gridSpan w:val="2"/>
          </w:tcPr>
          <w:p w14:paraId="75FF5FC8" w14:textId="77777777" w:rsidR="00940903" w:rsidRPr="00421BF0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</w:t>
            </w:r>
            <w:r w:rsidRPr="00421BF0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940903" w:rsidRPr="00EE298D" w14:paraId="1D29E8EB" w14:textId="77777777" w:rsidTr="00122FA3">
        <w:tc>
          <w:tcPr>
            <w:tcW w:w="822" w:type="dxa"/>
            <w:gridSpan w:val="3"/>
          </w:tcPr>
          <w:p w14:paraId="67925772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b</w:t>
            </w:r>
          </w:p>
        </w:tc>
        <w:tc>
          <w:tcPr>
            <w:tcW w:w="4496" w:type="dxa"/>
            <w:gridSpan w:val="8"/>
          </w:tcPr>
          <w:p w14:paraId="7431A680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rmal delivery care</w:t>
            </w:r>
          </w:p>
        </w:tc>
        <w:tc>
          <w:tcPr>
            <w:tcW w:w="1890" w:type="dxa"/>
            <w:gridSpan w:val="5"/>
          </w:tcPr>
          <w:p w14:paraId="2FCD6088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</w:rPr>
            </w:pPr>
          </w:p>
        </w:tc>
        <w:tc>
          <w:tcPr>
            <w:tcW w:w="813" w:type="dxa"/>
            <w:gridSpan w:val="3"/>
          </w:tcPr>
          <w:p w14:paraId="74FD07C3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</w:rPr>
            </w:pPr>
          </w:p>
        </w:tc>
        <w:tc>
          <w:tcPr>
            <w:tcW w:w="997" w:type="dxa"/>
            <w:gridSpan w:val="2"/>
          </w:tcPr>
          <w:p w14:paraId="2A1FB32F" w14:textId="77777777" w:rsidR="00940903" w:rsidRPr="00421BF0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</w:t>
            </w:r>
            <w:r w:rsidRPr="00421BF0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940903" w:rsidRPr="00EE298D" w14:paraId="65397C1F" w14:textId="77777777" w:rsidTr="00122FA3">
        <w:tc>
          <w:tcPr>
            <w:tcW w:w="822" w:type="dxa"/>
            <w:gridSpan w:val="3"/>
          </w:tcPr>
          <w:p w14:paraId="6BD946DA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c</w:t>
            </w:r>
          </w:p>
        </w:tc>
        <w:tc>
          <w:tcPr>
            <w:tcW w:w="4496" w:type="dxa"/>
            <w:gridSpan w:val="8"/>
          </w:tcPr>
          <w:p w14:paraId="097FFDFA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 xml:space="preserve">Early postpartum </w:t>
            </w:r>
            <w:proofErr w:type="spellStart"/>
            <w:r w:rsidRPr="00EE298D">
              <w:rPr>
                <w:rFonts w:ascii="Arial" w:hAnsi="Arial" w:cs="Arial"/>
                <w:sz w:val="20"/>
                <w:szCs w:val="20"/>
              </w:rPr>
              <w:t>check up</w:t>
            </w:r>
            <w:proofErr w:type="spellEnd"/>
            <w:r w:rsidRPr="00EE298D">
              <w:rPr>
                <w:rFonts w:ascii="Arial" w:hAnsi="Arial" w:cs="Arial"/>
                <w:sz w:val="20"/>
                <w:szCs w:val="20"/>
              </w:rPr>
              <w:t xml:space="preserve"> (for mother) within 7 days</w:t>
            </w:r>
          </w:p>
        </w:tc>
        <w:tc>
          <w:tcPr>
            <w:tcW w:w="1890" w:type="dxa"/>
            <w:gridSpan w:val="5"/>
          </w:tcPr>
          <w:p w14:paraId="0E3F1F23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</w:rPr>
            </w:pPr>
          </w:p>
        </w:tc>
        <w:tc>
          <w:tcPr>
            <w:tcW w:w="813" w:type="dxa"/>
            <w:gridSpan w:val="3"/>
          </w:tcPr>
          <w:p w14:paraId="269A47D9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</w:rPr>
            </w:pPr>
          </w:p>
        </w:tc>
        <w:tc>
          <w:tcPr>
            <w:tcW w:w="997" w:type="dxa"/>
            <w:gridSpan w:val="2"/>
          </w:tcPr>
          <w:p w14:paraId="07C32A46" w14:textId="77777777" w:rsidR="00940903" w:rsidRPr="0021475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</w:t>
            </w:r>
            <w:r w:rsidRPr="0021475A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940903" w:rsidRPr="00EE298D" w14:paraId="5F927DCA" w14:textId="77777777" w:rsidTr="00122FA3">
        <w:tc>
          <w:tcPr>
            <w:tcW w:w="822" w:type="dxa"/>
            <w:gridSpan w:val="3"/>
          </w:tcPr>
          <w:p w14:paraId="695B900B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d</w:t>
            </w:r>
          </w:p>
        </w:tc>
        <w:tc>
          <w:tcPr>
            <w:tcW w:w="4496" w:type="dxa"/>
            <w:gridSpan w:val="8"/>
          </w:tcPr>
          <w:p w14:paraId="78B1ED94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ind w:left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 xml:space="preserve">Postpartum </w:t>
            </w:r>
            <w:proofErr w:type="spellStart"/>
            <w:r w:rsidRPr="00EE298D">
              <w:rPr>
                <w:rFonts w:ascii="Arial" w:hAnsi="Arial" w:cs="Arial"/>
                <w:sz w:val="20"/>
                <w:szCs w:val="20"/>
              </w:rPr>
              <w:t>check up</w:t>
            </w:r>
            <w:proofErr w:type="spellEnd"/>
            <w:r w:rsidRPr="00EE298D">
              <w:rPr>
                <w:rFonts w:ascii="Arial" w:hAnsi="Arial" w:cs="Arial"/>
                <w:sz w:val="20"/>
                <w:szCs w:val="20"/>
              </w:rPr>
              <w:t xml:space="preserve"> (for newborn/infant)</w:t>
            </w:r>
          </w:p>
        </w:tc>
        <w:tc>
          <w:tcPr>
            <w:tcW w:w="1890" w:type="dxa"/>
            <w:gridSpan w:val="5"/>
          </w:tcPr>
          <w:p w14:paraId="5CF44312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</w:rPr>
            </w:pPr>
          </w:p>
        </w:tc>
        <w:tc>
          <w:tcPr>
            <w:tcW w:w="813" w:type="dxa"/>
            <w:gridSpan w:val="3"/>
          </w:tcPr>
          <w:p w14:paraId="21BDF091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</w:rPr>
            </w:pPr>
          </w:p>
        </w:tc>
        <w:tc>
          <w:tcPr>
            <w:tcW w:w="997" w:type="dxa"/>
            <w:gridSpan w:val="2"/>
          </w:tcPr>
          <w:p w14:paraId="0EC2BB27" w14:textId="77777777" w:rsidR="00940903" w:rsidRPr="0021475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</w:t>
            </w:r>
            <w:r w:rsidRPr="0021475A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940903" w:rsidRPr="00EE298D" w14:paraId="69E7A73B" w14:textId="77777777" w:rsidTr="00122FA3">
        <w:tc>
          <w:tcPr>
            <w:tcW w:w="822" w:type="dxa"/>
            <w:gridSpan w:val="3"/>
          </w:tcPr>
          <w:p w14:paraId="11F0982F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e</w:t>
            </w:r>
          </w:p>
        </w:tc>
        <w:tc>
          <w:tcPr>
            <w:tcW w:w="4496" w:type="dxa"/>
            <w:gridSpan w:val="8"/>
          </w:tcPr>
          <w:p w14:paraId="560B08D5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ind w:left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dvice, support, and promotion of breastfeeding</w:t>
            </w:r>
          </w:p>
        </w:tc>
        <w:tc>
          <w:tcPr>
            <w:tcW w:w="1890" w:type="dxa"/>
            <w:gridSpan w:val="5"/>
          </w:tcPr>
          <w:p w14:paraId="005EB158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</w:rPr>
            </w:pPr>
          </w:p>
        </w:tc>
        <w:tc>
          <w:tcPr>
            <w:tcW w:w="813" w:type="dxa"/>
            <w:gridSpan w:val="3"/>
          </w:tcPr>
          <w:p w14:paraId="4BC627E7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</w:rPr>
            </w:pPr>
          </w:p>
        </w:tc>
        <w:tc>
          <w:tcPr>
            <w:tcW w:w="997" w:type="dxa"/>
            <w:gridSpan w:val="2"/>
          </w:tcPr>
          <w:p w14:paraId="0BF5A5D6" w14:textId="77777777" w:rsidR="00940903" w:rsidRPr="0021475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</w:t>
            </w:r>
            <w:r w:rsidRPr="0021475A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940903" w:rsidRPr="0021475A" w14:paraId="5BF5EEEA" w14:textId="77777777" w:rsidTr="00122FA3">
        <w:tc>
          <w:tcPr>
            <w:tcW w:w="822" w:type="dxa"/>
            <w:gridSpan w:val="3"/>
          </w:tcPr>
          <w:p w14:paraId="77076DE1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2f</w:t>
            </w:r>
          </w:p>
        </w:tc>
        <w:tc>
          <w:tcPr>
            <w:tcW w:w="4496" w:type="dxa"/>
            <w:gridSpan w:val="8"/>
          </w:tcPr>
          <w:p w14:paraId="730F3CB5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ind w:left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Family planning services</w:t>
            </w:r>
          </w:p>
        </w:tc>
        <w:tc>
          <w:tcPr>
            <w:tcW w:w="1890" w:type="dxa"/>
            <w:gridSpan w:val="5"/>
          </w:tcPr>
          <w:p w14:paraId="2A98E238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</w:rPr>
            </w:pPr>
          </w:p>
        </w:tc>
        <w:tc>
          <w:tcPr>
            <w:tcW w:w="813" w:type="dxa"/>
            <w:gridSpan w:val="3"/>
          </w:tcPr>
          <w:p w14:paraId="462B3890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</w:rPr>
            </w:pPr>
          </w:p>
        </w:tc>
        <w:tc>
          <w:tcPr>
            <w:tcW w:w="997" w:type="dxa"/>
            <w:gridSpan w:val="2"/>
          </w:tcPr>
          <w:p w14:paraId="0325CB53" w14:textId="77777777" w:rsidR="00940903" w:rsidRPr="0021475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</w:t>
            </w:r>
            <w:r w:rsidRPr="0021475A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940903" w:rsidRPr="00EE298D" w14:paraId="3311C379" w14:textId="77777777" w:rsidTr="00122FA3">
        <w:tc>
          <w:tcPr>
            <w:tcW w:w="822" w:type="dxa"/>
            <w:gridSpan w:val="3"/>
          </w:tcPr>
          <w:p w14:paraId="04DB76F5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g</w:t>
            </w:r>
          </w:p>
        </w:tc>
        <w:tc>
          <w:tcPr>
            <w:tcW w:w="4496" w:type="dxa"/>
            <w:gridSpan w:val="8"/>
          </w:tcPr>
          <w:p w14:paraId="726F475A" w14:textId="77777777" w:rsidR="00940903" w:rsidRPr="0021475A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75A">
              <w:rPr>
                <w:rFonts w:ascii="Arial" w:hAnsi="Arial" w:cs="Arial"/>
                <w:sz w:val="20"/>
                <w:szCs w:val="20"/>
              </w:rPr>
              <w:t>Counseling on maternal self-care during postpartum period</w:t>
            </w:r>
          </w:p>
        </w:tc>
        <w:tc>
          <w:tcPr>
            <w:tcW w:w="1890" w:type="dxa"/>
            <w:gridSpan w:val="5"/>
          </w:tcPr>
          <w:p w14:paraId="32114A4C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dxa"/>
            <w:gridSpan w:val="3"/>
          </w:tcPr>
          <w:p w14:paraId="5C5C1029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gridSpan w:val="2"/>
          </w:tcPr>
          <w:p w14:paraId="52E4EAD5" w14:textId="77777777" w:rsidR="00940903" w:rsidRPr="0021475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</w:t>
            </w:r>
            <w:r w:rsidRPr="0021475A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940903" w:rsidRPr="00EE298D" w14:paraId="307774FE" w14:textId="77777777" w:rsidTr="00122FA3">
        <w:tc>
          <w:tcPr>
            <w:tcW w:w="822" w:type="dxa"/>
            <w:gridSpan w:val="3"/>
          </w:tcPr>
          <w:p w14:paraId="4B84C77B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h</w:t>
            </w:r>
          </w:p>
        </w:tc>
        <w:tc>
          <w:tcPr>
            <w:tcW w:w="4496" w:type="dxa"/>
            <w:gridSpan w:val="8"/>
          </w:tcPr>
          <w:p w14:paraId="3FE5A14F" w14:textId="77777777" w:rsidR="00940903" w:rsidRPr="0021475A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75A">
              <w:rPr>
                <w:rFonts w:ascii="Arial" w:hAnsi="Arial" w:cs="Arial"/>
                <w:sz w:val="20"/>
                <w:szCs w:val="20"/>
              </w:rPr>
              <w:t>Counseling on newborn care/breastfeeding</w:t>
            </w:r>
          </w:p>
        </w:tc>
        <w:tc>
          <w:tcPr>
            <w:tcW w:w="1890" w:type="dxa"/>
            <w:gridSpan w:val="5"/>
          </w:tcPr>
          <w:p w14:paraId="676A358E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dxa"/>
            <w:gridSpan w:val="3"/>
          </w:tcPr>
          <w:p w14:paraId="70956AF7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gridSpan w:val="2"/>
          </w:tcPr>
          <w:p w14:paraId="2F357287" w14:textId="77777777" w:rsidR="00940903" w:rsidRPr="0021475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</w:t>
            </w:r>
            <w:r w:rsidRPr="0021475A"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940903" w:rsidRPr="00EE298D" w14:paraId="0E994822" w14:textId="77777777" w:rsidTr="00122FA3">
        <w:tc>
          <w:tcPr>
            <w:tcW w:w="822" w:type="dxa"/>
            <w:gridSpan w:val="3"/>
          </w:tcPr>
          <w:p w14:paraId="71D006D7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i</w:t>
            </w:r>
          </w:p>
        </w:tc>
        <w:tc>
          <w:tcPr>
            <w:tcW w:w="4496" w:type="dxa"/>
            <w:gridSpan w:val="8"/>
          </w:tcPr>
          <w:p w14:paraId="54A36CC0" w14:textId="77777777" w:rsidR="00940903" w:rsidRPr="0021475A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75A">
              <w:rPr>
                <w:rFonts w:ascii="Arial" w:hAnsi="Arial" w:cs="Arial"/>
                <w:sz w:val="20"/>
                <w:szCs w:val="20"/>
              </w:rPr>
              <w:t>Counseling on family planning</w:t>
            </w:r>
          </w:p>
        </w:tc>
        <w:tc>
          <w:tcPr>
            <w:tcW w:w="1890" w:type="dxa"/>
            <w:gridSpan w:val="5"/>
          </w:tcPr>
          <w:p w14:paraId="1C8FEB54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dxa"/>
            <w:gridSpan w:val="3"/>
          </w:tcPr>
          <w:p w14:paraId="5843A65E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gridSpan w:val="2"/>
          </w:tcPr>
          <w:p w14:paraId="36524E79" w14:textId="77777777" w:rsidR="00940903" w:rsidRPr="0021475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</w:t>
            </w:r>
            <w:r w:rsidRPr="0021475A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40903" w:rsidRPr="00EE298D" w14:paraId="5D38612B" w14:textId="77777777" w:rsidTr="00122FA3">
        <w:tc>
          <w:tcPr>
            <w:tcW w:w="822" w:type="dxa"/>
            <w:gridSpan w:val="3"/>
          </w:tcPr>
          <w:p w14:paraId="29710177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4496" w:type="dxa"/>
            <w:gridSpan w:val="8"/>
          </w:tcPr>
          <w:p w14:paraId="6F520626" w14:textId="77777777" w:rsidR="00940903" w:rsidRPr="0021475A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475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re the following services </w:t>
            </w:r>
            <w:proofErr w:type="gramStart"/>
            <w:r w:rsidRPr="0021475A">
              <w:rPr>
                <w:rFonts w:ascii="Arial" w:hAnsi="Arial" w:cs="Arial"/>
                <w:b/>
                <w:bCs/>
                <w:sz w:val="20"/>
                <w:szCs w:val="20"/>
              </w:rPr>
              <w:t>provided</w:t>
            </w:r>
            <w:proofErr w:type="gramEnd"/>
            <w:r w:rsidRPr="0021475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very day that this facility is open?</w:t>
            </w:r>
          </w:p>
        </w:tc>
        <w:tc>
          <w:tcPr>
            <w:tcW w:w="1890" w:type="dxa"/>
            <w:gridSpan w:val="5"/>
          </w:tcPr>
          <w:p w14:paraId="38C2CA6E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3DCA3B9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 (0)</w:t>
            </w:r>
          </w:p>
        </w:tc>
        <w:tc>
          <w:tcPr>
            <w:tcW w:w="813" w:type="dxa"/>
            <w:gridSpan w:val="3"/>
          </w:tcPr>
          <w:p w14:paraId="6281A7C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30F5B23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Yes (1)</w:t>
            </w:r>
          </w:p>
        </w:tc>
        <w:tc>
          <w:tcPr>
            <w:tcW w:w="997" w:type="dxa"/>
            <w:gridSpan w:val="2"/>
          </w:tcPr>
          <w:p w14:paraId="1F280444" w14:textId="77777777" w:rsidR="00940903" w:rsidRPr="0021475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</w:t>
            </w:r>
          </w:p>
        </w:tc>
      </w:tr>
      <w:tr w:rsidR="00940903" w:rsidRPr="00EE298D" w14:paraId="39525376" w14:textId="77777777" w:rsidTr="00122FA3">
        <w:tc>
          <w:tcPr>
            <w:tcW w:w="822" w:type="dxa"/>
            <w:gridSpan w:val="3"/>
          </w:tcPr>
          <w:p w14:paraId="56F49EDD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a</w:t>
            </w:r>
          </w:p>
        </w:tc>
        <w:tc>
          <w:tcPr>
            <w:tcW w:w="4496" w:type="dxa"/>
            <w:gridSpan w:val="8"/>
          </w:tcPr>
          <w:p w14:paraId="017F61E0" w14:textId="77777777" w:rsidR="00940903" w:rsidRPr="0021475A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75A">
              <w:rPr>
                <w:rFonts w:ascii="Arial" w:hAnsi="Arial" w:cs="Arial"/>
                <w:sz w:val="20"/>
                <w:szCs w:val="20"/>
              </w:rPr>
              <w:t>Antenatal care</w:t>
            </w:r>
          </w:p>
        </w:tc>
        <w:tc>
          <w:tcPr>
            <w:tcW w:w="1890" w:type="dxa"/>
            <w:gridSpan w:val="5"/>
          </w:tcPr>
          <w:p w14:paraId="0EDA7CD5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dxa"/>
            <w:gridSpan w:val="3"/>
          </w:tcPr>
          <w:p w14:paraId="6EF3C288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gridSpan w:val="2"/>
          </w:tcPr>
          <w:p w14:paraId="187AC7DE" w14:textId="77777777" w:rsidR="00940903" w:rsidRPr="0021475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</w:t>
            </w:r>
            <w:r w:rsidRPr="0021475A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940903" w:rsidRPr="00EE298D" w14:paraId="4AB1380B" w14:textId="77777777" w:rsidTr="00122FA3">
        <w:tc>
          <w:tcPr>
            <w:tcW w:w="822" w:type="dxa"/>
            <w:gridSpan w:val="3"/>
          </w:tcPr>
          <w:p w14:paraId="2658981B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b</w:t>
            </w:r>
          </w:p>
        </w:tc>
        <w:tc>
          <w:tcPr>
            <w:tcW w:w="4496" w:type="dxa"/>
            <w:gridSpan w:val="8"/>
          </w:tcPr>
          <w:p w14:paraId="2FD00D2A" w14:textId="77777777" w:rsidR="00940903" w:rsidRPr="0021475A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75A">
              <w:rPr>
                <w:rFonts w:ascii="Arial" w:hAnsi="Arial" w:cs="Arial"/>
                <w:sz w:val="20"/>
                <w:szCs w:val="20"/>
              </w:rPr>
              <w:t>Normal delivery care</w:t>
            </w:r>
          </w:p>
        </w:tc>
        <w:tc>
          <w:tcPr>
            <w:tcW w:w="1890" w:type="dxa"/>
            <w:gridSpan w:val="5"/>
          </w:tcPr>
          <w:p w14:paraId="5B95D76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dxa"/>
            <w:gridSpan w:val="3"/>
          </w:tcPr>
          <w:p w14:paraId="1E766244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gridSpan w:val="2"/>
          </w:tcPr>
          <w:p w14:paraId="3EA4933C" w14:textId="77777777" w:rsidR="00940903" w:rsidRPr="0021475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</w:t>
            </w:r>
            <w:r w:rsidRPr="0021475A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940903" w:rsidRPr="00EE298D" w14:paraId="19938893" w14:textId="77777777" w:rsidTr="00122FA3">
        <w:tc>
          <w:tcPr>
            <w:tcW w:w="822" w:type="dxa"/>
            <w:gridSpan w:val="3"/>
          </w:tcPr>
          <w:p w14:paraId="0BBFD045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c</w:t>
            </w:r>
          </w:p>
        </w:tc>
        <w:tc>
          <w:tcPr>
            <w:tcW w:w="4496" w:type="dxa"/>
            <w:gridSpan w:val="8"/>
          </w:tcPr>
          <w:p w14:paraId="58A5AB7A" w14:textId="77777777" w:rsidR="00940903" w:rsidRPr="0021475A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75A">
              <w:rPr>
                <w:rFonts w:ascii="Arial" w:hAnsi="Arial" w:cs="Arial"/>
                <w:sz w:val="20"/>
                <w:szCs w:val="20"/>
              </w:rPr>
              <w:t>Postpartum care services (for mother)</w:t>
            </w:r>
          </w:p>
        </w:tc>
        <w:tc>
          <w:tcPr>
            <w:tcW w:w="1890" w:type="dxa"/>
            <w:gridSpan w:val="5"/>
          </w:tcPr>
          <w:p w14:paraId="66B03AF0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dxa"/>
            <w:gridSpan w:val="3"/>
          </w:tcPr>
          <w:p w14:paraId="11D1FE4E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gridSpan w:val="2"/>
          </w:tcPr>
          <w:p w14:paraId="4015A624" w14:textId="77777777" w:rsidR="00940903" w:rsidRPr="0021475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</w:t>
            </w:r>
            <w:r w:rsidRPr="0021475A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940903" w:rsidRPr="00EE298D" w14:paraId="251E323D" w14:textId="77777777" w:rsidTr="00122FA3">
        <w:tc>
          <w:tcPr>
            <w:tcW w:w="822" w:type="dxa"/>
            <w:gridSpan w:val="3"/>
          </w:tcPr>
          <w:p w14:paraId="4BEB2C8B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d</w:t>
            </w:r>
          </w:p>
        </w:tc>
        <w:tc>
          <w:tcPr>
            <w:tcW w:w="4496" w:type="dxa"/>
            <w:gridSpan w:val="8"/>
          </w:tcPr>
          <w:p w14:paraId="1818B2BB" w14:textId="77777777" w:rsidR="00940903" w:rsidRPr="0021475A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75A">
              <w:rPr>
                <w:rFonts w:ascii="Arial" w:hAnsi="Arial" w:cs="Arial"/>
                <w:sz w:val="20"/>
                <w:szCs w:val="20"/>
              </w:rPr>
              <w:t>Family planning services</w:t>
            </w:r>
          </w:p>
        </w:tc>
        <w:tc>
          <w:tcPr>
            <w:tcW w:w="1890" w:type="dxa"/>
            <w:gridSpan w:val="5"/>
          </w:tcPr>
          <w:p w14:paraId="068D686F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dxa"/>
            <w:gridSpan w:val="3"/>
          </w:tcPr>
          <w:p w14:paraId="79EC1C2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gridSpan w:val="2"/>
          </w:tcPr>
          <w:p w14:paraId="7200D5FD" w14:textId="77777777" w:rsidR="00940903" w:rsidRPr="0021475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</w:t>
            </w:r>
            <w:r w:rsidRPr="0021475A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940903" w:rsidRPr="00EE298D" w14:paraId="22A46799" w14:textId="77777777" w:rsidTr="00122FA3">
        <w:tc>
          <w:tcPr>
            <w:tcW w:w="822" w:type="dxa"/>
            <w:gridSpan w:val="3"/>
          </w:tcPr>
          <w:p w14:paraId="127A1439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e</w:t>
            </w:r>
          </w:p>
        </w:tc>
        <w:tc>
          <w:tcPr>
            <w:tcW w:w="4496" w:type="dxa"/>
            <w:gridSpan w:val="8"/>
          </w:tcPr>
          <w:p w14:paraId="70667BD0" w14:textId="77777777" w:rsidR="00940903" w:rsidRPr="0021475A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75A">
              <w:rPr>
                <w:rFonts w:ascii="Arial" w:hAnsi="Arial" w:cs="Arial"/>
                <w:sz w:val="20"/>
                <w:szCs w:val="20"/>
              </w:rPr>
              <w:t>Post abortion care</w:t>
            </w:r>
          </w:p>
        </w:tc>
        <w:tc>
          <w:tcPr>
            <w:tcW w:w="1890" w:type="dxa"/>
            <w:gridSpan w:val="5"/>
          </w:tcPr>
          <w:p w14:paraId="26A8C1BE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dxa"/>
            <w:gridSpan w:val="3"/>
          </w:tcPr>
          <w:p w14:paraId="331D4E25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gridSpan w:val="2"/>
          </w:tcPr>
          <w:p w14:paraId="064BBD28" w14:textId="77777777" w:rsidR="00940903" w:rsidRPr="0021475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</w:t>
            </w:r>
            <w:r w:rsidRPr="0021475A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940903" w:rsidRPr="00EE298D" w14:paraId="3D79A58A" w14:textId="77777777" w:rsidTr="00122FA3">
        <w:tc>
          <w:tcPr>
            <w:tcW w:w="822" w:type="dxa"/>
            <w:gridSpan w:val="3"/>
          </w:tcPr>
          <w:p w14:paraId="182717AD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f</w:t>
            </w:r>
          </w:p>
        </w:tc>
        <w:tc>
          <w:tcPr>
            <w:tcW w:w="4496" w:type="dxa"/>
            <w:gridSpan w:val="8"/>
          </w:tcPr>
          <w:p w14:paraId="2EC3F914" w14:textId="77777777" w:rsidR="00940903" w:rsidRPr="0021475A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75A">
              <w:rPr>
                <w:rFonts w:ascii="Arial" w:hAnsi="Arial" w:cs="Arial"/>
                <w:sz w:val="20"/>
                <w:szCs w:val="20"/>
              </w:rPr>
              <w:t>PMTCT</w:t>
            </w:r>
          </w:p>
        </w:tc>
        <w:tc>
          <w:tcPr>
            <w:tcW w:w="1890" w:type="dxa"/>
            <w:gridSpan w:val="5"/>
          </w:tcPr>
          <w:p w14:paraId="2F3734B5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dxa"/>
            <w:gridSpan w:val="3"/>
          </w:tcPr>
          <w:p w14:paraId="73EDBF52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gridSpan w:val="2"/>
          </w:tcPr>
          <w:p w14:paraId="02D19624" w14:textId="77777777" w:rsidR="00940903" w:rsidRPr="0021475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2</w:t>
            </w:r>
            <w:r w:rsidRPr="0021475A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940903" w:rsidRPr="00EE298D" w14:paraId="5D473D39" w14:textId="77777777" w:rsidTr="00122FA3">
        <w:tc>
          <w:tcPr>
            <w:tcW w:w="8021" w:type="dxa"/>
            <w:gridSpan w:val="19"/>
            <w:shd w:val="clear" w:color="auto" w:fill="EEECE1"/>
          </w:tcPr>
          <w:p w14:paraId="7ED07D64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298D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lastRenderedPageBreak/>
              <w:t>EMERGENCY SERVICES AND REFERRAL</w:t>
            </w:r>
          </w:p>
        </w:tc>
        <w:tc>
          <w:tcPr>
            <w:tcW w:w="997" w:type="dxa"/>
            <w:gridSpan w:val="2"/>
            <w:shd w:val="clear" w:color="auto" w:fill="EEECE1"/>
          </w:tcPr>
          <w:p w14:paraId="1F676981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</w:p>
        </w:tc>
      </w:tr>
      <w:tr w:rsidR="00940903" w:rsidRPr="00EE298D" w14:paraId="5A5E3AC9" w14:textId="77777777" w:rsidTr="00122FA3">
        <w:trPr>
          <w:trHeight w:val="323"/>
        </w:trPr>
        <w:tc>
          <w:tcPr>
            <w:tcW w:w="5318" w:type="dxa"/>
            <w:gridSpan w:val="11"/>
          </w:tcPr>
          <w:p w14:paraId="110498D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Select NO or YES answers for the following</w:t>
            </w:r>
          </w:p>
        </w:tc>
        <w:tc>
          <w:tcPr>
            <w:tcW w:w="1890" w:type="dxa"/>
            <w:gridSpan w:val="5"/>
          </w:tcPr>
          <w:p w14:paraId="78691200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No (0)</w:t>
            </w:r>
          </w:p>
        </w:tc>
        <w:tc>
          <w:tcPr>
            <w:tcW w:w="813" w:type="dxa"/>
            <w:gridSpan w:val="3"/>
          </w:tcPr>
          <w:p w14:paraId="71E48148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Yes (1)</w:t>
            </w:r>
          </w:p>
        </w:tc>
        <w:tc>
          <w:tcPr>
            <w:tcW w:w="997" w:type="dxa"/>
            <w:gridSpan w:val="2"/>
          </w:tcPr>
          <w:p w14:paraId="6640ADF3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</w:p>
        </w:tc>
      </w:tr>
      <w:tr w:rsidR="00940903" w:rsidRPr="00EE298D" w14:paraId="66A7CD8A" w14:textId="77777777" w:rsidTr="00122FA3">
        <w:tc>
          <w:tcPr>
            <w:tcW w:w="822" w:type="dxa"/>
            <w:gridSpan w:val="3"/>
          </w:tcPr>
          <w:p w14:paraId="6C02265B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a</w:t>
            </w:r>
          </w:p>
        </w:tc>
        <w:tc>
          <w:tcPr>
            <w:tcW w:w="4496" w:type="dxa"/>
            <w:gridSpan w:val="8"/>
          </w:tcPr>
          <w:p w14:paraId="29865C22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Is a skilled attendant for maternity services available on site, 24 hours/day, 7 days/week? By “Skilled attendant” I mean a physician, Health officer, midwife or nurse.</w:t>
            </w:r>
          </w:p>
        </w:tc>
        <w:tc>
          <w:tcPr>
            <w:tcW w:w="1890" w:type="dxa"/>
            <w:gridSpan w:val="5"/>
          </w:tcPr>
          <w:p w14:paraId="22894D8F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dxa"/>
            <w:gridSpan w:val="3"/>
          </w:tcPr>
          <w:p w14:paraId="08712C30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gridSpan w:val="2"/>
          </w:tcPr>
          <w:p w14:paraId="78B8DA9E" w14:textId="77777777" w:rsidR="00940903" w:rsidRPr="003855D4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855D4">
              <w:rPr>
                <w:rFonts w:ascii="Arial" w:hAnsi="Arial" w:cs="Arial"/>
                <w:sz w:val="20"/>
                <w:szCs w:val="20"/>
              </w:rPr>
              <w:t>H3a</w:t>
            </w:r>
          </w:p>
        </w:tc>
      </w:tr>
      <w:tr w:rsidR="00940903" w:rsidRPr="00EE298D" w14:paraId="2D2A9EF3" w14:textId="77777777" w:rsidTr="00122FA3">
        <w:tc>
          <w:tcPr>
            <w:tcW w:w="822" w:type="dxa"/>
            <w:gridSpan w:val="3"/>
          </w:tcPr>
          <w:p w14:paraId="4E8527EF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b</w:t>
            </w:r>
          </w:p>
        </w:tc>
        <w:tc>
          <w:tcPr>
            <w:tcW w:w="4496" w:type="dxa"/>
            <w:gridSpan w:val="8"/>
          </w:tcPr>
          <w:p w14:paraId="6559DEE1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Is a skilled attendant for maternity services available on call 24 hours/day, 7 days/week?</w:t>
            </w:r>
          </w:p>
        </w:tc>
        <w:tc>
          <w:tcPr>
            <w:tcW w:w="1890" w:type="dxa"/>
            <w:gridSpan w:val="5"/>
          </w:tcPr>
          <w:p w14:paraId="43C83C8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dxa"/>
            <w:gridSpan w:val="3"/>
          </w:tcPr>
          <w:p w14:paraId="73C6B1E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gridSpan w:val="2"/>
          </w:tcPr>
          <w:p w14:paraId="28A3C0DD" w14:textId="77777777" w:rsidR="00940903" w:rsidRPr="003855D4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855D4">
              <w:rPr>
                <w:rFonts w:ascii="Arial" w:hAnsi="Arial" w:cs="Arial"/>
                <w:sz w:val="20"/>
                <w:szCs w:val="20"/>
              </w:rPr>
              <w:t>H3b</w:t>
            </w:r>
          </w:p>
        </w:tc>
      </w:tr>
      <w:tr w:rsidR="00940903" w:rsidRPr="00EE298D" w14:paraId="67FCCF79" w14:textId="77777777" w:rsidTr="00122FA3">
        <w:tc>
          <w:tcPr>
            <w:tcW w:w="822" w:type="dxa"/>
            <w:gridSpan w:val="3"/>
          </w:tcPr>
          <w:p w14:paraId="5720A0C0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c</w:t>
            </w:r>
          </w:p>
        </w:tc>
        <w:tc>
          <w:tcPr>
            <w:tcW w:w="4496" w:type="dxa"/>
            <w:gridSpan w:val="8"/>
          </w:tcPr>
          <w:p w14:paraId="19C3C2B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Are services for caesarean section available 24 hours/day, 7 days/week?</w:t>
            </w:r>
          </w:p>
        </w:tc>
        <w:tc>
          <w:tcPr>
            <w:tcW w:w="1890" w:type="dxa"/>
            <w:gridSpan w:val="5"/>
          </w:tcPr>
          <w:p w14:paraId="06129019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" w:type="dxa"/>
            <w:gridSpan w:val="3"/>
          </w:tcPr>
          <w:p w14:paraId="112ED4D8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7" w:type="dxa"/>
            <w:gridSpan w:val="2"/>
          </w:tcPr>
          <w:p w14:paraId="4CA81A11" w14:textId="77777777" w:rsidR="00940903" w:rsidRPr="003855D4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855D4">
              <w:rPr>
                <w:rFonts w:ascii="Arial" w:hAnsi="Arial" w:cs="Arial"/>
                <w:sz w:val="20"/>
                <w:szCs w:val="20"/>
              </w:rPr>
              <w:t>H3c</w:t>
            </w:r>
          </w:p>
        </w:tc>
      </w:tr>
      <w:tr w:rsidR="00940903" w:rsidRPr="00EE298D" w14:paraId="4A75F47B" w14:textId="77777777" w:rsidTr="00122FA3">
        <w:tc>
          <w:tcPr>
            <w:tcW w:w="9018" w:type="dxa"/>
            <w:gridSpan w:val="21"/>
          </w:tcPr>
          <w:p w14:paraId="68B031DE" w14:textId="77777777" w:rsidR="00940903" w:rsidRPr="003855D4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SUPPLIES</w:t>
            </w:r>
          </w:p>
        </w:tc>
      </w:tr>
      <w:tr w:rsidR="00940903" w:rsidRPr="00EE298D" w14:paraId="62D240D7" w14:textId="77777777" w:rsidTr="00122FA3">
        <w:trPr>
          <w:trHeight w:val="1772"/>
        </w:trPr>
        <w:tc>
          <w:tcPr>
            <w:tcW w:w="822" w:type="dxa"/>
            <w:gridSpan w:val="3"/>
          </w:tcPr>
          <w:p w14:paraId="2A30DC91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3956" w:type="dxa"/>
            <w:gridSpan w:val="5"/>
          </w:tcPr>
          <w:p w14:paraId="2F8A5DE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How are the quantities of drugs and medical supplies needed by this facility determined?</w:t>
            </w:r>
          </w:p>
          <w:p w14:paraId="6A41155F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E298D">
              <w:rPr>
                <w:rFonts w:ascii="Arial" w:hAnsi="Arial" w:cs="Arial"/>
                <w:i/>
                <w:iCs/>
                <w:sz w:val="20"/>
                <w:szCs w:val="20"/>
              </w:rPr>
              <w:t>Tick one best response.</w:t>
            </w:r>
          </w:p>
        </w:tc>
        <w:tc>
          <w:tcPr>
            <w:tcW w:w="3429" w:type="dxa"/>
            <w:gridSpan w:val="12"/>
          </w:tcPr>
          <w:p w14:paraId="5DDDCF07" w14:textId="77777777" w:rsidR="00940903" w:rsidRPr="00EE298D" w:rsidRDefault="00940903" w:rsidP="00940903">
            <w:pPr>
              <w:pStyle w:val="ListParagraph"/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Quantities determined at national level (e.g. standard drug kit)</w:t>
            </w:r>
          </w:p>
          <w:p w14:paraId="215C2081" w14:textId="77777777" w:rsidR="00940903" w:rsidRPr="00EE298D" w:rsidRDefault="00940903" w:rsidP="00940903">
            <w:pPr>
              <w:pStyle w:val="ListParagraph"/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Quantities determined at district level</w:t>
            </w:r>
          </w:p>
          <w:p w14:paraId="6657A9FC" w14:textId="77777777" w:rsidR="00940903" w:rsidRPr="00EE298D" w:rsidRDefault="00940903" w:rsidP="00940903">
            <w:pPr>
              <w:pStyle w:val="ListParagraph"/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Quantities determined through supervisory visits</w:t>
            </w:r>
          </w:p>
          <w:p w14:paraId="4C21206F" w14:textId="77777777" w:rsidR="00940903" w:rsidRPr="00EE298D" w:rsidRDefault="00940903" w:rsidP="00940903">
            <w:pPr>
              <w:pStyle w:val="ListParagraph"/>
              <w:numPr>
                <w:ilvl w:val="0"/>
                <w:numId w:val="51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Quantities determined by facility staff</w:t>
            </w:r>
          </w:p>
          <w:p w14:paraId="2DE60DC7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Other (specify): _________</w:t>
            </w:r>
          </w:p>
        </w:tc>
        <w:tc>
          <w:tcPr>
            <w:tcW w:w="811" w:type="dxa"/>
          </w:tcPr>
          <w:p w14:paraId="6DAB61C2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1</w:t>
            </w:r>
          </w:p>
        </w:tc>
      </w:tr>
      <w:tr w:rsidR="00940903" w:rsidRPr="00EE298D" w14:paraId="56D9D4A3" w14:textId="77777777" w:rsidTr="00122FA3">
        <w:tc>
          <w:tcPr>
            <w:tcW w:w="822" w:type="dxa"/>
            <w:gridSpan w:val="3"/>
          </w:tcPr>
          <w:p w14:paraId="370E7191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3956" w:type="dxa"/>
            <w:gridSpan w:val="5"/>
          </w:tcPr>
          <w:p w14:paraId="40278C03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re maternity clients required to purchase/provide supplies/drugs at time of delivery? </w:t>
            </w:r>
          </w:p>
        </w:tc>
        <w:tc>
          <w:tcPr>
            <w:tcW w:w="3429" w:type="dxa"/>
            <w:gridSpan w:val="12"/>
          </w:tcPr>
          <w:p w14:paraId="48331BBE" w14:textId="77777777" w:rsidR="00940903" w:rsidRPr="00EE298D" w:rsidRDefault="00940903" w:rsidP="00940903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 xml:space="preserve">No                           </w:t>
            </w:r>
          </w:p>
          <w:p w14:paraId="6BBC1AE4" w14:textId="77777777" w:rsidR="00940903" w:rsidRPr="00EE298D" w:rsidRDefault="00940903" w:rsidP="00940903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11" w:type="dxa"/>
          </w:tcPr>
          <w:p w14:paraId="2A6098FC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2</w:t>
            </w:r>
          </w:p>
        </w:tc>
      </w:tr>
      <w:tr w:rsidR="00940903" w:rsidRPr="00EE298D" w14:paraId="5A45C89D" w14:textId="77777777" w:rsidTr="00122FA3">
        <w:tc>
          <w:tcPr>
            <w:tcW w:w="822" w:type="dxa"/>
            <w:gridSpan w:val="3"/>
          </w:tcPr>
          <w:p w14:paraId="7DBF49ED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3956" w:type="dxa"/>
            <w:gridSpan w:val="5"/>
          </w:tcPr>
          <w:p w14:paraId="2E840BB3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Are FP clients required to purchase/provide the following supplies?</w:t>
            </w:r>
          </w:p>
        </w:tc>
        <w:tc>
          <w:tcPr>
            <w:tcW w:w="1710" w:type="dxa"/>
            <w:gridSpan w:val="7"/>
          </w:tcPr>
          <w:p w14:paraId="1AC19C95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  <w:p w14:paraId="10A0CFB5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EE298D">
              <w:rPr>
                <w:rFonts w:ascii="Arial" w:hAnsi="Arial" w:cs="Arial"/>
                <w:noProof/>
                <w:sz w:val="20"/>
                <w:szCs w:val="20"/>
              </w:rPr>
              <w:t>No(0)</w:t>
            </w:r>
          </w:p>
        </w:tc>
        <w:tc>
          <w:tcPr>
            <w:tcW w:w="1719" w:type="dxa"/>
            <w:gridSpan w:val="5"/>
          </w:tcPr>
          <w:p w14:paraId="044D027D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  <w:p w14:paraId="19651D93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EE298D">
              <w:rPr>
                <w:rFonts w:ascii="Arial" w:hAnsi="Arial" w:cs="Arial"/>
                <w:noProof/>
                <w:sz w:val="20"/>
                <w:szCs w:val="20"/>
              </w:rPr>
              <w:t>Yes(1)</w:t>
            </w:r>
          </w:p>
        </w:tc>
        <w:tc>
          <w:tcPr>
            <w:tcW w:w="811" w:type="dxa"/>
          </w:tcPr>
          <w:p w14:paraId="572C51AA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3</w:t>
            </w:r>
          </w:p>
        </w:tc>
      </w:tr>
      <w:tr w:rsidR="00940903" w:rsidRPr="00EE298D" w14:paraId="048EE19C" w14:textId="77777777" w:rsidTr="00122FA3">
        <w:tc>
          <w:tcPr>
            <w:tcW w:w="822" w:type="dxa"/>
            <w:gridSpan w:val="3"/>
          </w:tcPr>
          <w:p w14:paraId="422E116B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a</w:t>
            </w:r>
          </w:p>
        </w:tc>
        <w:tc>
          <w:tcPr>
            <w:tcW w:w="3956" w:type="dxa"/>
            <w:gridSpan w:val="5"/>
          </w:tcPr>
          <w:p w14:paraId="7C5EFC4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Gloves</w:t>
            </w:r>
          </w:p>
        </w:tc>
        <w:tc>
          <w:tcPr>
            <w:tcW w:w="1710" w:type="dxa"/>
            <w:gridSpan w:val="7"/>
          </w:tcPr>
          <w:p w14:paraId="63020C48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719" w:type="dxa"/>
            <w:gridSpan w:val="5"/>
          </w:tcPr>
          <w:p w14:paraId="609E1F2A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11" w:type="dxa"/>
          </w:tcPr>
          <w:p w14:paraId="2D1E7583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3a</w:t>
            </w:r>
          </w:p>
        </w:tc>
      </w:tr>
      <w:tr w:rsidR="00940903" w:rsidRPr="00EE298D" w14:paraId="7C50A7E4" w14:textId="77777777" w:rsidTr="00122FA3">
        <w:tc>
          <w:tcPr>
            <w:tcW w:w="822" w:type="dxa"/>
            <w:gridSpan w:val="3"/>
          </w:tcPr>
          <w:p w14:paraId="7871C7EE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b</w:t>
            </w:r>
          </w:p>
        </w:tc>
        <w:tc>
          <w:tcPr>
            <w:tcW w:w="3956" w:type="dxa"/>
            <w:gridSpan w:val="5"/>
          </w:tcPr>
          <w:p w14:paraId="400FE062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 xml:space="preserve">IUD </w:t>
            </w:r>
          </w:p>
        </w:tc>
        <w:tc>
          <w:tcPr>
            <w:tcW w:w="1710" w:type="dxa"/>
            <w:gridSpan w:val="7"/>
          </w:tcPr>
          <w:p w14:paraId="3C1FF13C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719" w:type="dxa"/>
            <w:gridSpan w:val="5"/>
          </w:tcPr>
          <w:p w14:paraId="30765846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11" w:type="dxa"/>
          </w:tcPr>
          <w:p w14:paraId="4725483A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3b</w:t>
            </w:r>
          </w:p>
        </w:tc>
      </w:tr>
      <w:tr w:rsidR="00940903" w:rsidRPr="00EE298D" w14:paraId="59D551A9" w14:textId="77777777" w:rsidTr="00122FA3">
        <w:tc>
          <w:tcPr>
            <w:tcW w:w="822" w:type="dxa"/>
            <w:gridSpan w:val="3"/>
          </w:tcPr>
          <w:p w14:paraId="3D45D954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c</w:t>
            </w:r>
          </w:p>
        </w:tc>
        <w:tc>
          <w:tcPr>
            <w:tcW w:w="3956" w:type="dxa"/>
            <w:gridSpan w:val="5"/>
          </w:tcPr>
          <w:p w14:paraId="3BAF3CF7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Soap</w:t>
            </w:r>
          </w:p>
        </w:tc>
        <w:tc>
          <w:tcPr>
            <w:tcW w:w="1710" w:type="dxa"/>
            <w:gridSpan w:val="7"/>
          </w:tcPr>
          <w:p w14:paraId="4CC29437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719" w:type="dxa"/>
            <w:gridSpan w:val="5"/>
          </w:tcPr>
          <w:p w14:paraId="5FBCDC91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11" w:type="dxa"/>
          </w:tcPr>
          <w:p w14:paraId="6B6697AA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3c</w:t>
            </w:r>
          </w:p>
        </w:tc>
      </w:tr>
      <w:tr w:rsidR="00940903" w:rsidRPr="00EE298D" w14:paraId="13537062" w14:textId="77777777" w:rsidTr="00122FA3">
        <w:tc>
          <w:tcPr>
            <w:tcW w:w="822" w:type="dxa"/>
            <w:gridSpan w:val="3"/>
          </w:tcPr>
          <w:p w14:paraId="67AAB8CD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d</w:t>
            </w:r>
          </w:p>
        </w:tc>
        <w:tc>
          <w:tcPr>
            <w:tcW w:w="3956" w:type="dxa"/>
            <w:gridSpan w:val="5"/>
          </w:tcPr>
          <w:p w14:paraId="1B808CB5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Medications/Medicine</w:t>
            </w:r>
          </w:p>
        </w:tc>
        <w:tc>
          <w:tcPr>
            <w:tcW w:w="1710" w:type="dxa"/>
            <w:gridSpan w:val="7"/>
          </w:tcPr>
          <w:p w14:paraId="2DA2B560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719" w:type="dxa"/>
            <w:gridSpan w:val="5"/>
          </w:tcPr>
          <w:p w14:paraId="5614F180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11" w:type="dxa"/>
          </w:tcPr>
          <w:p w14:paraId="7C819C3B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3d</w:t>
            </w:r>
          </w:p>
        </w:tc>
      </w:tr>
      <w:tr w:rsidR="00940903" w:rsidRPr="00EE298D" w14:paraId="7106EDDD" w14:textId="77777777" w:rsidTr="00122FA3">
        <w:trPr>
          <w:trHeight w:val="170"/>
        </w:trPr>
        <w:tc>
          <w:tcPr>
            <w:tcW w:w="822" w:type="dxa"/>
            <w:gridSpan w:val="3"/>
          </w:tcPr>
          <w:p w14:paraId="030B1747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e</w:t>
            </w:r>
          </w:p>
        </w:tc>
        <w:tc>
          <w:tcPr>
            <w:tcW w:w="3956" w:type="dxa"/>
            <w:gridSpan w:val="5"/>
          </w:tcPr>
          <w:p w14:paraId="5B88B0B2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Sanitary pads</w:t>
            </w:r>
          </w:p>
        </w:tc>
        <w:tc>
          <w:tcPr>
            <w:tcW w:w="1710" w:type="dxa"/>
            <w:gridSpan w:val="7"/>
          </w:tcPr>
          <w:p w14:paraId="25EF7575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719" w:type="dxa"/>
            <w:gridSpan w:val="5"/>
          </w:tcPr>
          <w:p w14:paraId="6E79DD59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11" w:type="dxa"/>
          </w:tcPr>
          <w:p w14:paraId="542D82FC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3e</w:t>
            </w:r>
          </w:p>
        </w:tc>
      </w:tr>
      <w:tr w:rsidR="00940903" w:rsidRPr="00EE298D" w14:paraId="351011A4" w14:textId="77777777" w:rsidTr="00122FA3">
        <w:tc>
          <w:tcPr>
            <w:tcW w:w="822" w:type="dxa"/>
            <w:gridSpan w:val="3"/>
          </w:tcPr>
          <w:p w14:paraId="31E01BD7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f</w:t>
            </w:r>
          </w:p>
        </w:tc>
        <w:tc>
          <w:tcPr>
            <w:tcW w:w="3956" w:type="dxa"/>
            <w:gridSpan w:val="5"/>
          </w:tcPr>
          <w:p w14:paraId="7D98D7F3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ntiseptic liquid</w:t>
            </w:r>
          </w:p>
        </w:tc>
        <w:tc>
          <w:tcPr>
            <w:tcW w:w="1710" w:type="dxa"/>
            <w:gridSpan w:val="7"/>
          </w:tcPr>
          <w:p w14:paraId="6BA1851A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719" w:type="dxa"/>
            <w:gridSpan w:val="5"/>
          </w:tcPr>
          <w:p w14:paraId="2E7C3227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11" w:type="dxa"/>
          </w:tcPr>
          <w:p w14:paraId="6D9CD7CF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3f</w:t>
            </w:r>
          </w:p>
        </w:tc>
      </w:tr>
      <w:tr w:rsidR="00940903" w:rsidRPr="00EE298D" w14:paraId="381189B1" w14:textId="77777777" w:rsidTr="00122FA3">
        <w:tc>
          <w:tcPr>
            <w:tcW w:w="822" w:type="dxa"/>
            <w:gridSpan w:val="3"/>
          </w:tcPr>
          <w:p w14:paraId="44819AB8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g</w:t>
            </w:r>
          </w:p>
        </w:tc>
        <w:tc>
          <w:tcPr>
            <w:tcW w:w="3956" w:type="dxa"/>
            <w:gridSpan w:val="5"/>
          </w:tcPr>
          <w:p w14:paraId="3B194C07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Gauze/cotton</w:t>
            </w:r>
          </w:p>
        </w:tc>
        <w:tc>
          <w:tcPr>
            <w:tcW w:w="1710" w:type="dxa"/>
            <w:gridSpan w:val="7"/>
          </w:tcPr>
          <w:p w14:paraId="54867173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719" w:type="dxa"/>
            <w:gridSpan w:val="5"/>
          </w:tcPr>
          <w:p w14:paraId="44BB1880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11" w:type="dxa"/>
          </w:tcPr>
          <w:p w14:paraId="58A7CA87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3g</w:t>
            </w:r>
          </w:p>
        </w:tc>
      </w:tr>
      <w:tr w:rsidR="00940903" w:rsidRPr="00EE298D" w14:paraId="6A5E74E5" w14:textId="77777777" w:rsidTr="00122FA3">
        <w:trPr>
          <w:trHeight w:val="440"/>
        </w:trPr>
        <w:tc>
          <w:tcPr>
            <w:tcW w:w="8207" w:type="dxa"/>
            <w:gridSpan w:val="20"/>
            <w:shd w:val="clear" w:color="auto" w:fill="EEECE1"/>
          </w:tcPr>
          <w:p w14:paraId="13DC0D51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</w:p>
          <w:p w14:paraId="7BF790DF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EE298D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CLINICAL MANAGEMENT GUIDELINES &amp; PROTOCOLS</w:t>
            </w:r>
          </w:p>
        </w:tc>
        <w:tc>
          <w:tcPr>
            <w:tcW w:w="811" w:type="dxa"/>
            <w:shd w:val="clear" w:color="auto" w:fill="EEECE1"/>
          </w:tcPr>
          <w:p w14:paraId="637DC0E8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40903" w:rsidRPr="00EE298D" w14:paraId="5BD6CFA5" w14:textId="77777777" w:rsidTr="00122FA3">
        <w:trPr>
          <w:trHeight w:val="962"/>
        </w:trPr>
        <w:tc>
          <w:tcPr>
            <w:tcW w:w="822" w:type="dxa"/>
            <w:gridSpan w:val="3"/>
            <w:vMerge w:val="restart"/>
          </w:tcPr>
          <w:p w14:paraId="44B7759E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6" w:type="dxa"/>
            <w:gridSpan w:val="6"/>
            <w:vMerge w:val="restart"/>
          </w:tcPr>
          <w:p w14:paraId="4D2814FA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re the following types of FP service delivery guidelines/clinical management protocols; 1) are available at the facility? 2) Clearly outline steps in management of complication? </w:t>
            </w:r>
          </w:p>
        </w:tc>
        <w:tc>
          <w:tcPr>
            <w:tcW w:w="1530" w:type="dxa"/>
            <w:gridSpan w:val="5"/>
            <w:tcBorders>
              <w:bottom w:val="single" w:sz="4" w:space="0" w:color="auto"/>
            </w:tcBorders>
          </w:tcPr>
          <w:p w14:paraId="15B987D9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</w:p>
          <w:p w14:paraId="099D5F2F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noProof/>
                <w:sz w:val="20"/>
                <w:szCs w:val="20"/>
              </w:rPr>
              <w:t>Available</w:t>
            </w:r>
          </w:p>
        </w:tc>
        <w:tc>
          <w:tcPr>
            <w:tcW w:w="1809" w:type="dxa"/>
            <w:gridSpan w:val="6"/>
            <w:tcBorders>
              <w:bottom w:val="single" w:sz="4" w:space="0" w:color="auto"/>
            </w:tcBorders>
          </w:tcPr>
          <w:p w14:paraId="75594F42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clearly outline steps of management</w:t>
            </w:r>
          </w:p>
        </w:tc>
        <w:tc>
          <w:tcPr>
            <w:tcW w:w="811" w:type="dxa"/>
            <w:vMerge w:val="restart"/>
          </w:tcPr>
          <w:p w14:paraId="7E429839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j</w:t>
            </w:r>
          </w:p>
        </w:tc>
      </w:tr>
      <w:tr w:rsidR="00940903" w:rsidRPr="00EE298D" w14:paraId="57513783" w14:textId="77777777" w:rsidTr="00122FA3">
        <w:trPr>
          <w:trHeight w:val="360"/>
        </w:trPr>
        <w:tc>
          <w:tcPr>
            <w:tcW w:w="822" w:type="dxa"/>
            <w:gridSpan w:val="3"/>
            <w:vMerge/>
          </w:tcPr>
          <w:p w14:paraId="5AE8E068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6" w:type="dxa"/>
            <w:gridSpan w:val="6"/>
            <w:vMerge/>
          </w:tcPr>
          <w:p w14:paraId="32F5CC1A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1AA3BE84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EE298D">
              <w:rPr>
                <w:rFonts w:ascii="Arial" w:hAnsi="Arial" w:cs="Arial"/>
                <w:noProof/>
                <w:sz w:val="20"/>
                <w:szCs w:val="20"/>
              </w:rPr>
              <w:t>No(0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6D082DB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EE298D">
              <w:rPr>
                <w:rFonts w:ascii="Arial" w:hAnsi="Arial" w:cs="Arial"/>
                <w:noProof/>
                <w:sz w:val="20"/>
                <w:szCs w:val="20"/>
              </w:rPr>
              <w:t>Yes(1)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5838C82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EE298D">
              <w:rPr>
                <w:rFonts w:ascii="Arial" w:hAnsi="Arial" w:cs="Arial"/>
                <w:noProof/>
                <w:sz w:val="20"/>
                <w:szCs w:val="20"/>
              </w:rPr>
              <w:t>No(0)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5643E2B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EE298D">
              <w:rPr>
                <w:rFonts w:ascii="Arial" w:hAnsi="Arial" w:cs="Arial"/>
                <w:noProof/>
                <w:sz w:val="20"/>
                <w:szCs w:val="20"/>
              </w:rPr>
              <w:t>Yes(1)</w:t>
            </w:r>
          </w:p>
        </w:tc>
        <w:tc>
          <w:tcPr>
            <w:tcW w:w="811" w:type="dxa"/>
            <w:vMerge/>
          </w:tcPr>
          <w:p w14:paraId="41B1A69A" w14:textId="77777777" w:rsidR="00940903" w:rsidRPr="00EE298D" w:rsidRDefault="00940903" w:rsidP="00122FA3">
            <w:pPr>
              <w:pStyle w:val="ListParagraph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903" w:rsidRPr="00EE298D" w14:paraId="1C5D6BC4" w14:textId="77777777" w:rsidTr="00122FA3">
        <w:tc>
          <w:tcPr>
            <w:tcW w:w="822" w:type="dxa"/>
            <w:gridSpan w:val="3"/>
          </w:tcPr>
          <w:p w14:paraId="61CB8710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a</w:t>
            </w:r>
          </w:p>
        </w:tc>
        <w:tc>
          <w:tcPr>
            <w:tcW w:w="4046" w:type="dxa"/>
            <w:gridSpan w:val="6"/>
          </w:tcPr>
          <w:p w14:paraId="58094EEC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Guidelines for FP counseling</w:t>
            </w:r>
          </w:p>
        </w:tc>
        <w:tc>
          <w:tcPr>
            <w:tcW w:w="720" w:type="dxa"/>
            <w:gridSpan w:val="3"/>
            <w:tcBorders>
              <w:right w:val="single" w:sz="4" w:space="0" w:color="auto"/>
            </w:tcBorders>
          </w:tcPr>
          <w:p w14:paraId="782592F7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</w:tcPr>
          <w:p w14:paraId="548408C3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90" w:type="dxa"/>
            <w:gridSpan w:val="4"/>
            <w:tcBorders>
              <w:right w:val="single" w:sz="4" w:space="0" w:color="auto"/>
            </w:tcBorders>
          </w:tcPr>
          <w:p w14:paraId="68510491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tcBorders>
              <w:left w:val="single" w:sz="4" w:space="0" w:color="auto"/>
            </w:tcBorders>
          </w:tcPr>
          <w:p w14:paraId="072925D1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11" w:type="dxa"/>
          </w:tcPr>
          <w:p w14:paraId="509C6F0F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1a</w:t>
            </w:r>
          </w:p>
        </w:tc>
      </w:tr>
      <w:tr w:rsidR="00940903" w:rsidRPr="00EE298D" w14:paraId="47CB02D0" w14:textId="77777777" w:rsidTr="00122FA3">
        <w:tc>
          <w:tcPr>
            <w:tcW w:w="822" w:type="dxa"/>
            <w:gridSpan w:val="3"/>
          </w:tcPr>
          <w:p w14:paraId="46FC0576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28b</w:t>
            </w:r>
          </w:p>
        </w:tc>
        <w:tc>
          <w:tcPr>
            <w:tcW w:w="4046" w:type="dxa"/>
            <w:gridSpan w:val="6"/>
          </w:tcPr>
          <w:p w14:paraId="4D6A4FBE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Family planning guidelines for service providers</w:t>
            </w:r>
          </w:p>
        </w:tc>
        <w:tc>
          <w:tcPr>
            <w:tcW w:w="720" w:type="dxa"/>
            <w:gridSpan w:val="3"/>
            <w:tcBorders>
              <w:right w:val="single" w:sz="4" w:space="0" w:color="auto"/>
            </w:tcBorders>
          </w:tcPr>
          <w:p w14:paraId="0281F7A1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</w:tcPr>
          <w:p w14:paraId="4F059987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90" w:type="dxa"/>
            <w:gridSpan w:val="4"/>
            <w:tcBorders>
              <w:right w:val="single" w:sz="4" w:space="0" w:color="auto"/>
            </w:tcBorders>
          </w:tcPr>
          <w:p w14:paraId="24DFB92C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tcBorders>
              <w:left w:val="single" w:sz="4" w:space="0" w:color="auto"/>
            </w:tcBorders>
          </w:tcPr>
          <w:p w14:paraId="35CF9165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11" w:type="dxa"/>
          </w:tcPr>
          <w:p w14:paraId="7709A34F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1b</w:t>
            </w:r>
          </w:p>
        </w:tc>
      </w:tr>
      <w:tr w:rsidR="00940903" w:rsidRPr="00EE298D" w14:paraId="5A69A76F" w14:textId="77777777" w:rsidTr="00122FA3">
        <w:tc>
          <w:tcPr>
            <w:tcW w:w="822" w:type="dxa"/>
            <w:gridSpan w:val="3"/>
          </w:tcPr>
          <w:p w14:paraId="5237BBCE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c</w:t>
            </w:r>
          </w:p>
        </w:tc>
        <w:tc>
          <w:tcPr>
            <w:tcW w:w="4046" w:type="dxa"/>
            <w:gridSpan w:val="6"/>
          </w:tcPr>
          <w:p w14:paraId="3F2CAA4C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 xml:space="preserve">Flowcharts on IUD insertion procedures </w:t>
            </w:r>
          </w:p>
        </w:tc>
        <w:tc>
          <w:tcPr>
            <w:tcW w:w="720" w:type="dxa"/>
            <w:gridSpan w:val="3"/>
            <w:tcBorders>
              <w:right w:val="single" w:sz="4" w:space="0" w:color="auto"/>
            </w:tcBorders>
          </w:tcPr>
          <w:p w14:paraId="2F8E04FF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</w:tcPr>
          <w:p w14:paraId="766266E0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90" w:type="dxa"/>
            <w:gridSpan w:val="4"/>
            <w:tcBorders>
              <w:right w:val="single" w:sz="4" w:space="0" w:color="auto"/>
            </w:tcBorders>
          </w:tcPr>
          <w:p w14:paraId="3811A114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tcBorders>
              <w:left w:val="single" w:sz="4" w:space="0" w:color="auto"/>
            </w:tcBorders>
          </w:tcPr>
          <w:p w14:paraId="175D3FEE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811" w:type="dxa"/>
          </w:tcPr>
          <w:p w14:paraId="6F6A41C2" w14:textId="77777777" w:rsidR="00940903" w:rsidRPr="00EE298D" w:rsidRDefault="00940903" w:rsidP="00122FA3">
            <w:pPr>
              <w:pStyle w:val="ListParagraph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1c</w:t>
            </w:r>
          </w:p>
        </w:tc>
      </w:tr>
      <w:tr w:rsidR="00940903" w:rsidRPr="00EE298D" w14:paraId="270EABB6" w14:textId="77777777" w:rsidTr="00122FA3">
        <w:tc>
          <w:tcPr>
            <w:tcW w:w="822" w:type="dxa"/>
            <w:gridSpan w:val="3"/>
          </w:tcPr>
          <w:p w14:paraId="22494630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d</w:t>
            </w:r>
          </w:p>
        </w:tc>
        <w:tc>
          <w:tcPr>
            <w:tcW w:w="4046" w:type="dxa"/>
            <w:gridSpan w:val="6"/>
          </w:tcPr>
          <w:p w14:paraId="70165263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Are these guidelines/protocols available for reference by staff at all times?</w:t>
            </w:r>
          </w:p>
          <w:p w14:paraId="23638D9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f NO: </w:t>
            </w: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Why not?</w:t>
            </w:r>
          </w:p>
          <w:p w14:paraId="3D3B8371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39" w:type="dxa"/>
            <w:gridSpan w:val="11"/>
          </w:tcPr>
          <w:p w14:paraId="2F2E58A0" w14:textId="77777777" w:rsidR="00940903" w:rsidRPr="00EE298D" w:rsidRDefault="00940903" w:rsidP="00940903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, they are locked for safe keeping</w:t>
            </w:r>
          </w:p>
          <w:p w14:paraId="200AAC0C" w14:textId="77777777" w:rsidR="00940903" w:rsidRPr="00EE298D" w:rsidRDefault="00940903" w:rsidP="00940903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, staff keep them in their homes</w:t>
            </w:r>
          </w:p>
          <w:p w14:paraId="54770B7F" w14:textId="77777777" w:rsidR="00940903" w:rsidRPr="00EE298D" w:rsidRDefault="00940903" w:rsidP="00940903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600D762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EE298D">
              <w:rPr>
                <w:rFonts w:ascii="Arial" w:hAnsi="Arial" w:cs="Arial"/>
                <w:sz w:val="20"/>
                <w:szCs w:val="20"/>
              </w:rPr>
              <w:t>other (specify): _________</w:t>
            </w:r>
          </w:p>
          <w:p w14:paraId="1953B90C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99   Do not know</w:t>
            </w:r>
          </w:p>
        </w:tc>
        <w:tc>
          <w:tcPr>
            <w:tcW w:w="811" w:type="dxa"/>
          </w:tcPr>
          <w:p w14:paraId="3BEED14F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1d</w:t>
            </w:r>
          </w:p>
          <w:p w14:paraId="53E09645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9F1B559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8C700D4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577BBA2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D65D7A5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903" w:rsidRPr="00EE298D" w14:paraId="58E0F9ED" w14:textId="77777777" w:rsidTr="00122FA3">
        <w:trPr>
          <w:trHeight w:val="636"/>
        </w:trPr>
        <w:tc>
          <w:tcPr>
            <w:tcW w:w="8207" w:type="dxa"/>
            <w:gridSpan w:val="20"/>
            <w:shd w:val="clear" w:color="auto" w:fill="F2F2F2"/>
          </w:tcPr>
          <w:p w14:paraId="78DE25A1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7D567A62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E298D">
              <w:rPr>
                <w:rFonts w:ascii="Arial" w:hAnsi="Arial" w:cs="Arial"/>
                <w:b/>
                <w:sz w:val="24"/>
                <w:szCs w:val="24"/>
              </w:rPr>
              <w:t>PART II OBSERVATION</w:t>
            </w:r>
          </w:p>
        </w:tc>
        <w:tc>
          <w:tcPr>
            <w:tcW w:w="811" w:type="dxa"/>
            <w:shd w:val="clear" w:color="auto" w:fill="F2F2F2"/>
          </w:tcPr>
          <w:p w14:paraId="79A20D31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de</w:t>
            </w:r>
          </w:p>
        </w:tc>
      </w:tr>
      <w:tr w:rsidR="00940903" w:rsidRPr="00EE298D" w14:paraId="6E24440E" w14:textId="77777777" w:rsidTr="00122FA3">
        <w:tc>
          <w:tcPr>
            <w:tcW w:w="8207" w:type="dxa"/>
            <w:gridSpan w:val="20"/>
          </w:tcPr>
          <w:p w14:paraId="49E0CCF1" w14:textId="77777777" w:rsidR="00940903" w:rsidRPr="00EE298D" w:rsidRDefault="00940903" w:rsidP="00122FA3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EE298D">
              <w:rPr>
                <w:rFonts w:ascii="Arial" w:hAnsi="Arial" w:cs="Arial"/>
                <w:b/>
                <w:bCs/>
                <w:iCs/>
              </w:rPr>
              <w:t>INFRASTRUCTURE AND EQUIPMENT</w:t>
            </w:r>
          </w:p>
        </w:tc>
        <w:tc>
          <w:tcPr>
            <w:tcW w:w="811" w:type="dxa"/>
          </w:tcPr>
          <w:p w14:paraId="50231D34" w14:textId="77777777" w:rsidR="00940903" w:rsidRPr="00EE298D" w:rsidRDefault="00940903" w:rsidP="00122FA3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</w:rPr>
            </w:pPr>
          </w:p>
        </w:tc>
      </w:tr>
      <w:tr w:rsidR="00940903" w:rsidRPr="00EE298D" w14:paraId="6E5EA3B6" w14:textId="77777777" w:rsidTr="00122FA3">
        <w:tc>
          <w:tcPr>
            <w:tcW w:w="8207" w:type="dxa"/>
            <w:gridSpan w:val="20"/>
          </w:tcPr>
          <w:p w14:paraId="0053CA12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Which of the following items are available and in satisfactory condition?</w:t>
            </w:r>
          </w:p>
          <w:p w14:paraId="297BC71E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i/>
                <w:iCs/>
                <w:sz w:val="20"/>
                <w:szCs w:val="20"/>
              </w:rPr>
              <w:t>Be sure to look at each item. Code as unsatisfactory items which in your judgment are not functional, have missing parts, are unhygienic, or otherwise sub-standard.</w:t>
            </w:r>
          </w:p>
        </w:tc>
        <w:tc>
          <w:tcPr>
            <w:tcW w:w="811" w:type="dxa"/>
          </w:tcPr>
          <w:p w14:paraId="0C9294AF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</w:t>
            </w:r>
          </w:p>
        </w:tc>
      </w:tr>
      <w:tr w:rsidR="00940903" w:rsidRPr="00EE298D" w14:paraId="0AF17A2A" w14:textId="77777777" w:rsidTr="00122FA3">
        <w:tc>
          <w:tcPr>
            <w:tcW w:w="737" w:type="dxa"/>
            <w:gridSpan w:val="2"/>
          </w:tcPr>
          <w:p w14:paraId="3FBB686A" w14:textId="77777777" w:rsidR="00940903" w:rsidRPr="00EE298D" w:rsidRDefault="00940903" w:rsidP="00122FA3">
            <w:pPr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a</w:t>
            </w:r>
          </w:p>
        </w:tc>
        <w:tc>
          <w:tcPr>
            <w:tcW w:w="3507" w:type="dxa"/>
            <w:gridSpan w:val="3"/>
          </w:tcPr>
          <w:p w14:paraId="13A1888C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Examination room or area providing client privacy (room for screening, counseling, and examination)</w:t>
            </w:r>
          </w:p>
        </w:tc>
        <w:tc>
          <w:tcPr>
            <w:tcW w:w="3963" w:type="dxa"/>
            <w:gridSpan w:val="15"/>
          </w:tcPr>
          <w:p w14:paraId="370014C3" w14:textId="77777777" w:rsidR="00940903" w:rsidRPr="00EE298D" w:rsidRDefault="00940903" w:rsidP="00940903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192955A2" w14:textId="77777777" w:rsidR="00940903" w:rsidRPr="00EE298D" w:rsidRDefault="00940903" w:rsidP="00940903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61C6E4B1" w14:textId="77777777" w:rsidR="00940903" w:rsidRPr="00EE298D" w:rsidRDefault="00940903" w:rsidP="00940903">
            <w:pPr>
              <w:pStyle w:val="ListParagraph"/>
              <w:numPr>
                <w:ilvl w:val="0"/>
                <w:numId w:val="8"/>
              </w:numPr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26404706" w14:textId="77777777" w:rsidR="00940903" w:rsidRPr="00CF141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64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  <w:r w:rsidRPr="00CF141D">
              <w:rPr>
                <w:rFonts w:ascii="Arial" w:hAnsi="Arial" w:cs="Arial"/>
                <w:sz w:val="20"/>
                <w:szCs w:val="20"/>
              </w:rPr>
              <w:t>1a</w:t>
            </w:r>
          </w:p>
        </w:tc>
      </w:tr>
      <w:tr w:rsidR="00940903" w:rsidRPr="00EE298D" w14:paraId="2060241F" w14:textId="77777777" w:rsidTr="00122FA3">
        <w:tc>
          <w:tcPr>
            <w:tcW w:w="737" w:type="dxa"/>
            <w:gridSpan w:val="2"/>
          </w:tcPr>
          <w:p w14:paraId="6CE84D96" w14:textId="77777777" w:rsidR="00940903" w:rsidRPr="00EE298D" w:rsidRDefault="00940903" w:rsidP="00122FA3">
            <w:pPr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b</w:t>
            </w:r>
          </w:p>
        </w:tc>
        <w:tc>
          <w:tcPr>
            <w:tcW w:w="3507" w:type="dxa"/>
            <w:gridSpan w:val="3"/>
          </w:tcPr>
          <w:p w14:paraId="26F55367" w14:textId="77777777" w:rsidR="00940903" w:rsidRPr="00EE298D" w:rsidRDefault="00940903" w:rsidP="00122FA3">
            <w:pPr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Examination table</w:t>
            </w:r>
          </w:p>
        </w:tc>
        <w:tc>
          <w:tcPr>
            <w:tcW w:w="3963" w:type="dxa"/>
            <w:gridSpan w:val="15"/>
          </w:tcPr>
          <w:p w14:paraId="2C8D5D14" w14:textId="77777777" w:rsidR="00940903" w:rsidRPr="00EE298D" w:rsidRDefault="00940903" w:rsidP="00940903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463886C1" w14:textId="77777777" w:rsidR="00940903" w:rsidRPr="00EE298D" w:rsidRDefault="00940903" w:rsidP="00940903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019686B0" w14:textId="77777777" w:rsidR="00940903" w:rsidRPr="00EE298D" w:rsidRDefault="00940903" w:rsidP="00940903">
            <w:pPr>
              <w:pStyle w:val="ListParagraph"/>
              <w:numPr>
                <w:ilvl w:val="0"/>
                <w:numId w:val="9"/>
              </w:numPr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06B9C8FC" w14:textId="77777777" w:rsidR="00940903" w:rsidRPr="00CF141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64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  <w:r w:rsidRPr="00CF141D">
              <w:rPr>
                <w:rFonts w:ascii="Arial" w:hAnsi="Arial" w:cs="Arial"/>
                <w:sz w:val="20"/>
                <w:szCs w:val="20"/>
              </w:rPr>
              <w:t>1b</w:t>
            </w:r>
          </w:p>
        </w:tc>
      </w:tr>
      <w:tr w:rsidR="00940903" w:rsidRPr="00EE298D" w14:paraId="1FDA9147" w14:textId="77777777" w:rsidTr="00122FA3">
        <w:tc>
          <w:tcPr>
            <w:tcW w:w="737" w:type="dxa"/>
            <w:gridSpan w:val="2"/>
          </w:tcPr>
          <w:p w14:paraId="23567D90" w14:textId="77777777" w:rsidR="00940903" w:rsidRPr="00EE298D" w:rsidRDefault="00940903" w:rsidP="00122FA3">
            <w:pPr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c</w:t>
            </w:r>
          </w:p>
        </w:tc>
        <w:tc>
          <w:tcPr>
            <w:tcW w:w="3507" w:type="dxa"/>
            <w:gridSpan w:val="3"/>
          </w:tcPr>
          <w:p w14:paraId="481BB34C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Storage area or cupboard for drugs and other supplies</w:t>
            </w:r>
          </w:p>
        </w:tc>
        <w:tc>
          <w:tcPr>
            <w:tcW w:w="3963" w:type="dxa"/>
            <w:gridSpan w:val="15"/>
          </w:tcPr>
          <w:p w14:paraId="69BA52B8" w14:textId="77777777" w:rsidR="00940903" w:rsidRPr="00EE298D" w:rsidRDefault="00940903" w:rsidP="00940903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2C0458C7" w14:textId="77777777" w:rsidR="00940903" w:rsidRPr="00EE298D" w:rsidRDefault="00940903" w:rsidP="00940903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3DCE8E67" w14:textId="77777777" w:rsidR="00940903" w:rsidRPr="00EE298D" w:rsidRDefault="00940903" w:rsidP="00940903">
            <w:pPr>
              <w:pStyle w:val="ListParagraph"/>
              <w:numPr>
                <w:ilvl w:val="0"/>
                <w:numId w:val="10"/>
              </w:numPr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3839E387" w14:textId="77777777" w:rsidR="00940903" w:rsidRPr="00CF141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64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  <w:r w:rsidRPr="00CF141D">
              <w:rPr>
                <w:rFonts w:ascii="Arial" w:hAnsi="Arial" w:cs="Arial"/>
                <w:sz w:val="20"/>
                <w:szCs w:val="20"/>
              </w:rPr>
              <w:t>1c</w:t>
            </w:r>
          </w:p>
        </w:tc>
      </w:tr>
      <w:tr w:rsidR="00940903" w:rsidRPr="00EE298D" w14:paraId="27710769" w14:textId="77777777" w:rsidTr="00122FA3">
        <w:tc>
          <w:tcPr>
            <w:tcW w:w="737" w:type="dxa"/>
            <w:gridSpan w:val="2"/>
          </w:tcPr>
          <w:p w14:paraId="1F042577" w14:textId="77777777" w:rsidR="00940903" w:rsidRPr="00EE298D" w:rsidRDefault="00940903" w:rsidP="00122FA3">
            <w:pPr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d</w:t>
            </w:r>
          </w:p>
        </w:tc>
        <w:tc>
          <w:tcPr>
            <w:tcW w:w="3507" w:type="dxa"/>
            <w:gridSpan w:val="3"/>
          </w:tcPr>
          <w:p w14:paraId="7D1E0372" w14:textId="77777777" w:rsidR="00940903" w:rsidRPr="00EE298D" w:rsidRDefault="00940903" w:rsidP="00122FA3">
            <w:pPr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Toilet facilities or latrine</w:t>
            </w:r>
          </w:p>
        </w:tc>
        <w:tc>
          <w:tcPr>
            <w:tcW w:w="3963" w:type="dxa"/>
            <w:gridSpan w:val="15"/>
          </w:tcPr>
          <w:p w14:paraId="0377159E" w14:textId="77777777" w:rsidR="00940903" w:rsidRPr="00EE298D" w:rsidRDefault="00940903" w:rsidP="00940903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0A8502C7" w14:textId="77777777" w:rsidR="00940903" w:rsidRPr="00EE298D" w:rsidRDefault="00940903" w:rsidP="00940903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2BC83E7F" w14:textId="77777777" w:rsidR="00940903" w:rsidRPr="00EE298D" w:rsidRDefault="00940903" w:rsidP="00940903">
            <w:pPr>
              <w:pStyle w:val="ListParagraph"/>
              <w:numPr>
                <w:ilvl w:val="0"/>
                <w:numId w:val="11"/>
              </w:numPr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3C125C70" w14:textId="77777777" w:rsidR="00940903" w:rsidRPr="00CF141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64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  <w:r w:rsidRPr="00CF141D">
              <w:rPr>
                <w:rFonts w:ascii="Arial" w:hAnsi="Arial" w:cs="Arial"/>
                <w:sz w:val="20"/>
                <w:szCs w:val="20"/>
              </w:rPr>
              <w:t>1d</w:t>
            </w:r>
          </w:p>
        </w:tc>
      </w:tr>
      <w:tr w:rsidR="00940903" w:rsidRPr="00EE298D" w14:paraId="04D35416" w14:textId="77777777" w:rsidTr="00122FA3">
        <w:tc>
          <w:tcPr>
            <w:tcW w:w="737" w:type="dxa"/>
            <w:gridSpan w:val="2"/>
          </w:tcPr>
          <w:p w14:paraId="36360F00" w14:textId="77777777" w:rsidR="00940903" w:rsidRPr="00EE298D" w:rsidRDefault="00940903" w:rsidP="00122FA3">
            <w:pPr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e</w:t>
            </w:r>
          </w:p>
        </w:tc>
        <w:tc>
          <w:tcPr>
            <w:tcW w:w="3507" w:type="dxa"/>
            <w:gridSpan w:val="3"/>
          </w:tcPr>
          <w:p w14:paraId="52EA5442" w14:textId="77777777" w:rsidR="00940903" w:rsidRPr="00EE298D" w:rsidRDefault="00940903" w:rsidP="00122FA3">
            <w:pPr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FP service room</w:t>
            </w:r>
          </w:p>
        </w:tc>
        <w:tc>
          <w:tcPr>
            <w:tcW w:w="3963" w:type="dxa"/>
            <w:gridSpan w:val="15"/>
          </w:tcPr>
          <w:p w14:paraId="02AF38FA" w14:textId="77777777" w:rsidR="00940903" w:rsidRPr="00EE298D" w:rsidRDefault="00940903" w:rsidP="00940903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17298FDC" w14:textId="77777777" w:rsidR="00940903" w:rsidRPr="00EE298D" w:rsidRDefault="00940903" w:rsidP="00940903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3080B7E0" w14:textId="77777777" w:rsidR="00940903" w:rsidRPr="00EE298D" w:rsidRDefault="00940903" w:rsidP="00940903">
            <w:pPr>
              <w:pStyle w:val="ListParagraph"/>
              <w:numPr>
                <w:ilvl w:val="0"/>
                <w:numId w:val="12"/>
              </w:numPr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551AEBC2" w14:textId="77777777" w:rsidR="00940903" w:rsidRPr="00CF141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64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  <w:r w:rsidRPr="00CF141D">
              <w:rPr>
                <w:rFonts w:ascii="Arial" w:hAnsi="Arial" w:cs="Arial"/>
                <w:sz w:val="20"/>
                <w:szCs w:val="20"/>
              </w:rPr>
              <w:t>1e</w:t>
            </w:r>
          </w:p>
        </w:tc>
      </w:tr>
      <w:tr w:rsidR="00940903" w:rsidRPr="00EE298D" w14:paraId="632D620D" w14:textId="77777777" w:rsidTr="00122FA3">
        <w:tc>
          <w:tcPr>
            <w:tcW w:w="737" w:type="dxa"/>
            <w:gridSpan w:val="2"/>
          </w:tcPr>
          <w:p w14:paraId="3A4D84F8" w14:textId="77777777" w:rsidR="00940903" w:rsidRPr="00EE298D" w:rsidRDefault="00940903" w:rsidP="00122FA3">
            <w:pPr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f</w:t>
            </w:r>
          </w:p>
        </w:tc>
        <w:tc>
          <w:tcPr>
            <w:tcW w:w="3507" w:type="dxa"/>
            <w:gridSpan w:val="3"/>
          </w:tcPr>
          <w:p w14:paraId="4AF2E1AE" w14:textId="77777777" w:rsidR="00940903" w:rsidRPr="00EE298D" w:rsidRDefault="00940903" w:rsidP="00122FA3">
            <w:pPr>
              <w:spacing w:after="0" w:line="264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Delivery bed/couch</w:t>
            </w:r>
          </w:p>
        </w:tc>
        <w:tc>
          <w:tcPr>
            <w:tcW w:w="3963" w:type="dxa"/>
            <w:gridSpan w:val="15"/>
          </w:tcPr>
          <w:p w14:paraId="62C8A3E7" w14:textId="77777777" w:rsidR="00940903" w:rsidRPr="00EE298D" w:rsidRDefault="00940903" w:rsidP="00940903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4644D100" w14:textId="77777777" w:rsidR="00940903" w:rsidRPr="00EE298D" w:rsidRDefault="00940903" w:rsidP="00940903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5912BF0C" w14:textId="77777777" w:rsidR="00940903" w:rsidRPr="00EE298D" w:rsidRDefault="00940903" w:rsidP="00940903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3F38053A" w14:textId="77777777" w:rsidR="00940903" w:rsidRPr="00CF141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64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  <w:r w:rsidRPr="00CF141D">
              <w:rPr>
                <w:rFonts w:ascii="Arial" w:hAnsi="Arial" w:cs="Arial"/>
                <w:sz w:val="20"/>
                <w:szCs w:val="20"/>
              </w:rPr>
              <w:t>1f</w:t>
            </w:r>
          </w:p>
        </w:tc>
      </w:tr>
      <w:tr w:rsidR="00940903" w:rsidRPr="00EE298D" w14:paraId="0F2D1596" w14:textId="77777777" w:rsidTr="00122FA3">
        <w:trPr>
          <w:trHeight w:val="1430"/>
        </w:trPr>
        <w:tc>
          <w:tcPr>
            <w:tcW w:w="737" w:type="dxa"/>
            <w:gridSpan w:val="2"/>
          </w:tcPr>
          <w:p w14:paraId="5F1780B6" w14:textId="77777777" w:rsidR="00940903" w:rsidRPr="00EE298D" w:rsidRDefault="00940903" w:rsidP="00122FA3">
            <w:pPr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g</w:t>
            </w:r>
          </w:p>
        </w:tc>
        <w:tc>
          <w:tcPr>
            <w:tcW w:w="3507" w:type="dxa"/>
            <w:gridSpan w:val="3"/>
          </w:tcPr>
          <w:p w14:paraId="23B1A6DA" w14:textId="77777777" w:rsidR="00940903" w:rsidRPr="00EE298D" w:rsidRDefault="00940903" w:rsidP="00122FA3">
            <w:pPr>
              <w:spacing w:after="0" w:line="264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Water supply</w:t>
            </w:r>
          </w:p>
        </w:tc>
        <w:tc>
          <w:tcPr>
            <w:tcW w:w="3963" w:type="dxa"/>
            <w:gridSpan w:val="15"/>
          </w:tcPr>
          <w:p w14:paraId="715ABFC6" w14:textId="77777777" w:rsidR="00940903" w:rsidRPr="00EE298D" w:rsidRDefault="00940903" w:rsidP="00940903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417C132E" w14:textId="77777777" w:rsidR="00940903" w:rsidRPr="00EE298D" w:rsidRDefault="00940903" w:rsidP="00940903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4FF8961D" w14:textId="77777777" w:rsidR="00940903" w:rsidRPr="00EE298D" w:rsidRDefault="00940903" w:rsidP="00940903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  <w:p w14:paraId="0EA3BE8A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64" w:lineRule="auto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dxa"/>
          </w:tcPr>
          <w:p w14:paraId="3AD16C1B" w14:textId="77777777" w:rsidR="00940903" w:rsidRPr="00CF141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64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  <w:r w:rsidRPr="00CF141D">
              <w:rPr>
                <w:rFonts w:ascii="Arial" w:hAnsi="Arial" w:cs="Arial"/>
                <w:sz w:val="20"/>
                <w:szCs w:val="20"/>
              </w:rPr>
              <w:t>1g</w:t>
            </w:r>
          </w:p>
        </w:tc>
      </w:tr>
      <w:tr w:rsidR="00940903" w:rsidRPr="00EE298D" w14:paraId="7468A74F" w14:textId="77777777" w:rsidTr="00122FA3">
        <w:tc>
          <w:tcPr>
            <w:tcW w:w="737" w:type="dxa"/>
            <w:gridSpan w:val="2"/>
          </w:tcPr>
          <w:p w14:paraId="4FA1E3CC" w14:textId="77777777" w:rsidR="00940903" w:rsidRPr="00EE298D" w:rsidRDefault="00940903" w:rsidP="00122FA3">
            <w:pPr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h</w:t>
            </w:r>
          </w:p>
        </w:tc>
        <w:tc>
          <w:tcPr>
            <w:tcW w:w="3507" w:type="dxa"/>
            <w:gridSpan w:val="3"/>
          </w:tcPr>
          <w:p w14:paraId="10ACEDD1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Which of the following does the labor/FP room usually have for light supply?</w:t>
            </w:r>
          </w:p>
          <w:p w14:paraId="552C2332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63" w:type="dxa"/>
            <w:gridSpan w:val="15"/>
          </w:tcPr>
          <w:p w14:paraId="194F1ED1" w14:textId="77777777" w:rsidR="00940903" w:rsidRPr="00EE298D" w:rsidRDefault="00940903" w:rsidP="00940903">
            <w:pPr>
              <w:pStyle w:val="ListParagraph"/>
              <w:numPr>
                <w:ilvl w:val="1"/>
                <w:numId w:val="50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ne</w:t>
            </w:r>
          </w:p>
          <w:p w14:paraId="0B5DEFC0" w14:textId="77777777" w:rsidR="00940903" w:rsidRPr="00EE298D" w:rsidRDefault="00940903" w:rsidP="00940903">
            <w:pPr>
              <w:pStyle w:val="ListParagraph"/>
              <w:numPr>
                <w:ilvl w:val="1"/>
                <w:numId w:val="50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Electricity</w:t>
            </w:r>
          </w:p>
          <w:p w14:paraId="2DC35897" w14:textId="77777777" w:rsidR="00940903" w:rsidRPr="00EE298D" w:rsidRDefault="00940903" w:rsidP="00940903">
            <w:pPr>
              <w:pStyle w:val="ListParagraph"/>
              <w:numPr>
                <w:ilvl w:val="1"/>
                <w:numId w:val="50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Candles</w:t>
            </w:r>
          </w:p>
          <w:p w14:paraId="3A2A6967" w14:textId="77777777" w:rsidR="00940903" w:rsidRPr="00EE298D" w:rsidRDefault="00940903" w:rsidP="00940903">
            <w:pPr>
              <w:pStyle w:val="ListParagraph"/>
              <w:numPr>
                <w:ilvl w:val="1"/>
                <w:numId w:val="50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Kerosene lamp</w:t>
            </w:r>
          </w:p>
          <w:p w14:paraId="081A7860" w14:textId="77777777" w:rsidR="00940903" w:rsidRPr="00EE298D" w:rsidRDefault="00940903" w:rsidP="00940903">
            <w:pPr>
              <w:pStyle w:val="ListParagraph"/>
              <w:numPr>
                <w:ilvl w:val="1"/>
                <w:numId w:val="50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Battery torch with working batteries available</w:t>
            </w:r>
          </w:p>
          <w:p w14:paraId="7A88BA30" w14:textId="77777777" w:rsidR="00940903" w:rsidRPr="00EE298D" w:rsidRDefault="00940903" w:rsidP="00940903">
            <w:pPr>
              <w:pStyle w:val="ListParagraph"/>
              <w:numPr>
                <w:ilvl w:val="1"/>
                <w:numId w:val="50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Generator</w:t>
            </w:r>
          </w:p>
          <w:p w14:paraId="6A5BAFEE" w14:textId="77777777" w:rsidR="00940903" w:rsidRPr="00EE298D" w:rsidRDefault="00940903" w:rsidP="00940903">
            <w:pPr>
              <w:pStyle w:val="ListParagraph"/>
              <w:numPr>
                <w:ilvl w:val="1"/>
                <w:numId w:val="50"/>
              </w:num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Solar power</w:t>
            </w:r>
          </w:p>
          <w:p w14:paraId="5A793E43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    </w:t>
            </w:r>
            <w:r w:rsidRPr="00EE298D">
              <w:rPr>
                <w:rFonts w:ascii="Arial" w:hAnsi="Arial" w:cs="Arial"/>
                <w:sz w:val="20"/>
                <w:szCs w:val="20"/>
              </w:rPr>
              <w:t xml:space="preserve"> Other (specify): _________</w:t>
            </w:r>
          </w:p>
          <w:p w14:paraId="78567364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298D">
              <w:rPr>
                <w:rFonts w:ascii="Arial" w:hAnsi="Arial" w:cs="Arial"/>
                <w:sz w:val="20"/>
                <w:szCs w:val="20"/>
              </w:rPr>
              <w:t>99  No</w:t>
            </w:r>
            <w:proofErr w:type="gramEnd"/>
            <w:r w:rsidRPr="00EE298D">
              <w:rPr>
                <w:rFonts w:ascii="Arial" w:hAnsi="Arial" w:cs="Arial"/>
                <w:sz w:val="20"/>
                <w:szCs w:val="20"/>
              </w:rPr>
              <w:t xml:space="preserve"> labor room</w:t>
            </w:r>
          </w:p>
          <w:p w14:paraId="2795C87A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dxa"/>
          </w:tcPr>
          <w:p w14:paraId="3838C19E" w14:textId="77777777" w:rsidR="00940903" w:rsidRPr="00CF141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64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K</w:t>
            </w:r>
            <w:r w:rsidRPr="00CF141D">
              <w:rPr>
                <w:rFonts w:ascii="Arial" w:hAnsi="Arial" w:cs="Arial"/>
                <w:sz w:val="20"/>
                <w:szCs w:val="20"/>
              </w:rPr>
              <w:t>1h</w:t>
            </w:r>
          </w:p>
        </w:tc>
      </w:tr>
      <w:tr w:rsidR="00940903" w:rsidRPr="00EE298D" w14:paraId="1E0AD10E" w14:textId="77777777" w:rsidTr="00122FA3">
        <w:tc>
          <w:tcPr>
            <w:tcW w:w="8207" w:type="dxa"/>
            <w:gridSpan w:val="20"/>
            <w:shd w:val="clear" w:color="auto" w:fill="EEECE1"/>
          </w:tcPr>
          <w:p w14:paraId="6DE76487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sz w:val="20"/>
                <w:szCs w:val="20"/>
              </w:rPr>
              <w:t>BASIC EQUIPMENTS</w:t>
            </w:r>
          </w:p>
        </w:tc>
        <w:tc>
          <w:tcPr>
            <w:tcW w:w="811" w:type="dxa"/>
            <w:shd w:val="clear" w:color="auto" w:fill="EEECE1"/>
          </w:tcPr>
          <w:p w14:paraId="61087F5C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</w:tr>
      <w:tr w:rsidR="00940903" w:rsidRPr="00EE298D" w14:paraId="3F6D901C" w14:textId="77777777" w:rsidTr="00122FA3">
        <w:tc>
          <w:tcPr>
            <w:tcW w:w="9018" w:type="dxa"/>
            <w:gridSpan w:val="21"/>
          </w:tcPr>
          <w:p w14:paraId="2002B764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ich of the following items are available and in satisfactory condition?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L</w:t>
            </w:r>
          </w:p>
          <w:p w14:paraId="23423EBD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e sure to </w:t>
            </w:r>
            <w:r w:rsidRPr="00EE298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look </w:t>
            </w:r>
            <w:r w:rsidRPr="00EE298D">
              <w:rPr>
                <w:rFonts w:ascii="Arial" w:hAnsi="Arial" w:cs="Arial"/>
                <w:i/>
                <w:iCs/>
                <w:sz w:val="20"/>
                <w:szCs w:val="20"/>
              </w:rPr>
              <w:t>at each item.</w:t>
            </w:r>
          </w:p>
        </w:tc>
      </w:tr>
      <w:tr w:rsidR="00940903" w:rsidRPr="00EE298D" w14:paraId="12EA4634" w14:textId="77777777" w:rsidTr="00122FA3">
        <w:tc>
          <w:tcPr>
            <w:tcW w:w="737" w:type="dxa"/>
            <w:gridSpan w:val="2"/>
          </w:tcPr>
          <w:p w14:paraId="693E4588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a</w:t>
            </w:r>
          </w:p>
        </w:tc>
        <w:tc>
          <w:tcPr>
            <w:tcW w:w="3326" w:type="dxa"/>
            <w:gridSpan w:val="2"/>
          </w:tcPr>
          <w:p w14:paraId="14FE5790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Speculum (various sizes)</w:t>
            </w:r>
          </w:p>
        </w:tc>
        <w:tc>
          <w:tcPr>
            <w:tcW w:w="4144" w:type="dxa"/>
            <w:gridSpan w:val="16"/>
          </w:tcPr>
          <w:p w14:paraId="7C71EB07" w14:textId="77777777" w:rsidR="00940903" w:rsidRPr="00EE298D" w:rsidRDefault="00940903" w:rsidP="00940903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395262D4" w14:textId="77777777" w:rsidR="00940903" w:rsidRPr="00EE298D" w:rsidRDefault="00940903" w:rsidP="00940903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28A63F73" w14:textId="77777777" w:rsidR="00940903" w:rsidRPr="00EE298D" w:rsidRDefault="00940903" w:rsidP="00940903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0CDCEFDA" w14:textId="77777777" w:rsidR="00940903" w:rsidRPr="00885267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1</w:t>
            </w:r>
            <w:r w:rsidRPr="008852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940903" w:rsidRPr="00EE298D" w14:paraId="65416972" w14:textId="77777777" w:rsidTr="00122FA3">
        <w:tc>
          <w:tcPr>
            <w:tcW w:w="737" w:type="dxa"/>
            <w:gridSpan w:val="2"/>
          </w:tcPr>
          <w:p w14:paraId="409401B9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b</w:t>
            </w:r>
          </w:p>
        </w:tc>
        <w:tc>
          <w:tcPr>
            <w:tcW w:w="3326" w:type="dxa"/>
            <w:gridSpan w:val="2"/>
          </w:tcPr>
          <w:p w14:paraId="0912DEF7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Containers with lids to store boiled instruments, gloves, etc.</w:t>
            </w:r>
          </w:p>
        </w:tc>
        <w:tc>
          <w:tcPr>
            <w:tcW w:w="4144" w:type="dxa"/>
            <w:gridSpan w:val="16"/>
          </w:tcPr>
          <w:p w14:paraId="34006B85" w14:textId="77777777" w:rsidR="00940903" w:rsidRPr="00EE298D" w:rsidRDefault="00940903" w:rsidP="00940903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0F29933A" w14:textId="77777777" w:rsidR="00940903" w:rsidRPr="00EE298D" w:rsidRDefault="00940903" w:rsidP="00940903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4901DD9B" w14:textId="77777777" w:rsidR="00940903" w:rsidRPr="00EE298D" w:rsidRDefault="00940903" w:rsidP="00940903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679F4C5D" w14:textId="77777777" w:rsidR="00940903" w:rsidRPr="00885267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1</w:t>
            </w:r>
            <w:r w:rsidRPr="00885267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940903" w:rsidRPr="00EE298D" w14:paraId="3ACC367B" w14:textId="77777777" w:rsidTr="00122FA3">
        <w:tc>
          <w:tcPr>
            <w:tcW w:w="737" w:type="dxa"/>
            <w:gridSpan w:val="2"/>
          </w:tcPr>
          <w:p w14:paraId="19771634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c</w:t>
            </w:r>
          </w:p>
        </w:tc>
        <w:tc>
          <w:tcPr>
            <w:tcW w:w="3326" w:type="dxa"/>
            <w:gridSpan w:val="2"/>
          </w:tcPr>
          <w:p w14:paraId="089B8FED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Containers with lids for disposal of sharps</w:t>
            </w:r>
          </w:p>
        </w:tc>
        <w:tc>
          <w:tcPr>
            <w:tcW w:w="4144" w:type="dxa"/>
            <w:gridSpan w:val="16"/>
          </w:tcPr>
          <w:p w14:paraId="52ED3211" w14:textId="77777777" w:rsidR="00940903" w:rsidRPr="00EE298D" w:rsidRDefault="00940903" w:rsidP="00940903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70A68E24" w14:textId="77777777" w:rsidR="00940903" w:rsidRPr="00EE298D" w:rsidRDefault="00940903" w:rsidP="00940903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40A7DE5C" w14:textId="77777777" w:rsidR="00940903" w:rsidRPr="00EE298D" w:rsidRDefault="00940903" w:rsidP="00940903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030A3CD4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L1</w:t>
            </w:r>
            <w:r>
              <w:rPr>
                <w:rFonts w:ascii="Arial" w:hAnsi="Arial" w:cs="Arial"/>
              </w:rPr>
              <w:t>c</w:t>
            </w:r>
          </w:p>
        </w:tc>
      </w:tr>
      <w:tr w:rsidR="00940903" w:rsidRPr="009E1E59" w14:paraId="2103997A" w14:textId="77777777" w:rsidTr="00122FA3">
        <w:tc>
          <w:tcPr>
            <w:tcW w:w="737" w:type="dxa"/>
            <w:gridSpan w:val="2"/>
          </w:tcPr>
          <w:p w14:paraId="4752DFA2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d</w:t>
            </w:r>
          </w:p>
        </w:tc>
        <w:tc>
          <w:tcPr>
            <w:tcW w:w="3326" w:type="dxa"/>
            <w:gridSpan w:val="2"/>
          </w:tcPr>
          <w:p w14:paraId="515A1740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Foley catheter &amp; urine collection bags</w:t>
            </w:r>
          </w:p>
        </w:tc>
        <w:tc>
          <w:tcPr>
            <w:tcW w:w="4144" w:type="dxa"/>
            <w:gridSpan w:val="16"/>
          </w:tcPr>
          <w:p w14:paraId="083AE472" w14:textId="77777777" w:rsidR="00940903" w:rsidRPr="00EE298D" w:rsidRDefault="00940903" w:rsidP="00940903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565A95FF" w14:textId="77777777" w:rsidR="00940903" w:rsidRPr="00EE298D" w:rsidRDefault="00940903" w:rsidP="00940903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6C393465" w14:textId="77777777" w:rsidR="00940903" w:rsidRPr="00EE298D" w:rsidRDefault="00940903" w:rsidP="00940903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699C01F2" w14:textId="77777777" w:rsidR="00940903" w:rsidRPr="009E1E59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1</w:t>
            </w:r>
            <w:r w:rsidRPr="009E1E59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940903" w:rsidRPr="00EE298D" w14:paraId="22B5C0B6" w14:textId="77777777" w:rsidTr="00122FA3">
        <w:tc>
          <w:tcPr>
            <w:tcW w:w="737" w:type="dxa"/>
            <w:gridSpan w:val="2"/>
          </w:tcPr>
          <w:p w14:paraId="22239AC3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e</w:t>
            </w:r>
          </w:p>
        </w:tc>
        <w:tc>
          <w:tcPr>
            <w:tcW w:w="3326" w:type="dxa"/>
            <w:gridSpan w:val="2"/>
          </w:tcPr>
          <w:p w14:paraId="4AF50295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Stretchers</w:t>
            </w:r>
          </w:p>
        </w:tc>
        <w:tc>
          <w:tcPr>
            <w:tcW w:w="4144" w:type="dxa"/>
            <w:gridSpan w:val="16"/>
          </w:tcPr>
          <w:p w14:paraId="3470DC81" w14:textId="77777777" w:rsidR="00940903" w:rsidRPr="00EE298D" w:rsidRDefault="00940903" w:rsidP="00940903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68C81A8D" w14:textId="77777777" w:rsidR="00940903" w:rsidRPr="00EE298D" w:rsidRDefault="00940903" w:rsidP="00940903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5FAF7D52" w14:textId="77777777" w:rsidR="00940903" w:rsidRPr="00EE298D" w:rsidRDefault="00940903" w:rsidP="00940903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6A67946B" w14:textId="77777777" w:rsidR="00940903" w:rsidRPr="009E1E59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1</w:t>
            </w:r>
            <w:r w:rsidRPr="009E1E59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940903" w:rsidRPr="00EE298D" w14:paraId="0C23A8BC" w14:textId="77777777" w:rsidTr="00122FA3">
        <w:tc>
          <w:tcPr>
            <w:tcW w:w="737" w:type="dxa"/>
            <w:gridSpan w:val="2"/>
          </w:tcPr>
          <w:p w14:paraId="31AED8EA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f</w:t>
            </w:r>
          </w:p>
        </w:tc>
        <w:tc>
          <w:tcPr>
            <w:tcW w:w="3326" w:type="dxa"/>
            <w:gridSpan w:val="2"/>
          </w:tcPr>
          <w:p w14:paraId="1BC457D6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Lockable storage area or cupboard for FP equipment</w:t>
            </w:r>
          </w:p>
        </w:tc>
        <w:tc>
          <w:tcPr>
            <w:tcW w:w="4144" w:type="dxa"/>
            <w:gridSpan w:val="16"/>
          </w:tcPr>
          <w:p w14:paraId="566A6384" w14:textId="77777777" w:rsidR="00940903" w:rsidRPr="00EE298D" w:rsidRDefault="00940903" w:rsidP="00940903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4A789053" w14:textId="77777777" w:rsidR="00940903" w:rsidRPr="00EE298D" w:rsidRDefault="00940903" w:rsidP="00940903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0E45A409" w14:textId="77777777" w:rsidR="00940903" w:rsidRPr="00EE298D" w:rsidRDefault="00940903" w:rsidP="00940903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  <w:p w14:paraId="20B2A59E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dxa"/>
          </w:tcPr>
          <w:p w14:paraId="008868A8" w14:textId="77777777" w:rsidR="00940903" w:rsidRPr="009E1E59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1</w:t>
            </w:r>
            <w:r w:rsidRPr="009E1E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940903" w:rsidRPr="00EE298D" w14:paraId="6EF88608" w14:textId="77777777" w:rsidTr="00122FA3">
        <w:tc>
          <w:tcPr>
            <w:tcW w:w="737" w:type="dxa"/>
            <w:gridSpan w:val="2"/>
          </w:tcPr>
          <w:p w14:paraId="4F0CF483" w14:textId="77777777" w:rsidR="00940903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g</w:t>
            </w:r>
          </w:p>
        </w:tc>
        <w:tc>
          <w:tcPr>
            <w:tcW w:w="3326" w:type="dxa"/>
            <w:gridSpan w:val="2"/>
          </w:tcPr>
          <w:p w14:paraId="3F0D1E1E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elly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lamp( special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UCD inserter clamp)</w:t>
            </w:r>
          </w:p>
        </w:tc>
        <w:tc>
          <w:tcPr>
            <w:tcW w:w="4144" w:type="dxa"/>
            <w:gridSpan w:val="16"/>
          </w:tcPr>
          <w:p w14:paraId="754942DB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0  </w:t>
            </w:r>
            <w:r w:rsidRPr="00EE298D">
              <w:rPr>
                <w:rFonts w:ascii="Arial" w:hAnsi="Arial" w:cs="Arial"/>
                <w:sz w:val="20"/>
                <w:szCs w:val="20"/>
              </w:rPr>
              <w:t>Not</w:t>
            </w:r>
            <w:proofErr w:type="gramEnd"/>
            <w:r w:rsidRPr="00EE298D">
              <w:rPr>
                <w:rFonts w:ascii="Arial" w:hAnsi="Arial" w:cs="Arial"/>
                <w:sz w:val="20"/>
                <w:szCs w:val="20"/>
              </w:rPr>
              <w:t xml:space="preserve"> available</w:t>
            </w:r>
          </w:p>
          <w:p w14:paraId="1696C339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  </w:t>
            </w: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30CC1855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2  </w:t>
            </w:r>
            <w:r w:rsidRPr="00EE298D">
              <w:rPr>
                <w:rFonts w:ascii="Arial" w:hAnsi="Arial" w:cs="Arial"/>
                <w:sz w:val="20"/>
                <w:szCs w:val="20"/>
              </w:rPr>
              <w:t>Available</w:t>
            </w:r>
            <w:proofErr w:type="gramEnd"/>
            <w:r w:rsidRPr="00EE298D">
              <w:rPr>
                <w:rFonts w:ascii="Arial" w:hAnsi="Arial" w:cs="Arial"/>
                <w:sz w:val="20"/>
                <w:szCs w:val="20"/>
              </w:rPr>
              <w:t xml:space="preserve"> and satisfactory</w:t>
            </w:r>
          </w:p>
          <w:p w14:paraId="20CE3851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dxa"/>
          </w:tcPr>
          <w:p w14:paraId="22534130" w14:textId="77777777" w:rsidR="00940903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1g</w:t>
            </w:r>
          </w:p>
        </w:tc>
      </w:tr>
      <w:tr w:rsidR="00940903" w:rsidRPr="00EE298D" w14:paraId="1D5607A0" w14:textId="77777777" w:rsidTr="00122FA3">
        <w:tc>
          <w:tcPr>
            <w:tcW w:w="737" w:type="dxa"/>
            <w:gridSpan w:val="2"/>
          </w:tcPr>
          <w:p w14:paraId="4F3AD891" w14:textId="77777777" w:rsidR="00940903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h</w:t>
            </w:r>
          </w:p>
        </w:tc>
        <w:tc>
          <w:tcPr>
            <w:tcW w:w="3326" w:type="dxa"/>
            <w:gridSpan w:val="2"/>
          </w:tcPr>
          <w:p w14:paraId="1F930FAA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lbow size glove</w:t>
            </w:r>
          </w:p>
        </w:tc>
        <w:tc>
          <w:tcPr>
            <w:tcW w:w="4144" w:type="dxa"/>
            <w:gridSpan w:val="16"/>
          </w:tcPr>
          <w:p w14:paraId="67CCB031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   </w:t>
            </w: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329033EC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  </w:t>
            </w: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  <w:p w14:paraId="6124C2B1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  </w:t>
            </w: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5A4DF7F6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dxa"/>
          </w:tcPr>
          <w:p w14:paraId="7C2E7546" w14:textId="77777777" w:rsidR="00940903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1h</w:t>
            </w:r>
          </w:p>
        </w:tc>
      </w:tr>
      <w:tr w:rsidR="00940903" w:rsidRPr="00EE298D" w14:paraId="4AE5FCF8" w14:textId="77777777" w:rsidTr="00122FA3">
        <w:tc>
          <w:tcPr>
            <w:tcW w:w="737" w:type="dxa"/>
            <w:gridSpan w:val="2"/>
          </w:tcPr>
          <w:p w14:paraId="086F4F15" w14:textId="77777777" w:rsidR="00940903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i</w:t>
            </w:r>
          </w:p>
        </w:tc>
        <w:tc>
          <w:tcPr>
            <w:tcW w:w="3326" w:type="dxa"/>
            <w:gridSpan w:val="2"/>
          </w:tcPr>
          <w:p w14:paraId="313996D2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ponge forceps</w:t>
            </w:r>
          </w:p>
        </w:tc>
        <w:tc>
          <w:tcPr>
            <w:tcW w:w="4144" w:type="dxa"/>
            <w:gridSpan w:val="16"/>
          </w:tcPr>
          <w:p w14:paraId="095BC6FE" w14:textId="77777777" w:rsidR="00940903" w:rsidRPr="00EE298D" w:rsidRDefault="00940903" w:rsidP="00940903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20EDA371" w14:textId="77777777" w:rsidR="00940903" w:rsidRPr="00EE298D" w:rsidRDefault="00940903" w:rsidP="00940903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57A3DD1F" w14:textId="77777777" w:rsidR="00940903" w:rsidRPr="00EE298D" w:rsidRDefault="00940903" w:rsidP="00940903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  <w:p w14:paraId="4466DB82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dxa"/>
          </w:tcPr>
          <w:p w14:paraId="38FFDD9F" w14:textId="77777777" w:rsidR="00940903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1i</w:t>
            </w:r>
          </w:p>
        </w:tc>
      </w:tr>
      <w:tr w:rsidR="00940903" w:rsidRPr="00EE298D" w14:paraId="0FF7DA89" w14:textId="77777777" w:rsidTr="00122FA3">
        <w:tc>
          <w:tcPr>
            <w:tcW w:w="737" w:type="dxa"/>
            <w:gridSpan w:val="2"/>
            <w:shd w:val="clear" w:color="auto" w:fill="EEECE1"/>
          </w:tcPr>
          <w:p w14:paraId="7426989F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0" w:type="dxa"/>
            <w:gridSpan w:val="18"/>
            <w:shd w:val="clear" w:color="auto" w:fill="EEECE1"/>
          </w:tcPr>
          <w:p w14:paraId="07BA067F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Educational materials</w:t>
            </w:r>
          </w:p>
        </w:tc>
        <w:tc>
          <w:tcPr>
            <w:tcW w:w="811" w:type="dxa"/>
            <w:shd w:val="clear" w:color="auto" w:fill="EEECE1"/>
          </w:tcPr>
          <w:p w14:paraId="0697FDFF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</w:tr>
      <w:tr w:rsidR="00940903" w:rsidRPr="00EE298D" w14:paraId="5A7B94C5" w14:textId="77777777" w:rsidTr="00122FA3">
        <w:tc>
          <w:tcPr>
            <w:tcW w:w="737" w:type="dxa"/>
            <w:gridSpan w:val="2"/>
          </w:tcPr>
          <w:p w14:paraId="32876468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a</w:t>
            </w:r>
          </w:p>
        </w:tc>
        <w:tc>
          <w:tcPr>
            <w:tcW w:w="3326" w:type="dxa"/>
            <w:gridSpan w:val="2"/>
          </w:tcPr>
          <w:p w14:paraId="0F23AAD3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at types of client information, education and </w:t>
            </w:r>
            <w:proofErr w:type="gramStart"/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communication</w:t>
            </w:r>
            <w:proofErr w:type="gramEnd"/>
          </w:p>
          <w:p w14:paraId="665D073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(IEC) materials are available today for FP service?</w:t>
            </w:r>
          </w:p>
        </w:tc>
        <w:tc>
          <w:tcPr>
            <w:tcW w:w="4144" w:type="dxa"/>
            <w:gridSpan w:val="16"/>
          </w:tcPr>
          <w:p w14:paraId="19EB9DE8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Specify:</w:t>
            </w:r>
          </w:p>
          <w:p w14:paraId="7F15929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1.</w:t>
            </w:r>
          </w:p>
          <w:p w14:paraId="79A5855E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2.</w:t>
            </w:r>
          </w:p>
          <w:p w14:paraId="5DFA512C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811" w:type="dxa"/>
          </w:tcPr>
          <w:p w14:paraId="6708DFB8" w14:textId="77777777" w:rsidR="00940903" w:rsidRPr="009E1E59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1</w:t>
            </w:r>
          </w:p>
        </w:tc>
      </w:tr>
      <w:tr w:rsidR="00940903" w:rsidRPr="00EE298D" w14:paraId="2BA33664" w14:textId="77777777" w:rsidTr="00122FA3">
        <w:tc>
          <w:tcPr>
            <w:tcW w:w="8207" w:type="dxa"/>
            <w:gridSpan w:val="20"/>
          </w:tcPr>
          <w:p w14:paraId="52073E3B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ich of the following IEC and/or counseling materials are available? </w:t>
            </w:r>
            <w:r w:rsidRPr="00EE29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e sure to </w:t>
            </w:r>
            <w:r w:rsidRPr="00EE298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look </w:t>
            </w:r>
            <w:r w:rsidRPr="00EE298D">
              <w:rPr>
                <w:rFonts w:ascii="Arial" w:hAnsi="Arial" w:cs="Arial"/>
                <w:i/>
                <w:iCs/>
                <w:sz w:val="20"/>
                <w:szCs w:val="20"/>
              </w:rPr>
              <w:t>at each material to determine whether or not the following topics are covered.</w:t>
            </w:r>
          </w:p>
        </w:tc>
        <w:tc>
          <w:tcPr>
            <w:tcW w:w="811" w:type="dxa"/>
          </w:tcPr>
          <w:p w14:paraId="7AEB3027" w14:textId="77777777" w:rsidR="00940903" w:rsidRPr="009E1E59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2</w:t>
            </w:r>
          </w:p>
        </w:tc>
      </w:tr>
      <w:tr w:rsidR="00940903" w:rsidRPr="00EE298D" w14:paraId="4BDF675C" w14:textId="77777777" w:rsidTr="00122FA3">
        <w:tc>
          <w:tcPr>
            <w:tcW w:w="737" w:type="dxa"/>
            <w:gridSpan w:val="2"/>
          </w:tcPr>
          <w:p w14:paraId="2F6A554C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a</w:t>
            </w:r>
          </w:p>
        </w:tc>
        <w:tc>
          <w:tcPr>
            <w:tcW w:w="3326" w:type="dxa"/>
            <w:gridSpan w:val="2"/>
          </w:tcPr>
          <w:p w14:paraId="1D571C94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On postpartum care (self-care following delivery)</w:t>
            </w:r>
          </w:p>
        </w:tc>
        <w:tc>
          <w:tcPr>
            <w:tcW w:w="4144" w:type="dxa"/>
            <w:gridSpan w:val="16"/>
          </w:tcPr>
          <w:p w14:paraId="31F016AF" w14:textId="77777777" w:rsidR="00940903" w:rsidRPr="00EE298D" w:rsidRDefault="00940903" w:rsidP="00940903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seen</w:t>
            </w:r>
          </w:p>
          <w:p w14:paraId="62A304E6" w14:textId="77777777" w:rsidR="00940903" w:rsidRPr="00EE298D" w:rsidRDefault="00940903" w:rsidP="00940903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Seen at this facility</w:t>
            </w:r>
          </w:p>
        </w:tc>
        <w:tc>
          <w:tcPr>
            <w:tcW w:w="811" w:type="dxa"/>
          </w:tcPr>
          <w:p w14:paraId="22FFD6C7" w14:textId="77777777" w:rsidR="00940903" w:rsidRPr="009E1E59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2</w:t>
            </w:r>
            <w:r w:rsidRPr="009E1E59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940903" w:rsidRPr="00EE298D" w14:paraId="0C8FFF99" w14:textId="77777777" w:rsidTr="00122FA3">
        <w:tc>
          <w:tcPr>
            <w:tcW w:w="737" w:type="dxa"/>
            <w:gridSpan w:val="2"/>
          </w:tcPr>
          <w:p w14:paraId="548D10CF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b</w:t>
            </w:r>
          </w:p>
        </w:tc>
        <w:tc>
          <w:tcPr>
            <w:tcW w:w="3326" w:type="dxa"/>
            <w:gridSpan w:val="2"/>
          </w:tcPr>
          <w:p w14:paraId="42CAAD9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On family planning</w:t>
            </w:r>
          </w:p>
        </w:tc>
        <w:tc>
          <w:tcPr>
            <w:tcW w:w="4144" w:type="dxa"/>
            <w:gridSpan w:val="16"/>
          </w:tcPr>
          <w:p w14:paraId="747346C2" w14:textId="77777777" w:rsidR="00940903" w:rsidRPr="00EE298D" w:rsidRDefault="00940903" w:rsidP="009409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seen</w:t>
            </w:r>
          </w:p>
          <w:p w14:paraId="056E81CF" w14:textId="77777777" w:rsidR="00940903" w:rsidRPr="00EE298D" w:rsidRDefault="00940903" w:rsidP="0094090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lastRenderedPageBreak/>
              <w:t>Seen at this facility</w:t>
            </w:r>
          </w:p>
        </w:tc>
        <w:tc>
          <w:tcPr>
            <w:tcW w:w="811" w:type="dxa"/>
          </w:tcPr>
          <w:p w14:paraId="7B768317" w14:textId="77777777" w:rsidR="00940903" w:rsidRPr="009E1E59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2</w:t>
            </w:r>
            <w:r w:rsidRPr="009E1E59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940903" w:rsidRPr="009E1E59" w14:paraId="77F7D87A" w14:textId="77777777" w:rsidTr="00122FA3">
        <w:tc>
          <w:tcPr>
            <w:tcW w:w="737" w:type="dxa"/>
            <w:gridSpan w:val="2"/>
          </w:tcPr>
          <w:p w14:paraId="0B4D35FA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c</w:t>
            </w:r>
          </w:p>
        </w:tc>
        <w:tc>
          <w:tcPr>
            <w:tcW w:w="3326" w:type="dxa"/>
            <w:gridSpan w:val="2"/>
          </w:tcPr>
          <w:p w14:paraId="2C1C5D70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n </w:t>
            </w:r>
            <w:proofErr w:type="spellStart"/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postabortion</w:t>
            </w:r>
            <w:proofErr w:type="spellEnd"/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re (self-care, </w:t>
            </w:r>
            <w:proofErr w:type="spellStart"/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postabortion</w:t>
            </w:r>
            <w:proofErr w:type="spellEnd"/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, family planning)</w:t>
            </w:r>
          </w:p>
        </w:tc>
        <w:tc>
          <w:tcPr>
            <w:tcW w:w="4144" w:type="dxa"/>
            <w:gridSpan w:val="16"/>
          </w:tcPr>
          <w:p w14:paraId="57394C35" w14:textId="77777777" w:rsidR="00940903" w:rsidRPr="00EE298D" w:rsidRDefault="00940903" w:rsidP="00940903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seen</w:t>
            </w:r>
          </w:p>
          <w:p w14:paraId="4C2D61C6" w14:textId="77777777" w:rsidR="00940903" w:rsidRPr="00EE298D" w:rsidRDefault="00940903" w:rsidP="00940903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Seen at this facility</w:t>
            </w:r>
          </w:p>
        </w:tc>
        <w:tc>
          <w:tcPr>
            <w:tcW w:w="811" w:type="dxa"/>
          </w:tcPr>
          <w:p w14:paraId="040CBE94" w14:textId="77777777" w:rsidR="00940903" w:rsidRPr="009E1E59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2</w:t>
            </w:r>
            <w:r w:rsidRPr="009E1E59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940903" w:rsidRPr="009E1E59" w14:paraId="1B5CB056" w14:textId="77777777" w:rsidTr="00122FA3">
        <w:tc>
          <w:tcPr>
            <w:tcW w:w="737" w:type="dxa"/>
            <w:gridSpan w:val="2"/>
          </w:tcPr>
          <w:p w14:paraId="7A38C0AB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d</w:t>
            </w:r>
          </w:p>
        </w:tc>
        <w:tc>
          <w:tcPr>
            <w:tcW w:w="3326" w:type="dxa"/>
            <w:gridSpan w:val="2"/>
          </w:tcPr>
          <w:p w14:paraId="6E44662A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On sexually transmitted infections/HIV/AIDS</w:t>
            </w:r>
          </w:p>
        </w:tc>
        <w:tc>
          <w:tcPr>
            <w:tcW w:w="4144" w:type="dxa"/>
            <w:gridSpan w:val="16"/>
          </w:tcPr>
          <w:p w14:paraId="511057D0" w14:textId="77777777" w:rsidR="00940903" w:rsidRPr="00EE298D" w:rsidRDefault="00940903" w:rsidP="00940903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seen</w:t>
            </w:r>
          </w:p>
          <w:p w14:paraId="7B059875" w14:textId="77777777" w:rsidR="00940903" w:rsidRPr="00EE298D" w:rsidRDefault="00940903" w:rsidP="00940903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Seen at this facility</w:t>
            </w:r>
          </w:p>
        </w:tc>
        <w:tc>
          <w:tcPr>
            <w:tcW w:w="811" w:type="dxa"/>
          </w:tcPr>
          <w:p w14:paraId="20B6AECD" w14:textId="77777777" w:rsidR="00940903" w:rsidRPr="009E1E59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2</w:t>
            </w:r>
            <w:r w:rsidRPr="009E1E59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940903" w:rsidRPr="009E1E59" w14:paraId="324366A2" w14:textId="77777777" w:rsidTr="00122FA3">
        <w:tc>
          <w:tcPr>
            <w:tcW w:w="737" w:type="dxa"/>
            <w:gridSpan w:val="2"/>
          </w:tcPr>
          <w:p w14:paraId="4DE5A01E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e</w:t>
            </w:r>
          </w:p>
        </w:tc>
        <w:tc>
          <w:tcPr>
            <w:tcW w:w="3326" w:type="dxa"/>
            <w:gridSpan w:val="2"/>
          </w:tcPr>
          <w:p w14:paraId="7D3C86AC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On LACM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long acting contraceptive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ethods )</w:t>
            </w:r>
            <w:proofErr w:type="gramEnd"/>
          </w:p>
        </w:tc>
        <w:tc>
          <w:tcPr>
            <w:tcW w:w="4144" w:type="dxa"/>
            <w:gridSpan w:val="16"/>
          </w:tcPr>
          <w:p w14:paraId="16076448" w14:textId="77777777" w:rsidR="00940903" w:rsidRPr="00EE298D" w:rsidRDefault="00940903" w:rsidP="00940903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seen</w:t>
            </w:r>
          </w:p>
          <w:p w14:paraId="349ED1EF" w14:textId="77777777" w:rsidR="00940903" w:rsidRPr="00EE298D" w:rsidRDefault="00940903" w:rsidP="00940903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Seen at this facility</w:t>
            </w:r>
          </w:p>
        </w:tc>
        <w:tc>
          <w:tcPr>
            <w:tcW w:w="811" w:type="dxa"/>
          </w:tcPr>
          <w:p w14:paraId="4BE88501" w14:textId="77777777" w:rsidR="00940903" w:rsidRPr="009E1E59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2</w:t>
            </w:r>
            <w:r w:rsidRPr="009E1E59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940903" w:rsidRPr="009E1E59" w14:paraId="6795C25E" w14:textId="77777777" w:rsidTr="00122FA3">
        <w:tc>
          <w:tcPr>
            <w:tcW w:w="737" w:type="dxa"/>
            <w:gridSpan w:val="2"/>
          </w:tcPr>
          <w:p w14:paraId="5EC52493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f</w:t>
            </w:r>
          </w:p>
        </w:tc>
        <w:tc>
          <w:tcPr>
            <w:tcW w:w="3326" w:type="dxa"/>
            <w:gridSpan w:val="2"/>
          </w:tcPr>
          <w:p w14:paraId="4C18FF6E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On other FP topics (specify)</w:t>
            </w:r>
          </w:p>
        </w:tc>
        <w:tc>
          <w:tcPr>
            <w:tcW w:w="4144" w:type="dxa"/>
            <w:gridSpan w:val="16"/>
          </w:tcPr>
          <w:p w14:paraId="760C0B9B" w14:textId="77777777" w:rsidR="00940903" w:rsidRPr="00EE298D" w:rsidRDefault="00940903" w:rsidP="00940903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seen</w:t>
            </w:r>
          </w:p>
          <w:p w14:paraId="472621AF" w14:textId="77777777" w:rsidR="00940903" w:rsidRPr="00EE298D" w:rsidRDefault="00940903" w:rsidP="00940903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Seen at this facility</w:t>
            </w:r>
          </w:p>
        </w:tc>
        <w:tc>
          <w:tcPr>
            <w:tcW w:w="811" w:type="dxa"/>
          </w:tcPr>
          <w:p w14:paraId="1CE71177" w14:textId="77777777" w:rsidR="00940903" w:rsidRPr="009E1E59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2</w:t>
            </w:r>
            <w:r w:rsidRPr="009E1E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940903" w:rsidRPr="00EE298D" w14:paraId="3F9F228E" w14:textId="77777777" w:rsidTr="00122FA3">
        <w:tc>
          <w:tcPr>
            <w:tcW w:w="8207" w:type="dxa"/>
            <w:gridSpan w:val="20"/>
            <w:shd w:val="clear" w:color="auto" w:fill="EEECE1"/>
          </w:tcPr>
          <w:p w14:paraId="774E7C91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ESSENTIAL DRUGS AND CONSUMABLE SUPPLIES</w:t>
            </w:r>
          </w:p>
        </w:tc>
        <w:tc>
          <w:tcPr>
            <w:tcW w:w="811" w:type="dxa"/>
            <w:shd w:val="clear" w:color="auto" w:fill="EEECE1"/>
          </w:tcPr>
          <w:p w14:paraId="190DC083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M3</w:t>
            </w:r>
          </w:p>
        </w:tc>
      </w:tr>
      <w:tr w:rsidR="00940903" w:rsidRPr="00EE298D" w14:paraId="5769516E" w14:textId="77777777" w:rsidTr="00122FA3">
        <w:tc>
          <w:tcPr>
            <w:tcW w:w="8207" w:type="dxa"/>
            <w:gridSpan w:val="20"/>
          </w:tcPr>
          <w:p w14:paraId="56FD6791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E29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or essential drugs and consumable supplies, be sure to </w:t>
            </w:r>
            <w:r w:rsidRPr="00EE298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look </w:t>
            </w:r>
            <w:r w:rsidRPr="00EE298D">
              <w:rPr>
                <w:rFonts w:ascii="Arial" w:hAnsi="Arial" w:cs="Arial"/>
                <w:i/>
                <w:iCs/>
                <w:sz w:val="20"/>
                <w:szCs w:val="20"/>
              </w:rPr>
              <w:t>at each item, to see if it is available, is in good condition and has not expired.</w:t>
            </w:r>
          </w:p>
        </w:tc>
        <w:tc>
          <w:tcPr>
            <w:tcW w:w="811" w:type="dxa"/>
          </w:tcPr>
          <w:p w14:paraId="527B188A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i/>
                <w:iCs/>
              </w:rPr>
            </w:pPr>
          </w:p>
        </w:tc>
      </w:tr>
      <w:tr w:rsidR="00940903" w:rsidRPr="00EE298D" w14:paraId="218FFCE8" w14:textId="77777777" w:rsidTr="00122FA3">
        <w:tc>
          <w:tcPr>
            <w:tcW w:w="9018" w:type="dxa"/>
            <w:gridSpan w:val="21"/>
          </w:tcPr>
          <w:p w14:paraId="7E65C6FE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3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iCs/>
                <w:sz w:val="20"/>
                <w:szCs w:val="20"/>
              </w:rPr>
              <w:t>Consumable supplies</w:t>
            </w:r>
          </w:p>
        </w:tc>
      </w:tr>
      <w:tr w:rsidR="00940903" w:rsidRPr="00EE298D" w14:paraId="1F2AE436" w14:textId="77777777" w:rsidTr="00122FA3">
        <w:tc>
          <w:tcPr>
            <w:tcW w:w="737" w:type="dxa"/>
            <w:gridSpan w:val="2"/>
          </w:tcPr>
          <w:p w14:paraId="2BE602DC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a</w:t>
            </w:r>
          </w:p>
        </w:tc>
        <w:tc>
          <w:tcPr>
            <w:tcW w:w="3326" w:type="dxa"/>
            <w:gridSpan w:val="2"/>
          </w:tcPr>
          <w:p w14:paraId="32087CB4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Gloves</w:t>
            </w:r>
          </w:p>
        </w:tc>
        <w:tc>
          <w:tcPr>
            <w:tcW w:w="4144" w:type="dxa"/>
            <w:gridSpan w:val="16"/>
          </w:tcPr>
          <w:p w14:paraId="0AA4C382" w14:textId="77777777" w:rsidR="00940903" w:rsidRPr="00EE298D" w:rsidRDefault="00940903" w:rsidP="00940903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6DED1BF4" w14:textId="77777777" w:rsidR="00940903" w:rsidRPr="00EE298D" w:rsidRDefault="00940903" w:rsidP="00940903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3C5655A7" w14:textId="77777777" w:rsidR="00940903" w:rsidRPr="00EE298D" w:rsidRDefault="00940903" w:rsidP="00940903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5720C4CE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3</w:t>
            </w:r>
            <w:r w:rsidRPr="002F520A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940903" w:rsidRPr="00EE298D" w14:paraId="1113A64A" w14:textId="77777777" w:rsidTr="00122FA3">
        <w:tc>
          <w:tcPr>
            <w:tcW w:w="737" w:type="dxa"/>
            <w:gridSpan w:val="2"/>
          </w:tcPr>
          <w:p w14:paraId="4B81A922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b</w:t>
            </w:r>
          </w:p>
        </w:tc>
        <w:tc>
          <w:tcPr>
            <w:tcW w:w="3326" w:type="dxa"/>
            <w:gridSpan w:val="2"/>
          </w:tcPr>
          <w:p w14:paraId="48425C10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Disposable syringes and needles</w:t>
            </w:r>
          </w:p>
        </w:tc>
        <w:tc>
          <w:tcPr>
            <w:tcW w:w="4144" w:type="dxa"/>
            <w:gridSpan w:val="16"/>
          </w:tcPr>
          <w:p w14:paraId="34D29C11" w14:textId="77777777" w:rsidR="00940903" w:rsidRPr="00EE298D" w:rsidRDefault="00940903" w:rsidP="00940903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0EBA123E" w14:textId="77777777" w:rsidR="00940903" w:rsidRPr="00EE298D" w:rsidRDefault="00940903" w:rsidP="00940903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135A94BD" w14:textId="77777777" w:rsidR="00940903" w:rsidRPr="00EE298D" w:rsidRDefault="00940903" w:rsidP="00940903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1508E3B0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3</w:t>
            </w:r>
            <w:r w:rsidRPr="002F520A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940903" w:rsidRPr="00EE298D" w14:paraId="0A089C81" w14:textId="77777777" w:rsidTr="00122FA3">
        <w:tc>
          <w:tcPr>
            <w:tcW w:w="737" w:type="dxa"/>
            <w:gridSpan w:val="2"/>
          </w:tcPr>
          <w:p w14:paraId="39DF2612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c</w:t>
            </w:r>
          </w:p>
        </w:tc>
        <w:tc>
          <w:tcPr>
            <w:tcW w:w="3326" w:type="dxa"/>
            <w:gridSpan w:val="2"/>
          </w:tcPr>
          <w:p w14:paraId="40C45B6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Oxygen</w:t>
            </w:r>
          </w:p>
        </w:tc>
        <w:tc>
          <w:tcPr>
            <w:tcW w:w="4144" w:type="dxa"/>
            <w:gridSpan w:val="16"/>
          </w:tcPr>
          <w:p w14:paraId="47F44B19" w14:textId="77777777" w:rsidR="00940903" w:rsidRPr="00EE298D" w:rsidRDefault="00940903" w:rsidP="0094090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01F1EA82" w14:textId="77777777" w:rsidR="00940903" w:rsidRPr="00EE298D" w:rsidRDefault="00940903" w:rsidP="0094090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38BE2A56" w14:textId="77777777" w:rsidR="00940903" w:rsidRPr="00EE298D" w:rsidRDefault="00940903" w:rsidP="0094090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726AE60E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3</w:t>
            </w:r>
            <w:r w:rsidRPr="002F520A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940903" w:rsidRPr="002F520A" w14:paraId="198937B5" w14:textId="77777777" w:rsidTr="00122FA3">
        <w:tc>
          <w:tcPr>
            <w:tcW w:w="737" w:type="dxa"/>
            <w:gridSpan w:val="2"/>
          </w:tcPr>
          <w:p w14:paraId="0768A642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d</w:t>
            </w:r>
          </w:p>
        </w:tc>
        <w:tc>
          <w:tcPr>
            <w:tcW w:w="3326" w:type="dxa"/>
            <w:gridSpan w:val="2"/>
          </w:tcPr>
          <w:p w14:paraId="54BED797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IV kit</w:t>
            </w:r>
          </w:p>
        </w:tc>
        <w:tc>
          <w:tcPr>
            <w:tcW w:w="4144" w:type="dxa"/>
            <w:gridSpan w:val="16"/>
          </w:tcPr>
          <w:p w14:paraId="38619CBD" w14:textId="77777777" w:rsidR="00940903" w:rsidRPr="00EE298D" w:rsidRDefault="00940903" w:rsidP="0094090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13C6D32F" w14:textId="77777777" w:rsidR="00940903" w:rsidRPr="00EE298D" w:rsidRDefault="00940903" w:rsidP="0094090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4DA0615A" w14:textId="77777777" w:rsidR="00940903" w:rsidRPr="00EE298D" w:rsidRDefault="00940903" w:rsidP="0094090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1CC3AB24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3</w:t>
            </w:r>
            <w:r w:rsidRPr="002F520A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940903" w:rsidRPr="002F520A" w14:paraId="68E86032" w14:textId="77777777" w:rsidTr="00122FA3">
        <w:tc>
          <w:tcPr>
            <w:tcW w:w="737" w:type="dxa"/>
            <w:gridSpan w:val="2"/>
          </w:tcPr>
          <w:p w14:paraId="402AD400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e</w:t>
            </w:r>
          </w:p>
        </w:tc>
        <w:tc>
          <w:tcPr>
            <w:tcW w:w="3326" w:type="dxa"/>
            <w:gridSpan w:val="2"/>
          </w:tcPr>
          <w:p w14:paraId="4613D52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IV catheter sets</w:t>
            </w:r>
          </w:p>
        </w:tc>
        <w:tc>
          <w:tcPr>
            <w:tcW w:w="4144" w:type="dxa"/>
            <w:gridSpan w:val="16"/>
          </w:tcPr>
          <w:p w14:paraId="01E4E1C9" w14:textId="77777777" w:rsidR="00940903" w:rsidRPr="00EE298D" w:rsidRDefault="00940903" w:rsidP="00940903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44B67A5E" w14:textId="77777777" w:rsidR="00940903" w:rsidRPr="00EE298D" w:rsidRDefault="00940903" w:rsidP="00940903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27813148" w14:textId="77777777" w:rsidR="00940903" w:rsidRPr="00EE298D" w:rsidRDefault="00940903" w:rsidP="00940903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224C6C6D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3</w:t>
            </w:r>
            <w:r w:rsidRPr="002F520A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940903" w:rsidRPr="00EE298D" w14:paraId="0D0FE3CA" w14:textId="77777777" w:rsidTr="00122FA3">
        <w:trPr>
          <w:trHeight w:val="152"/>
        </w:trPr>
        <w:tc>
          <w:tcPr>
            <w:tcW w:w="8207" w:type="dxa"/>
            <w:gridSpan w:val="20"/>
            <w:shd w:val="clear" w:color="auto" w:fill="EEECE1"/>
          </w:tcPr>
          <w:p w14:paraId="35BF4CC2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6F08C37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Drugs (Contraceptives)</w:t>
            </w:r>
          </w:p>
        </w:tc>
        <w:tc>
          <w:tcPr>
            <w:tcW w:w="811" w:type="dxa"/>
            <w:shd w:val="clear" w:color="auto" w:fill="EEECE1"/>
          </w:tcPr>
          <w:p w14:paraId="553FD65F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4</w:t>
            </w:r>
          </w:p>
        </w:tc>
      </w:tr>
      <w:tr w:rsidR="00940903" w:rsidRPr="00EE298D" w14:paraId="4C6184F3" w14:textId="77777777" w:rsidTr="00122FA3">
        <w:tc>
          <w:tcPr>
            <w:tcW w:w="737" w:type="dxa"/>
            <w:gridSpan w:val="2"/>
          </w:tcPr>
          <w:p w14:paraId="35A277BA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a</w:t>
            </w:r>
          </w:p>
        </w:tc>
        <w:tc>
          <w:tcPr>
            <w:tcW w:w="3326" w:type="dxa"/>
            <w:gridSpan w:val="2"/>
          </w:tcPr>
          <w:p w14:paraId="34D7EF04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Oral contraceptives (any type)</w:t>
            </w:r>
          </w:p>
        </w:tc>
        <w:tc>
          <w:tcPr>
            <w:tcW w:w="4144" w:type="dxa"/>
            <w:gridSpan w:val="16"/>
          </w:tcPr>
          <w:p w14:paraId="5AF93B20" w14:textId="77777777" w:rsidR="00940903" w:rsidRPr="00EE298D" w:rsidRDefault="00940903" w:rsidP="00940903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265E3030" w14:textId="77777777" w:rsidR="00940903" w:rsidRPr="00EE298D" w:rsidRDefault="00940903" w:rsidP="00940903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066B7B0E" w14:textId="77777777" w:rsidR="00940903" w:rsidRPr="00EE298D" w:rsidRDefault="00940903" w:rsidP="00940903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 xml:space="preserve"> Available and satisfactory</w:t>
            </w:r>
          </w:p>
        </w:tc>
        <w:tc>
          <w:tcPr>
            <w:tcW w:w="811" w:type="dxa"/>
          </w:tcPr>
          <w:p w14:paraId="645C84DA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4</w:t>
            </w:r>
            <w:r w:rsidRPr="002F520A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940903" w:rsidRPr="00EE298D" w14:paraId="468548EB" w14:textId="77777777" w:rsidTr="00122FA3">
        <w:tc>
          <w:tcPr>
            <w:tcW w:w="737" w:type="dxa"/>
            <w:gridSpan w:val="2"/>
          </w:tcPr>
          <w:p w14:paraId="54362B61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b</w:t>
            </w:r>
          </w:p>
        </w:tc>
        <w:tc>
          <w:tcPr>
            <w:tcW w:w="3326" w:type="dxa"/>
            <w:gridSpan w:val="2"/>
          </w:tcPr>
          <w:p w14:paraId="3D2AFE8E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Injectable contraceptives (any type)</w:t>
            </w:r>
          </w:p>
        </w:tc>
        <w:tc>
          <w:tcPr>
            <w:tcW w:w="4144" w:type="dxa"/>
            <w:gridSpan w:val="16"/>
          </w:tcPr>
          <w:p w14:paraId="35747104" w14:textId="77777777" w:rsidR="00940903" w:rsidRPr="00EE298D" w:rsidRDefault="00940903" w:rsidP="00940903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4F2081B7" w14:textId="77777777" w:rsidR="00940903" w:rsidRPr="00EE298D" w:rsidRDefault="00940903" w:rsidP="00940903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2D1D2C76" w14:textId="77777777" w:rsidR="00940903" w:rsidRPr="00EE298D" w:rsidRDefault="00940903" w:rsidP="00940903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533F82AF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4</w:t>
            </w:r>
            <w:r w:rsidRPr="002F520A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940903" w:rsidRPr="00EE298D" w14:paraId="519AE3F7" w14:textId="77777777" w:rsidTr="00122FA3">
        <w:tc>
          <w:tcPr>
            <w:tcW w:w="737" w:type="dxa"/>
            <w:gridSpan w:val="2"/>
          </w:tcPr>
          <w:p w14:paraId="024B34F1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c</w:t>
            </w:r>
          </w:p>
        </w:tc>
        <w:tc>
          <w:tcPr>
            <w:tcW w:w="3326" w:type="dxa"/>
            <w:gridSpan w:val="2"/>
          </w:tcPr>
          <w:p w14:paraId="1A3AC5AA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Condoms</w:t>
            </w:r>
          </w:p>
        </w:tc>
        <w:tc>
          <w:tcPr>
            <w:tcW w:w="4144" w:type="dxa"/>
            <w:gridSpan w:val="16"/>
          </w:tcPr>
          <w:p w14:paraId="5BBDC281" w14:textId="77777777" w:rsidR="00940903" w:rsidRPr="00EE298D" w:rsidRDefault="00940903" w:rsidP="00940903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19DBC51A" w14:textId="77777777" w:rsidR="00940903" w:rsidRPr="00EE298D" w:rsidRDefault="00940903" w:rsidP="00940903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1F25420D" w14:textId="77777777" w:rsidR="00940903" w:rsidRPr="00EE298D" w:rsidRDefault="00940903" w:rsidP="00940903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7363AAC3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4</w:t>
            </w:r>
            <w:r w:rsidRPr="002F520A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940903" w:rsidRPr="00EE298D" w14:paraId="53D7DE25" w14:textId="77777777" w:rsidTr="00122FA3">
        <w:tc>
          <w:tcPr>
            <w:tcW w:w="737" w:type="dxa"/>
            <w:gridSpan w:val="2"/>
          </w:tcPr>
          <w:p w14:paraId="3E284E93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d</w:t>
            </w:r>
          </w:p>
        </w:tc>
        <w:tc>
          <w:tcPr>
            <w:tcW w:w="3326" w:type="dxa"/>
            <w:gridSpan w:val="2"/>
          </w:tcPr>
          <w:p w14:paraId="2B5B410F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IUCDS/IUDS</w:t>
            </w:r>
          </w:p>
        </w:tc>
        <w:tc>
          <w:tcPr>
            <w:tcW w:w="4144" w:type="dxa"/>
            <w:gridSpan w:val="16"/>
          </w:tcPr>
          <w:p w14:paraId="66DBA640" w14:textId="77777777" w:rsidR="00940903" w:rsidRPr="00EE298D" w:rsidRDefault="00940903" w:rsidP="00940903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1385E23C" w14:textId="77777777" w:rsidR="00940903" w:rsidRPr="00EE298D" w:rsidRDefault="00940903" w:rsidP="00940903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1244CA60" w14:textId="77777777" w:rsidR="00940903" w:rsidRPr="00EE298D" w:rsidRDefault="00940903" w:rsidP="00940903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74148FA7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4</w:t>
            </w:r>
            <w:r w:rsidRPr="002F520A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940903" w:rsidRPr="00EE298D" w14:paraId="05B33041" w14:textId="77777777" w:rsidTr="00122FA3">
        <w:tc>
          <w:tcPr>
            <w:tcW w:w="737" w:type="dxa"/>
            <w:gridSpan w:val="2"/>
          </w:tcPr>
          <w:p w14:paraId="1B72219D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e</w:t>
            </w:r>
          </w:p>
        </w:tc>
        <w:tc>
          <w:tcPr>
            <w:tcW w:w="3326" w:type="dxa"/>
            <w:gridSpan w:val="2"/>
          </w:tcPr>
          <w:p w14:paraId="0480344B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Implants</w:t>
            </w:r>
          </w:p>
        </w:tc>
        <w:tc>
          <w:tcPr>
            <w:tcW w:w="4144" w:type="dxa"/>
            <w:gridSpan w:val="16"/>
          </w:tcPr>
          <w:p w14:paraId="4562D3D3" w14:textId="77777777" w:rsidR="00940903" w:rsidRPr="00EE298D" w:rsidRDefault="00940903" w:rsidP="00940903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7B65106D" w14:textId="77777777" w:rsidR="00940903" w:rsidRPr="00EE298D" w:rsidRDefault="00940903" w:rsidP="00940903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6F343070" w14:textId="77777777" w:rsidR="00940903" w:rsidRPr="00EE298D" w:rsidRDefault="00940903" w:rsidP="00940903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403328DB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4</w:t>
            </w:r>
            <w:r w:rsidRPr="002F520A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940903" w:rsidRPr="00EE298D" w14:paraId="56ED8000" w14:textId="77777777" w:rsidTr="00122FA3">
        <w:tc>
          <w:tcPr>
            <w:tcW w:w="737" w:type="dxa"/>
            <w:gridSpan w:val="2"/>
          </w:tcPr>
          <w:p w14:paraId="464EE728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f</w:t>
            </w:r>
          </w:p>
        </w:tc>
        <w:tc>
          <w:tcPr>
            <w:tcW w:w="3326" w:type="dxa"/>
            <w:gridSpan w:val="2"/>
          </w:tcPr>
          <w:p w14:paraId="5C06D68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Emergency contraceptive pills</w:t>
            </w:r>
          </w:p>
        </w:tc>
        <w:tc>
          <w:tcPr>
            <w:tcW w:w="4144" w:type="dxa"/>
            <w:gridSpan w:val="16"/>
          </w:tcPr>
          <w:p w14:paraId="0D61C414" w14:textId="77777777" w:rsidR="00940903" w:rsidRPr="00EE298D" w:rsidRDefault="00940903" w:rsidP="00940903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7AABF978" w14:textId="77777777" w:rsidR="00940903" w:rsidRPr="00EE298D" w:rsidRDefault="00940903" w:rsidP="00940903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328E785D" w14:textId="77777777" w:rsidR="00940903" w:rsidRPr="00EE298D" w:rsidRDefault="00940903" w:rsidP="00940903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lastRenderedPageBreak/>
              <w:t>Available and satisfactory</w:t>
            </w:r>
          </w:p>
        </w:tc>
        <w:tc>
          <w:tcPr>
            <w:tcW w:w="811" w:type="dxa"/>
          </w:tcPr>
          <w:p w14:paraId="1EAC66B9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4</w:t>
            </w:r>
            <w:r w:rsidRPr="002F520A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940903" w:rsidRPr="00EE298D" w14:paraId="4D10976A" w14:textId="77777777" w:rsidTr="00122FA3">
        <w:tc>
          <w:tcPr>
            <w:tcW w:w="8207" w:type="dxa"/>
            <w:gridSpan w:val="20"/>
            <w:shd w:val="clear" w:color="auto" w:fill="EEECE1"/>
          </w:tcPr>
          <w:p w14:paraId="70547410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Drugs (Intravenous solutions)</w:t>
            </w:r>
          </w:p>
        </w:tc>
        <w:tc>
          <w:tcPr>
            <w:tcW w:w="811" w:type="dxa"/>
            <w:shd w:val="clear" w:color="auto" w:fill="EEECE1"/>
          </w:tcPr>
          <w:p w14:paraId="72F57183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5</w:t>
            </w:r>
          </w:p>
        </w:tc>
      </w:tr>
      <w:tr w:rsidR="00940903" w:rsidRPr="00EE298D" w14:paraId="3ABC0913" w14:textId="77777777" w:rsidTr="00122FA3">
        <w:tc>
          <w:tcPr>
            <w:tcW w:w="737" w:type="dxa"/>
            <w:gridSpan w:val="2"/>
          </w:tcPr>
          <w:p w14:paraId="108D9BD9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a</w:t>
            </w:r>
          </w:p>
        </w:tc>
        <w:tc>
          <w:tcPr>
            <w:tcW w:w="3326" w:type="dxa"/>
            <w:gridSpan w:val="2"/>
          </w:tcPr>
          <w:p w14:paraId="23A07B3F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Sterile water for injection</w:t>
            </w:r>
          </w:p>
        </w:tc>
        <w:tc>
          <w:tcPr>
            <w:tcW w:w="4144" w:type="dxa"/>
            <w:gridSpan w:val="16"/>
          </w:tcPr>
          <w:p w14:paraId="5EA4E831" w14:textId="77777777" w:rsidR="00940903" w:rsidRPr="00EE298D" w:rsidRDefault="00940903" w:rsidP="00940903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776C8480" w14:textId="77777777" w:rsidR="00940903" w:rsidRPr="00EE298D" w:rsidRDefault="00940903" w:rsidP="00940903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19242780" w14:textId="77777777" w:rsidR="00940903" w:rsidRPr="00EE298D" w:rsidRDefault="00940903" w:rsidP="00940903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1B0C1CDD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5</w:t>
            </w:r>
            <w:r w:rsidRPr="002F520A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940903" w:rsidRPr="00EE298D" w14:paraId="14B6869C" w14:textId="77777777" w:rsidTr="00122FA3">
        <w:tc>
          <w:tcPr>
            <w:tcW w:w="737" w:type="dxa"/>
            <w:gridSpan w:val="2"/>
          </w:tcPr>
          <w:p w14:paraId="5AB4FFFB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b</w:t>
            </w:r>
          </w:p>
        </w:tc>
        <w:tc>
          <w:tcPr>
            <w:tcW w:w="3326" w:type="dxa"/>
            <w:gridSpan w:val="2"/>
          </w:tcPr>
          <w:p w14:paraId="6CCD3778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Sodium chloride/saline solution</w:t>
            </w:r>
          </w:p>
        </w:tc>
        <w:tc>
          <w:tcPr>
            <w:tcW w:w="4144" w:type="dxa"/>
            <w:gridSpan w:val="16"/>
          </w:tcPr>
          <w:p w14:paraId="17D5D707" w14:textId="77777777" w:rsidR="00940903" w:rsidRPr="00EE298D" w:rsidRDefault="00940903" w:rsidP="00940903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01A6F8B2" w14:textId="77777777" w:rsidR="00940903" w:rsidRPr="00EE298D" w:rsidRDefault="00940903" w:rsidP="00940903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7D9F6D46" w14:textId="77777777" w:rsidR="00940903" w:rsidRPr="00EE298D" w:rsidRDefault="00940903" w:rsidP="00940903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 xml:space="preserve"> Available and satisfactory</w:t>
            </w:r>
          </w:p>
        </w:tc>
        <w:tc>
          <w:tcPr>
            <w:tcW w:w="811" w:type="dxa"/>
          </w:tcPr>
          <w:p w14:paraId="68300180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5</w:t>
            </w:r>
            <w:r w:rsidRPr="002F520A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940903" w:rsidRPr="00EE298D" w14:paraId="1FDC4067" w14:textId="77777777" w:rsidTr="00122FA3">
        <w:tc>
          <w:tcPr>
            <w:tcW w:w="737" w:type="dxa"/>
            <w:gridSpan w:val="2"/>
          </w:tcPr>
          <w:p w14:paraId="3956D2DB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c</w:t>
            </w:r>
          </w:p>
        </w:tc>
        <w:tc>
          <w:tcPr>
            <w:tcW w:w="3326" w:type="dxa"/>
            <w:gridSpan w:val="2"/>
          </w:tcPr>
          <w:p w14:paraId="52E400A3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Sodium lactate compound solution (Ringer’s lactate)</w:t>
            </w:r>
          </w:p>
        </w:tc>
        <w:tc>
          <w:tcPr>
            <w:tcW w:w="4144" w:type="dxa"/>
            <w:gridSpan w:val="16"/>
          </w:tcPr>
          <w:p w14:paraId="0FF94855" w14:textId="77777777" w:rsidR="00940903" w:rsidRPr="00EE298D" w:rsidRDefault="00940903" w:rsidP="00940903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6958938F" w14:textId="77777777" w:rsidR="00940903" w:rsidRPr="00EE298D" w:rsidRDefault="00940903" w:rsidP="00940903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0621B503" w14:textId="77777777" w:rsidR="00940903" w:rsidRPr="00EE298D" w:rsidRDefault="00940903" w:rsidP="00940903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5629E252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5</w:t>
            </w:r>
            <w:r w:rsidRPr="002F520A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940903" w:rsidRPr="00EE298D" w14:paraId="60C9E8C4" w14:textId="77777777" w:rsidTr="00122FA3">
        <w:tc>
          <w:tcPr>
            <w:tcW w:w="737" w:type="dxa"/>
            <w:gridSpan w:val="2"/>
          </w:tcPr>
          <w:p w14:paraId="5F9F7660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d</w:t>
            </w:r>
          </w:p>
        </w:tc>
        <w:tc>
          <w:tcPr>
            <w:tcW w:w="3326" w:type="dxa"/>
            <w:gridSpan w:val="2"/>
          </w:tcPr>
          <w:p w14:paraId="038D1B3E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Glucose with sodium chloride</w:t>
            </w:r>
          </w:p>
        </w:tc>
        <w:tc>
          <w:tcPr>
            <w:tcW w:w="4144" w:type="dxa"/>
            <w:gridSpan w:val="16"/>
          </w:tcPr>
          <w:p w14:paraId="575ACF3F" w14:textId="77777777" w:rsidR="00940903" w:rsidRPr="00EE298D" w:rsidRDefault="00940903" w:rsidP="00940903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51CD86CB" w14:textId="77777777" w:rsidR="00940903" w:rsidRPr="00EE298D" w:rsidRDefault="00940903" w:rsidP="00940903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54B8EA98" w14:textId="77777777" w:rsidR="00940903" w:rsidRPr="00EE298D" w:rsidRDefault="00940903" w:rsidP="00940903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550CA2AF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5</w:t>
            </w:r>
            <w:r w:rsidRPr="002F520A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940903" w:rsidRPr="00EE298D" w14:paraId="557C4219" w14:textId="77777777" w:rsidTr="00122FA3">
        <w:tc>
          <w:tcPr>
            <w:tcW w:w="8207" w:type="dxa"/>
            <w:gridSpan w:val="20"/>
            <w:shd w:val="clear" w:color="auto" w:fill="EEECE1"/>
          </w:tcPr>
          <w:p w14:paraId="3CF39533" w14:textId="77777777" w:rsidR="00940903" w:rsidRPr="00EE298D" w:rsidRDefault="00940903" w:rsidP="00122FA3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Disinfectants, antiseptics &amp; cleansers</w:t>
            </w:r>
          </w:p>
        </w:tc>
        <w:tc>
          <w:tcPr>
            <w:tcW w:w="811" w:type="dxa"/>
            <w:shd w:val="clear" w:color="auto" w:fill="EEECE1"/>
          </w:tcPr>
          <w:p w14:paraId="67AF91E1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6</w:t>
            </w:r>
          </w:p>
        </w:tc>
      </w:tr>
      <w:tr w:rsidR="00940903" w:rsidRPr="00EE298D" w14:paraId="38C2B75E" w14:textId="77777777" w:rsidTr="00122FA3">
        <w:tc>
          <w:tcPr>
            <w:tcW w:w="738" w:type="dxa"/>
            <w:gridSpan w:val="2"/>
          </w:tcPr>
          <w:p w14:paraId="1B009F5D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a</w:t>
            </w:r>
          </w:p>
        </w:tc>
        <w:tc>
          <w:tcPr>
            <w:tcW w:w="3325" w:type="dxa"/>
            <w:gridSpan w:val="2"/>
          </w:tcPr>
          <w:p w14:paraId="01EE63F1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Alcohol</w:t>
            </w:r>
          </w:p>
        </w:tc>
        <w:tc>
          <w:tcPr>
            <w:tcW w:w="4144" w:type="dxa"/>
            <w:gridSpan w:val="16"/>
          </w:tcPr>
          <w:p w14:paraId="317CCE06" w14:textId="77777777" w:rsidR="00940903" w:rsidRPr="00EE298D" w:rsidRDefault="00940903" w:rsidP="00940903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1BF87BE0" w14:textId="77777777" w:rsidR="00940903" w:rsidRPr="00EE298D" w:rsidRDefault="00940903" w:rsidP="00940903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26B4F3A1" w14:textId="77777777" w:rsidR="00940903" w:rsidRPr="00EE298D" w:rsidRDefault="00940903" w:rsidP="00940903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06F32442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6</w:t>
            </w:r>
            <w:r w:rsidRPr="002F520A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940903" w:rsidRPr="00EE298D" w14:paraId="01905092" w14:textId="77777777" w:rsidTr="00122FA3">
        <w:tc>
          <w:tcPr>
            <w:tcW w:w="738" w:type="dxa"/>
            <w:gridSpan w:val="2"/>
          </w:tcPr>
          <w:p w14:paraId="21015E40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b</w:t>
            </w:r>
          </w:p>
        </w:tc>
        <w:tc>
          <w:tcPr>
            <w:tcW w:w="3325" w:type="dxa"/>
            <w:gridSpan w:val="2"/>
          </w:tcPr>
          <w:p w14:paraId="4C899391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Iodine</w:t>
            </w:r>
          </w:p>
        </w:tc>
        <w:tc>
          <w:tcPr>
            <w:tcW w:w="4144" w:type="dxa"/>
            <w:gridSpan w:val="16"/>
          </w:tcPr>
          <w:p w14:paraId="54EF051B" w14:textId="77777777" w:rsidR="00940903" w:rsidRPr="00EE298D" w:rsidRDefault="00940903" w:rsidP="00940903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70A3B812" w14:textId="77777777" w:rsidR="00940903" w:rsidRPr="00EE298D" w:rsidRDefault="00940903" w:rsidP="00940903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53D96D85" w14:textId="77777777" w:rsidR="00940903" w:rsidRPr="00EE298D" w:rsidRDefault="00940903" w:rsidP="00940903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 xml:space="preserve"> Available and satisfactory</w:t>
            </w:r>
          </w:p>
        </w:tc>
        <w:tc>
          <w:tcPr>
            <w:tcW w:w="811" w:type="dxa"/>
          </w:tcPr>
          <w:p w14:paraId="574B5F35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6</w:t>
            </w:r>
            <w:r w:rsidRPr="002F520A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940903" w:rsidRPr="00EE298D" w14:paraId="0D57DAEB" w14:textId="77777777" w:rsidTr="00122FA3">
        <w:tc>
          <w:tcPr>
            <w:tcW w:w="738" w:type="dxa"/>
            <w:gridSpan w:val="2"/>
          </w:tcPr>
          <w:p w14:paraId="186F9C20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c</w:t>
            </w:r>
          </w:p>
        </w:tc>
        <w:tc>
          <w:tcPr>
            <w:tcW w:w="3325" w:type="dxa"/>
            <w:gridSpan w:val="2"/>
          </w:tcPr>
          <w:p w14:paraId="0CC53C1D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Chlorhexidine</w:t>
            </w:r>
          </w:p>
        </w:tc>
        <w:tc>
          <w:tcPr>
            <w:tcW w:w="4144" w:type="dxa"/>
            <w:gridSpan w:val="16"/>
          </w:tcPr>
          <w:p w14:paraId="059FE444" w14:textId="77777777" w:rsidR="00940903" w:rsidRPr="00EE298D" w:rsidRDefault="00940903" w:rsidP="00940903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6204B79D" w14:textId="77777777" w:rsidR="00940903" w:rsidRPr="00EE298D" w:rsidRDefault="00940903" w:rsidP="00940903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6A04FF5A" w14:textId="77777777" w:rsidR="00940903" w:rsidRPr="00EE298D" w:rsidRDefault="00940903" w:rsidP="00940903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 xml:space="preserve"> Available and satisfactory</w:t>
            </w:r>
          </w:p>
        </w:tc>
        <w:tc>
          <w:tcPr>
            <w:tcW w:w="811" w:type="dxa"/>
          </w:tcPr>
          <w:p w14:paraId="5CC504D9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6</w:t>
            </w:r>
            <w:r w:rsidRPr="002F520A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940903" w:rsidRPr="00EE298D" w14:paraId="35878E4C" w14:textId="77777777" w:rsidTr="00122FA3">
        <w:tc>
          <w:tcPr>
            <w:tcW w:w="738" w:type="dxa"/>
            <w:gridSpan w:val="2"/>
          </w:tcPr>
          <w:p w14:paraId="7E7613ED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d</w:t>
            </w:r>
          </w:p>
        </w:tc>
        <w:tc>
          <w:tcPr>
            <w:tcW w:w="3325" w:type="dxa"/>
            <w:gridSpan w:val="2"/>
          </w:tcPr>
          <w:p w14:paraId="12E771E6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Soap</w:t>
            </w:r>
          </w:p>
        </w:tc>
        <w:tc>
          <w:tcPr>
            <w:tcW w:w="4144" w:type="dxa"/>
            <w:gridSpan w:val="16"/>
          </w:tcPr>
          <w:p w14:paraId="54092F56" w14:textId="77777777" w:rsidR="00940903" w:rsidRPr="00EE298D" w:rsidRDefault="00940903" w:rsidP="00940903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7F69EB94" w14:textId="77777777" w:rsidR="00940903" w:rsidRPr="00EE298D" w:rsidRDefault="00940903" w:rsidP="00940903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1D7F77D7" w14:textId="77777777" w:rsidR="00940903" w:rsidRPr="00EE298D" w:rsidRDefault="00940903" w:rsidP="00940903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3E253C50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6</w:t>
            </w:r>
            <w:r w:rsidRPr="002F520A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940903" w:rsidRPr="002F520A" w14:paraId="69FF1180" w14:textId="77777777" w:rsidTr="00122FA3">
        <w:trPr>
          <w:trHeight w:val="260"/>
        </w:trPr>
        <w:tc>
          <w:tcPr>
            <w:tcW w:w="738" w:type="dxa"/>
            <w:gridSpan w:val="2"/>
          </w:tcPr>
          <w:p w14:paraId="2C6ACD28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e</w:t>
            </w:r>
          </w:p>
        </w:tc>
        <w:tc>
          <w:tcPr>
            <w:tcW w:w="3325" w:type="dxa"/>
            <w:gridSpan w:val="2"/>
          </w:tcPr>
          <w:p w14:paraId="184D3F51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0.5 chlorine solution (bleach/JIK)</w:t>
            </w:r>
          </w:p>
        </w:tc>
        <w:tc>
          <w:tcPr>
            <w:tcW w:w="4144" w:type="dxa"/>
            <w:gridSpan w:val="16"/>
          </w:tcPr>
          <w:p w14:paraId="6682BA59" w14:textId="77777777" w:rsidR="00940903" w:rsidRPr="00EE298D" w:rsidRDefault="00940903" w:rsidP="00940903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4033E3D0" w14:textId="77777777" w:rsidR="00940903" w:rsidRPr="00EE298D" w:rsidRDefault="00940903" w:rsidP="00940903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21B78997" w14:textId="77777777" w:rsidR="00940903" w:rsidRPr="00EE298D" w:rsidRDefault="00940903" w:rsidP="00940903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19263655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6</w:t>
            </w:r>
            <w:r w:rsidRPr="002F520A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940903" w:rsidRPr="002F520A" w14:paraId="5C49F649" w14:textId="77777777" w:rsidTr="00122FA3">
        <w:trPr>
          <w:trHeight w:val="332"/>
        </w:trPr>
        <w:tc>
          <w:tcPr>
            <w:tcW w:w="738" w:type="dxa"/>
            <w:gridSpan w:val="2"/>
          </w:tcPr>
          <w:p w14:paraId="794F454C" w14:textId="77777777" w:rsidR="00940903" w:rsidRPr="00EE298D" w:rsidRDefault="00940903" w:rsidP="00122FA3">
            <w:pPr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f</w:t>
            </w:r>
          </w:p>
        </w:tc>
        <w:tc>
          <w:tcPr>
            <w:tcW w:w="3325" w:type="dxa"/>
            <w:gridSpan w:val="2"/>
          </w:tcPr>
          <w:p w14:paraId="712260BA" w14:textId="77777777" w:rsidR="00940903" w:rsidRPr="00EE298D" w:rsidRDefault="00940903" w:rsidP="00122FA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>Formaldahyde</w:t>
            </w:r>
            <w:proofErr w:type="spellEnd"/>
            <w:r w:rsidRPr="00EE29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8%) or Glutaraldehyde (2%)</w:t>
            </w:r>
          </w:p>
        </w:tc>
        <w:tc>
          <w:tcPr>
            <w:tcW w:w="4144" w:type="dxa"/>
            <w:gridSpan w:val="16"/>
          </w:tcPr>
          <w:p w14:paraId="4EE5C3F8" w14:textId="77777777" w:rsidR="00940903" w:rsidRPr="00EE298D" w:rsidRDefault="00940903" w:rsidP="00940903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5F9BD96F" w14:textId="77777777" w:rsidR="00940903" w:rsidRPr="00EE298D" w:rsidRDefault="00940903" w:rsidP="00940903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but not satisfactory</w:t>
            </w:r>
          </w:p>
          <w:p w14:paraId="78F15714" w14:textId="77777777" w:rsidR="00940903" w:rsidRPr="00EE298D" w:rsidRDefault="00940903" w:rsidP="00940903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298D">
              <w:rPr>
                <w:rFonts w:ascii="Arial" w:hAnsi="Arial" w:cs="Arial"/>
                <w:sz w:val="20"/>
                <w:szCs w:val="20"/>
              </w:rPr>
              <w:t>Available and satisfactory</w:t>
            </w:r>
          </w:p>
        </w:tc>
        <w:tc>
          <w:tcPr>
            <w:tcW w:w="811" w:type="dxa"/>
          </w:tcPr>
          <w:p w14:paraId="5DA69FB6" w14:textId="77777777" w:rsidR="00940903" w:rsidRPr="002F520A" w:rsidRDefault="00940903" w:rsidP="00122FA3">
            <w:pPr>
              <w:pStyle w:val="ListParagraph"/>
              <w:autoSpaceDE w:val="0"/>
              <w:autoSpaceDN w:val="0"/>
              <w:adjustRightInd w:val="0"/>
              <w:spacing w:after="0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6f</w:t>
            </w:r>
          </w:p>
        </w:tc>
      </w:tr>
    </w:tbl>
    <w:p w14:paraId="1C7A4150" w14:textId="77777777" w:rsidR="00940903" w:rsidRPr="00C53536" w:rsidRDefault="00940903" w:rsidP="00940903">
      <w:pPr>
        <w:autoSpaceDE w:val="0"/>
        <w:autoSpaceDN w:val="0"/>
        <w:adjustRightInd w:val="0"/>
        <w:spacing w:after="0"/>
        <w:rPr>
          <w:rFonts w:ascii="Arial" w:hAnsi="Arial" w:cs="Arial"/>
          <w:b/>
          <w:bCs/>
          <w:sz w:val="24"/>
          <w:szCs w:val="24"/>
        </w:rPr>
      </w:pPr>
    </w:p>
    <w:p w14:paraId="19285808" w14:textId="77777777" w:rsidR="00940903" w:rsidRPr="00C53536" w:rsidRDefault="00940903" w:rsidP="0094090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C53536">
        <w:rPr>
          <w:rFonts w:ascii="Arial" w:hAnsi="Arial" w:cs="Arial"/>
          <w:b/>
          <w:sz w:val="24"/>
          <w:szCs w:val="24"/>
        </w:rPr>
        <w:t>Thank you very much for your valuable information!</w:t>
      </w:r>
    </w:p>
    <w:p w14:paraId="3BC5E6B3" w14:textId="77777777" w:rsidR="00940903" w:rsidRPr="00C53536" w:rsidRDefault="00940903" w:rsidP="00940903">
      <w:pPr>
        <w:spacing w:after="0"/>
        <w:rPr>
          <w:rFonts w:ascii="Arial" w:hAnsi="Arial" w:cs="Arial"/>
          <w:b/>
          <w:color w:val="FF0000"/>
          <w:sz w:val="24"/>
          <w:szCs w:val="24"/>
        </w:rPr>
      </w:pPr>
    </w:p>
    <w:p w14:paraId="323038EB" w14:textId="77777777" w:rsidR="00940903" w:rsidRPr="00C53536" w:rsidRDefault="00940903" w:rsidP="00940903">
      <w:pPr>
        <w:rPr>
          <w:rFonts w:ascii="Arial" w:hAnsi="Arial" w:cs="Arial"/>
        </w:rPr>
      </w:pPr>
      <w:r w:rsidRPr="00C53536">
        <w:rPr>
          <w:rFonts w:ascii="Arial" w:hAnsi="Arial" w:cs="Arial"/>
        </w:rPr>
        <w:fldChar w:fldCharType="begin"/>
      </w:r>
      <w:r w:rsidRPr="00C53536">
        <w:rPr>
          <w:rFonts w:ascii="Arial" w:hAnsi="Arial" w:cs="Arial"/>
        </w:rPr>
        <w:instrText xml:space="preserve"> ADDIN </w:instrText>
      </w:r>
      <w:r w:rsidRPr="00C53536">
        <w:rPr>
          <w:rFonts w:ascii="Arial" w:hAnsi="Arial" w:cs="Arial"/>
        </w:rPr>
        <w:fldChar w:fldCharType="end"/>
      </w:r>
    </w:p>
    <w:sectPr w:rsidR="00940903" w:rsidRPr="00C53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Dr.Solomon Today" w:date="2019-03-16T00:32:00Z" w:initials="DT">
    <w:p w14:paraId="67A3EA05" w14:textId="77777777" w:rsidR="006F1877" w:rsidRDefault="006F1877">
      <w:pPr>
        <w:pStyle w:val="CommentText"/>
      </w:pPr>
      <w:r>
        <w:rPr>
          <w:rStyle w:val="CommentReference"/>
        </w:rPr>
        <w:annotationRef/>
      </w:r>
      <w:r>
        <w:rPr>
          <w:rFonts w:ascii="Helvetica" w:hAnsi="Helvetica" w:cs="Helvetica"/>
          <w:color w:val="1D2228"/>
          <w:shd w:val="clear" w:color="auto" w:fill="FFFFFF"/>
        </w:rPr>
        <w:t>I confirm this update is appropriate</w:t>
      </w:r>
      <w:bookmarkStart w:id="1" w:name="_GoBack"/>
      <w:bookmarkEnd w:id="1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7A3EA0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A3EA05" w16cid:durableId="2036C2B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yriad">
    <w:altName w:val="Myria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E13D6"/>
    <w:multiLevelType w:val="hybridMultilevel"/>
    <w:tmpl w:val="5D04F6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34AFD"/>
    <w:multiLevelType w:val="hybridMultilevel"/>
    <w:tmpl w:val="0F14E31E"/>
    <w:lvl w:ilvl="0" w:tplc="B428E7AA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F1028"/>
    <w:multiLevelType w:val="hybridMultilevel"/>
    <w:tmpl w:val="3EE8CF9C"/>
    <w:lvl w:ilvl="0" w:tplc="B428E7AA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7A7571"/>
    <w:multiLevelType w:val="hybridMultilevel"/>
    <w:tmpl w:val="66BC9404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50B1824"/>
    <w:multiLevelType w:val="hybridMultilevel"/>
    <w:tmpl w:val="7564D8E4"/>
    <w:lvl w:ilvl="0" w:tplc="ABA0B266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 w15:restartNumberingAfterBreak="0">
    <w:nsid w:val="12310F31"/>
    <w:multiLevelType w:val="hybridMultilevel"/>
    <w:tmpl w:val="FE10595A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E767A7"/>
    <w:multiLevelType w:val="hybridMultilevel"/>
    <w:tmpl w:val="ADF40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9B66FB"/>
    <w:multiLevelType w:val="hybridMultilevel"/>
    <w:tmpl w:val="FC248470"/>
    <w:lvl w:ilvl="0" w:tplc="0DB63A3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8856704"/>
    <w:multiLevelType w:val="hybridMultilevel"/>
    <w:tmpl w:val="B0EA7CBC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AA0379"/>
    <w:multiLevelType w:val="hybridMultilevel"/>
    <w:tmpl w:val="CDF029FC"/>
    <w:lvl w:ilvl="0" w:tplc="B428E7AA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544B42"/>
    <w:multiLevelType w:val="hybridMultilevel"/>
    <w:tmpl w:val="C6508192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C510DD"/>
    <w:multiLevelType w:val="hybridMultilevel"/>
    <w:tmpl w:val="24D4383E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AC400F"/>
    <w:multiLevelType w:val="hybridMultilevel"/>
    <w:tmpl w:val="72885682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ED3874"/>
    <w:multiLevelType w:val="multilevel"/>
    <w:tmpl w:val="FF34F734"/>
    <w:styleLink w:val="Style1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6247DF5"/>
    <w:multiLevelType w:val="hybridMultilevel"/>
    <w:tmpl w:val="82A8E3AA"/>
    <w:lvl w:ilvl="0" w:tplc="069866FE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7E12919"/>
    <w:multiLevelType w:val="hybridMultilevel"/>
    <w:tmpl w:val="D0AAA19A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AB11317"/>
    <w:multiLevelType w:val="hybridMultilevel"/>
    <w:tmpl w:val="25024028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AF652F6"/>
    <w:multiLevelType w:val="hybridMultilevel"/>
    <w:tmpl w:val="D6F28B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4E3AF6"/>
    <w:multiLevelType w:val="hybridMultilevel"/>
    <w:tmpl w:val="BA6A2CFE"/>
    <w:lvl w:ilvl="0" w:tplc="B9F0D9A8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9" w15:restartNumberingAfterBreak="0">
    <w:nsid w:val="2EDB3B92"/>
    <w:multiLevelType w:val="hybridMultilevel"/>
    <w:tmpl w:val="10EEF7FC"/>
    <w:lvl w:ilvl="0" w:tplc="B428E7AA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2D7294A"/>
    <w:multiLevelType w:val="hybridMultilevel"/>
    <w:tmpl w:val="F6245954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7C2775"/>
    <w:multiLevelType w:val="hybridMultilevel"/>
    <w:tmpl w:val="FFE49274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8E57A5C"/>
    <w:multiLevelType w:val="hybridMultilevel"/>
    <w:tmpl w:val="F27AB892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C780538"/>
    <w:multiLevelType w:val="hybridMultilevel"/>
    <w:tmpl w:val="CC64B318"/>
    <w:lvl w:ilvl="0" w:tplc="B428E7AA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DA06AF4"/>
    <w:multiLevelType w:val="hybridMultilevel"/>
    <w:tmpl w:val="E1982E1C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ED83806"/>
    <w:multiLevelType w:val="hybridMultilevel"/>
    <w:tmpl w:val="F01C238A"/>
    <w:lvl w:ilvl="0" w:tplc="07C69B08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6" w15:restartNumberingAfterBreak="0">
    <w:nsid w:val="40BC3EC1"/>
    <w:multiLevelType w:val="hybridMultilevel"/>
    <w:tmpl w:val="52F84C6A"/>
    <w:lvl w:ilvl="0" w:tplc="B428E7AA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80B7F67"/>
    <w:multiLevelType w:val="hybridMultilevel"/>
    <w:tmpl w:val="E48A33D4"/>
    <w:lvl w:ilvl="0" w:tplc="B428E7AA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80C2516"/>
    <w:multiLevelType w:val="hybridMultilevel"/>
    <w:tmpl w:val="E0DCF504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8B4575D"/>
    <w:multiLevelType w:val="hybridMultilevel"/>
    <w:tmpl w:val="A830C3AE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92D0E8F"/>
    <w:multiLevelType w:val="hybridMultilevel"/>
    <w:tmpl w:val="57F4A38A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B5D7EB4"/>
    <w:multiLevelType w:val="hybridMultilevel"/>
    <w:tmpl w:val="C0644640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6701B8"/>
    <w:multiLevelType w:val="hybridMultilevel"/>
    <w:tmpl w:val="31F6087A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D3C2EDB"/>
    <w:multiLevelType w:val="hybridMultilevel"/>
    <w:tmpl w:val="8B6657C0"/>
    <w:lvl w:ilvl="0" w:tplc="B1E091B0">
      <w:numFmt w:val="decimal"/>
      <w:lvlText w:val="%1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F72171F"/>
    <w:multiLevelType w:val="hybridMultilevel"/>
    <w:tmpl w:val="8084CF3E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1591C88"/>
    <w:multiLevelType w:val="hybridMultilevel"/>
    <w:tmpl w:val="53A2C5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6AF435A"/>
    <w:multiLevelType w:val="hybridMultilevel"/>
    <w:tmpl w:val="31A85604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58AE490D"/>
    <w:multiLevelType w:val="hybridMultilevel"/>
    <w:tmpl w:val="E1BA25F8"/>
    <w:lvl w:ilvl="0" w:tplc="B428E7AA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9365AC"/>
    <w:multiLevelType w:val="hybridMultilevel"/>
    <w:tmpl w:val="9AEA9D36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FFC020F"/>
    <w:multiLevelType w:val="hybridMultilevel"/>
    <w:tmpl w:val="2FA4EB6E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2AA7147"/>
    <w:multiLevelType w:val="hybridMultilevel"/>
    <w:tmpl w:val="19E4B130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37E2A51"/>
    <w:multiLevelType w:val="hybridMultilevel"/>
    <w:tmpl w:val="A9C81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401392F"/>
    <w:multiLevelType w:val="hybridMultilevel"/>
    <w:tmpl w:val="1B32B55A"/>
    <w:lvl w:ilvl="0" w:tplc="B428E7AA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412567F"/>
    <w:multiLevelType w:val="hybridMultilevel"/>
    <w:tmpl w:val="2BBAF6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53D3337"/>
    <w:multiLevelType w:val="hybridMultilevel"/>
    <w:tmpl w:val="FEC0A7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668C4656"/>
    <w:multiLevelType w:val="hybridMultilevel"/>
    <w:tmpl w:val="2242A4B2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67CF3E4E"/>
    <w:multiLevelType w:val="hybridMultilevel"/>
    <w:tmpl w:val="EE56DE4C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68A56157"/>
    <w:multiLevelType w:val="hybridMultilevel"/>
    <w:tmpl w:val="002E1B16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6A1562F7"/>
    <w:multiLevelType w:val="hybridMultilevel"/>
    <w:tmpl w:val="BA32AF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B7E13DF"/>
    <w:multiLevelType w:val="hybridMultilevel"/>
    <w:tmpl w:val="F5A453D8"/>
    <w:lvl w:ilvl="0" w:tplc="B428E7AA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051344D"/>
    <w:multiLevelType w:val="hybridMultilevel"/>
    <w:tmpl w:val="75CED574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0F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51" w15:restartNumberingAfterBreak="0">
    <w:nsid w:val="71923E7C"/>
    <w:multiLevelType w:val="hybridMultilevel"/>
    <w:tmpl w:val="9238F158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75E47750"/>
    <w:multiLevelType w:val="hybridMultilevel"/>
    <w:tmpl w:val="EFAAE7B6"/>
    <w:lvl w:ilvl="0" w:tplc="B1E091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E7D48A7"/>
    <w:multiLevelType w:val="hybridMultilevel"/>
    <w:tmpl w:val="EA72BE58"/>
    <w:lvl w:ilvl="0" w:tplc="B428E7AA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7F522E27"/>
    <w:multiLevelType w:val="hybridMultilevel"/>
    <w:tmpl w:val="78BA128E"/>
    <w:lvl w:ilvl="0" w:tplc="B428E7AA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7FEA0C8C"/>
    <w:multiLevelType w:val="hybridMultilevel"/>
    <w:tmpl w:val="161CAE64"/>
    <w:lvl w:ilvl="0" w:tplc="EFD2E4C6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35"/>
  </w:num>
  <w:num w:numId="2">
    <w:abstractNumId w:val="25"/>
  </w:num>
  <w:num w:numId="3">
    <w:abstractNumId w:val="18"/>
  </w:num>
  <w:num w:numId="4">
    <w:abstractNumId w:val="4"/>
  </w:num>
  <w:num w:numId="5">
    <w:abstractNumId w:val="43"/>
  </w:num>
  <w:num w:numId="6">
    <w:abstractNumId w:val="48"/>
  </w:num>
  <w:num w:numId="7">
    <w:abstractNumId w:val="7"/>
  </w:num>
  <w:num w:numId="8">
    <w:abstractNumId w:val="2"/>
  </w:num>
  <w:num w:numId="9">
    <w:abstractNumId w:val="1"/>
  </w:num>
  <w:num w:numId="10">
    <w:abstractNumId w:val="37"/>
  </w:num>
  <w:num w:numId="11">
    <w:abstractNumId w:val="42"/>
  </w:num>
  <w:num w:numId="12">
    <w:abstractNumId w:val="19"/>
  </w:num>
  <w:num w:numId="13">
    <w:abstractNumId w:val="54"/>
  </w:num>
  <w:num w:numId="14">
    <w:abstractNumId w:val="23"/>
  </w:num>
  <w:num w:numId="15">
    <w:abstractNumId w:val="53"/>
  </w:num>
  <w:num w:numId="16">
    <w:abstractNumId w:val="49"/>
  </w:num>
  <w:num w:numId="17">
    <w:abstractNumId w:val="27"/>
  </w:num>
  <w:num w:numId="18">
    <w:abstractNumId w:val="26"/>
  </w:num>
  <w:num w:numId="19">
    <w:abstractNumId w:val="9"/>
  </w:num>
  <w:num w:numId="20">
    <w:abstractNumId w:val="12"/>
  </w:num>
  <w:num w:numId="21">
    <w:abstractNumId w:val="34"/>
  </w:num>
  <w:num w:numId="22">
    <w:abstractNumId w:val="30"/>
  </w:num>
  <w:num w:numId="23">
    <w:abstractNumId w:val="11"/>
  </w:num>
  <w:num w:numId="24">
    <w:abstractNumId w:val="29"/>
  </w:num>
  <w:num w:numId="25">
    <w:abstractNumId w:val="15"/>
  </w:num>
  <w:num w:numId="26">
    <w:abstractNumId w:val="51"/>
  </w:num>
  <w:num w:numId="27">
    <w:abstractNumId w:val="24"/>
  </w:num>
  <w:num w:numId="28">
    <w:abstractNumId w:val="38"/>
  </w:num>
  <w:num w:numId="29">
    <w:abstractNumId w:val="31"/>
  </w:num>
  <w:num w:numId="30">
    <w:abstractNumId w:val="52"/>
  </w:num>
  <w:num w:numId="31">
    <w:abstractNumId w:val="20"/>
  </w:num>
  <w:num w:numId="32">
    <w:abstractNumId w:val="5"/>
  </w:num>
  <w:num w:numId="33">
    <w:abstractNumId w:val="47"/>
  </w:num>
  <w:num w:numId="34">
    <w:abstractNumId w:val="32"/>
  </w:num>
  <w:num w:numId="35">
    <w:abstractNumId w:val="22"/>
  </w:num>
  <w:num w:numId="36">
    <w:abstractNumId w:val="45"/>
  </w:num>
  <w:num w:numId="37">
    <w:abstractNumId w:val="10"/>
  </w:num>
  <w:num w:numId="38">
    <w:abstractNumId w:val="28"/>
  </w:num>
  <w:num w:numId="39">
    <w:abstractNumId w:val="36"/>
  </w:num>
  <w:num w:numId="40">
    <w:abstractNumId w:val="3"/>
  </w:num>
  <w:num w:numId="41">
    <w:abstractNumId w:val="33"/>
  </w:num>
  <w:num w:numId="42">
    <w:abstractNumId w:val="40"/>
  </w:num>
  <w:num w:numId="43">
    <w:abstractNumId w:val="39"/>
  </w:num>
  <w:num w:numId="44">
    <w:abstractNumId w:val="21"/>
  </w:num>
  <w:num w:numId="45">
    <w:abstractNumId w:val="16"/>
  </w:num>
  <w:num w:numId="46">
    <w:abstractNumId w:val="8"/>
  </w:num>
  <w:num w:numId="47">
    <w:abstractNumId w:val="46"/>
  </w:num>
  <w:num w:numId="48">
    <w:abstractNumId w:val="13"/>
  </w:num>
  <w:num w:numId="49">
    <w:abstractNumId w:val="44"/>
  </w:num>
  <w:num w:numId="50">
    <w:abstractNumId w:val="50"/>
  </w:num>
  <w:num w:numId="51">
    <w:abstractNumId w:val="17"/>
  </w:num>
  <w:num w:numId="52">
    <w:abstractNumId w:val="0"/>
  </w:num>
  <w:num w:numId="53">
    <w:abstractNumId w:val="55"/>
  </w:num>
  <w:num w:numId="54">
    <w:abstractNumId w:val="14"/>
  </w:num>
  <w:num w:numId="55">
    <w:abstractNumId w:val="6"/>
  </w:num>
  <w:num w:numId="56">
    <w:abstractNumId w:val="41"/>
  </w:num>
  <w:numIdMacAtCleanup w:val="5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r.Solomon Today">
    <w15:presenceInfo w15:providerId="None" w15:userId="Dr.Solomon Toda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903"/>
    <w:rsid w:val="006F1877"/>
    <w:rsid w:val="00940903"/>
    <w:rsid w:val="00AE7E79"/>
    <w:rsid w:val="00CE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51ADA"/>
  <w15:chartTrackingRefBased/>
  <w15:docId w15:val="{CFDBFB19-B811-457A-8385-8575F88D1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0903"/>
    <w:pPr>
      <w:keepNext/>
      <w:keepLines/>
      <w:spacing w:before="480" w:after="0" w:line="36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940903"/>
    <w:pPr>
      <w:keepNext/>
      <w:keepLines/>
      <w:spacing w:before="200" w:after="0" w:line="36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903"/>
    <w:pPr>
      <w:keepNext/>
      <w:keepLines/>
      <w:spacing w:before="200" w:after="0" w:line="360" w:lineRule="auto"/>
      <w:outlineLvl w:val="2"/>
    </w:pPr>
    <w:rPr>
      <w:rFonts w:ascii="Cambria" w:eastAsia="Times New Roman" w:hAnsi="Cambria" w:cs="Times New Roman"/>
      <w:b/>
      <w:bCs/>
      <w:color w:val="4F81BD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903"/>
    <w:pPr>
      <w:spacing w:before="200" w:after="0" w:line="0" w:lineRule="atLeast"/>
      <w:outlineLvl w:val="3"/>
    </w:pPr>
    <w:rPr>
      <w:rFonts w:ascii="Cambria" w:eastAsia="Times New Roman" w:hAnsi="Cambria" w:cs="Times New Roman"/>
      <w:b/>
      <w:bCs/>
      <w:i/>
      <w:iCs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903"/>
    <w:pPr>
      <w:spacing w:before="200" w:after="0" w:line="0" w:lineRule="atLeast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903"/>
    <w:pPr>
      <w:spacing w:after="0" w:line="271" w:lineRule="auto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903"/>
    <w:pPr>
      <w:spacing w:after="0" w:line="0" w:lineRule="atLeast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903"/>
    <w:pPr>
      <w:spacing w:after="0" w:line="0" w:lineRule="atLeast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903"/>
    <w:pPr>
      <w:spacing w:after="0" w:line="0" w:lineRule="atLeast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903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94090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0903"/>
    <w:rPr>
      <w:rFonts w:ascii="Cambria" w:eastAsia="Times New Roman" w:hAnsi="Cambria" w:cs="Times New Roman"/>
      <w:b/>
      <w:bCs/>
      <w:color w:val="4F81BD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903"/>
    <w:rPr>
      <w:rFonts w:ascii="Cambria" w:eastAsia="Times New Roman" w:hAnsi="Cambria" w:cs="Times New Roman"/>
      <w:b/>
      <w:bCs/>
      <w:i/>
      <w:iCs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903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903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903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903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903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940903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40903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940903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940903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940903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40903"/>
    <w:pPr>
      <w:spacing w:after="100" w:line="360" w:lineRule="auto"/>
    </w:pPr>
    <w:rPr>
      <w:rFonts w:ascii="Calibri" w:eastAsia="Times New Roman" w:hAnsi="Calibri" w:cs="Garamond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940903"/>
    <w:pPr>
      <w:spacing w:after="100" w:line="360" w:lineRule="auto"/>
      <w:ind w:left="220"/>
    </w:pPr>
    <w:rPr>
      <w:rFonts w:ascii="Calibri" w:eastAsia="Times New Roman" w:hAnsi="Calibri" w:cs="Garamond"/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rsid w:val="00940903"/>
    <w:pPr>
      <w:spacing w:after="100" w:line="360" w:lineRule="auto"/>
      <w:ind w:left="440"/>
    </w:pPr>
    <w:rPr>
      <w:rFonts w:ascii="Calibri" w:eastAsia="Times New Roman" w:hAnsi="Calibri" w:cs="Garamond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90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903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40903"/>
    <w:pPr>
      <w:spacing w:after="200" w:line="360" w:lineRule="auto"/>
      <w:ind w:left="720"/>
      <w:contextualSpacing/>
    </w:pPr>
    <w:rPr>
      <w:rFonts w:ascii="Calibri" w:eastAsia="Calibri" w:hAnsi="Calibri" w:cs="Garamond"/>
      <w:sz w:val="28"/>
      <w:szCs w:val="28"/>
    </w:rPr>
  </w:style>
  <w:style w:type="paragraph" w:customStyle="1" w:styleId="headinganchor">
    <w:name w:val="headinganchor"/>
    <w:basedOn w:val="Normal"/>
    <w:rsid w:val="009409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9409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940903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9409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0903"/>
    <w:pPr>
      <w:spacing w:after="200" w:line="240" w:lineRule="auto"/>
    </w:pPr>
    <w:rPr>
      <w:rFonts w:ascii="Calibri" w:eastAsia="Calibri" w:hAnsi="Calibri" w:cs="Garamond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903"/>
    <w:rPr>
      <w:rFonts w:ascii="Calibri" w:eastAsia="Calibri" w:hAnsi="Calibri" w:cs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9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903"/>
    <w:rPr>
      <w:rFonts w:ascii="Calibri" w:eastAsia="Calibri" w:hAnsi="Calibri" w:cs="Garamond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rsid w:val="009409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940903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Garamond"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40903"/>
    <w:rPr>
      <w:rFonts w:ascii="Calibri" w:eastAsia="Calibri" w:hAnsi="Calibri" w:cs="Garamond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940903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Garamond"/>
      <w:sz w:val="28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940903"/>
    <w:rPr>
      <w:rFonts w:ascii="Calibri" w:eastAsia="Calibri" w:hAnsi="Calibri" w:cs="Garamond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903"/>
    <w:pPr>
      <w:spacing w:after="60" w:line="36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40903"/>
    <w:rPr>
      <w:rFonts w:ascii="Cambria" w:eastAsia="Times New Roman" w:hAnsi="Cambria" w:cs="Times New Roman"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40903"/>
    <w:pPr>
      <w:spacing w:after="200" w:line="240" w:lineRule="auto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940903"/>
    <w:rPr>
      <w:rFonts w:ascii="Calibri" w:eastAsia="Calibri" w:hAnsi="Calibri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940903"/>
    <w:pPr>
      <w:spacing w:after="0" w:line="360" w:lineRule="auto"/>
      <w:jc w:val="center"/>
    </w:pPr>
    <w:rPr>
      <w:rFonts w:ascii="Calibri" w:eastAsia="Calibri" w:hAnsi="Calibri" w:cs="Garamond"/>
      <w:noProof/>
      <w:szCs w:val="28"/>
    </w:rPr>
  </w:style>
  <w:style w:type="character" w:customStyle="1" w:styleId="EndNoteBibliographyTitleChar">
    <w:name w:val="EndNote Bibliography Title Char"/>
    <w:link w:val="EndNoteBibliographyTitle"/>
    <w:rsid w:val="00940903"/>
    <w:rPr>
      <w:rFonts w:ascii="Calibri" w:eastAsia="Calibri" w:hAnsi="Calibri" w:cs="Garamond"/>
      <w:noProof/>
      <w:szCs w:val="28"/>
    </w:rPr>
  </w:style>
  <w:style w:type="character" w:styleId="PlaceholderText">
    <w:name w:val="Placeholder Text"/>
    <w:uiPriority w:val="99"/>
    <w:semiHidden/>
    <w:rsid w:val="00940903"/>
    <w:rPr>
      <w:color w:val="808080"/>
    </w:rPr>
  </w:style>
  <w:style w:type="paragraph" w:customStyle="1" w:styleId="Default">
    <w:name w:val="Default"/>
    <w:rsid w:val="0094090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bidi="en-US"/>
    </w:rPr>
  </w:style>
  <w:style w:type="character" w:styleId="Emphasis">
    <w:name w:val="Emphasis"/>
    <w:uiPriority w:val="20"/>
    <w:qFormat/>
    <w:rsid w:val="00940903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styleId="Strong">
    <w:name w:val="Strong"/>
    <w:uiPriority w:val="22"/>
    <w:qFormat/>
    <w:rsid w:val="00940903"/>
    <w:rPr>
      <w:rFonts w:ascii="Arial" w:hAnsi="Arial" w:cs="Arial"/>
      <w:bCs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rsid w:val="00940903"/>
    <w:pPr>
      <w:spacing w:after="24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  <w:lang w:bidi="en-US"/>
    </w:rPr>
  </w:style>
  <w:style w:type="paragraph" w:styleId="NoSpacing">
    <w:name w:val="No Spacing"/>
    <w:basedOn w:val="Normal"/>
    <w:qFormat/>
    <w:rsid w:val="00940903"/>
    <w:pPr>
      <w:spacing w:after="0" w:line="240" w:lineRule="auto"/>
    </w:pPr>
    <w:rPr>
      <w:rFonts w:ascii="Calibri" w:eastAsia="Times New Roman" w:hAnsi="Calibri" w:cs="Times New Roman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940903"/>
    <w:pPr>
      <w:spacing w:before="200" w:after="0" w:line="0" w:lineRule="atLeast"/>
      <w:ind w:left="360" w:right="360"/>
    </w:pPr>
    <w:rPr>
      <w:rFonts w:ascii="Calibri" w:eastAsia="Times New Roman" w:hAnsi="Calibri" w:cs="Times New Roman"/>
      <w:i/>
      <w:iCs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940903"/>
    <w:rPr>
      <w:rFonts w:ascii="Calibri" w:eastAsia="Times New Roman" w:hAnsi="Calibri" w:cs="Times New Roman"/>
      <w:i/>
      <w:iCs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903"/>
    <w:pPr>
      <w:pBdr>
        <w:bottom w:val="single" w:sz="4" w:space="1" w:color="auto"/>
      </w:pBdr>
      <w:spacing w:before="200" w:after="280" w:line="0" w:lineRule="atLeast"/>
      <w:ind w:left="1008" w:right="1152"/>
      <w:jc w:val="both"/>
    </w:pPr>
    <w:rPr>
      <w:rFonts w:ascii="Calibri" w:eastAsia="Times New Roman" w:hAnsi="Calibri" w:cs="Times New Roman"/>
      <w:b/>
      <w:bCs/>
      <w:i/>
      <w:iCs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903"/>
    <w:rPr>
      <w:rFonts w:ascii="Calibri" w:eastAsia="Times New Roman" w:hAnsi="Calibri" w:cs="Times New Roman"/>
      <w:b/>
      <w:bCs/>
      <w:i/>
      <w:iCs/>
      <w:lang w:bidi="en-US"/>
    </w:rPr>
  </w:style>
  <w:style w:type="character" w:styleId="SubtleEmphasis">
    <w:name w:val="Subtle Emphasis"/>
    <w:uiPriority w:val="19"/>
    <w:qFormat/>
    <w:rsid w:val="00940903"/>
    <w:rPr>
      <w:i/>
      <w:iCs/>
    </w:rPr>
  </w:style>
  <w:style w:type="character" w:styleId="IntenseEmphasis">
    <w:name w:val="Intense Emphasis"/>
    <w:uiPriority w:val="21"/>
    <w:qFormat/>
    <w:rsid w:val="00940903"/>
    <w:rPr>
      <w:b/>
      <w:bCs/>
    </w:rPr>
  </w:style>
  <w:style w:type="character" w:styleId="SubtleReference">
    <w:name w:val="Subtle Reference"/>
    <w:uiPriority w:val="31"/>
    <w:qFormat/>
    <w:rsid w:val="00940903"/>
    <w:rPr>
      <w:smallCaps/>
    </w:rPr>
  </w:style>
  <w:style w:type="character" w:styleId="IntenseReference">
    <w:name w:val="Intense Reference"/>
    <w:uiPriority w:val="32"/>
    <w:qFormat/>
    <w:rsid w:val="00940903"/>
    <w:rPr>
      <w:smallCaps/>
      <w:spacing w:val="5"/>
      <w:u w:val="single"/>
    </w:rPr>
  </w:style>
  <w:style w:type="character" w:styleId="BookTitle">
    <w:name w:val="Book Title"/>
    <w:uiPriority w:val="33"/>
    <w:qFormat/>
    <w:rsid w:val="00940903"/>
    <w:rPr>
      <w:i/>
      <w:iCs/>
      <w:smallCaps/>
      <w:spacing w:val="5"/>
    </w:rPr>
  </w:style>
  <w:style w:type="character" w:customStyle="1" w:styleId="A11">
    <w:name w:val="A11"/>
    <w:uiPriority w:val="99"/>
    <w:rsid w:val="00940903"/>
    <w:rPr>
      <w:rFonts w:cs="Myriad"/>
      <w:b/>
      <w:bCs/>
      <w:color w:val="000000"/>
      <w:sz w:val="22"/>
      <w:szCs w:val="22"/>
    </w:rPr>
  </w:style>
  <w:style w:type="paragraph" w:customStyle="1" w:styleId="Pa13">
    <w:name w:val="Pa13"/>
    <w:basedOn w:val="Default"/>
    <w:next w:val="Default"/>
    <w:uiPriority w:val="99"/>
    <w:rsid w:val="00940903"/>
    <w:pPr>
      <w:spacing w:line="201" w:lineRule="atLeast"/>
    </w:pPr>
    <w:rPr>
      <w:rFonts w:ascii="Palatino Linotype" w:hAnsi="Palatino Linotype" w:cs="Times New Roman"/>
      <w:color w:val="auto"/>
      <w:lang w:bidi="ar-SA"/>
    </w:rPr>
  </w:style>
  <w:style w:type="paragraph" w:customStyle="1" w:styleId="Pa3">
    <w:name w:val="Pa3"/>
    <w:basedOn w:val="Default"/>
    <w:next w:val="Default"/>
    <w:uiPriority w:val="99"/>
    <w:rsid w:val="00940903"/>
    <w:pPr>
      <w:spacing w:line="201" w:lineRule="atLeast"/>
    </w:pPr>
    <w:rPr>
      <w:rFonts w:ascii="Palatino Linotype" w:hAnsi="Palatino Linotype" w:cs="Times New Roman"/>
      <w:color w:val="auto"/>
      <w:lang w:bidi="ar-SA"/>
    </w:rPr>
  </w:style>
  <w:style w:type="paragraph" w:customStyle="1" w:styleId="Pa4">
    <w:name w:val="Pa4"/>
    <w:basedOn w:val="Default"/>
    <w:next w:val="Default"/>
    <w:uiPriority w:val="99"/>
    <w:rsid w:val="00940903"/>
    <w:pPr>
      <w:spacing w:line="481" w:lineRule="atLeast"/>
    </w:pPr>
    <w:rPr>
      <w:rFonts w:ascii="Myriad" w:hAnsi="Myriad" w:cs="Times New Roman"/>
      <w:color w:val="auto"/>
      <w:lang w:bidi="ar-SA"/>
    </w:rPr>
  </w:style>
  <w:style w:type="character" w:customStyle="1" w:styleId="A8">
    <w:name w:val="A8"/>
    <w:uiPriority w:val="99"/>
    <w:rsid w:val="00940903"/>
    <w:rPr>
      <w:rFonts w:cs="Verdana"/>
      <w:b/>
      <w:bCs/>
      <w:color w:val="000000"/>
      <w:sz w:val="20"/>
      <w:szCs w:val="20"/>
    </w:rPr>
  </w:style>
  <w:style w:type="paragraph" w:customStyle="1" w:styleId="msolistparagraph0">
    <w:name w:val="msolistparagraph"/>
    <w:basedOn w:val="Normal"/>
    <w:uiPriority w:val="99"/>
    <w:rsid w:val="00940903"/>
    <w:pPr>
      <w:spacing w:after="200" w:line="276" w:lineRule="auto"/>
      <w:ind w:left="720"/>
    </w:pPr>
    <w:rPr>
      <w:rFonts w:ascii="Calibri" w:eastAsia="Calibri" w:hAnsi="Calibri" w:cs="Calibr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40903"/>
    <w:pPr>
      <w:spacing w:after="0" w:line="240" w:lineRule="auto"/>
    </w:pPr>
    <w:rPr>
      <w:rFonts w:ascii="Calibri" w:eastAsia="Times New Roman" w:hAnsi="Calibri" w:cs="Times New Roman"/>
      <w:sz w:val="20"/>
      <w:szCs w:val="20"/>
      <w:lang w:bidi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40903"/>
    <w:rPr>
      <w:rFonts w:ascii="Calibri" w:eastAsia="Times New Roman" w:hAnsi="Calibri" w:cs="Times New Roman"/>
      <w:sz w:val="20"/>
      <w:szCs w:val="20"/>
      <w:lang w:bidi="en-US"/>
    </w:rPr>
  </w:style>
  <w:style w:type="character" w:styleId="EndnoteReference">
    <w:name w:val="endnote reference"/>
    <w:uiPriority w:val="99"/>
    <w:semiHidden/>
    <w:unhideWhenUsed/>
    <w:rsid w:val="00940903"/>
    <w:rPr>
      <w:vertAlign w:val="superscript"/>
    </w:rPr>
  </w:style>
  <w:style w:type="character" w:customStyle="1" w:styleId="A0">
    <w:name w:val="A0"/>
    <w:uiPriority w:val="99"/>
    <w:rsid w:val="00940903"/>
    <w:rPr>
      <w:rFonts w:cs="Myriad Pro Light"/>
      <w:b/>
      <w:bCs/>
      <w:color w:val="000000"/>
      <w:sz w:val="26"/>
      <w:szCs w:val="26"/>
    </w:rPr>
  </w:style>
  <w:style w:type="character" w:customStyle="1" w:styleId="A1">
    <w:name w:val="A1"/>
    <w:uiPriority w:val="99"/>
    <w:rsid w:val="00940903"/>
    <w:rPr>
      <w:rFonts w:cs="Myriad Pro Light"/>
      <w:b/>
      <w:bCs/>
      <w:color w:val="000000"/>
      <w:sz w:val="22"/>
      <w:szCs w:val="22"/>
    </w:rPr>
  </w:style>
  <w:style w:type="paragraph" w:customStyle="1" w:styleId="Pa9">
    <w:name w:val="Pa9"/>
    <w:basedOn w:val="Default"/>
    <w:next w:val="Default"/>
    <w:uiPriority w:val="99"/>
    <w:rsid w:val="00940903"/>
    <w:pPr>
      <w:spacing w:line="181" w:lineRule="atLeast"/>
    </w:pPr>
    <w:rPr>
      <w:color w:val="auto"/>
      <w:lang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940903"/>
    <w:pPr>
      <w:spacing w:after="120" w:line="276" w:lineRule="auto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40903"/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40903"/>
    <w:pPr>
      <w:spacing w:after="120" w:line="276" w:lineRule="auto"/>
    </w:pPr>
    <w:rPr>
      <w:rFonts w:ascii="Calibri" w:eastAsia="Calibri" w:hAnsi="Calibri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40903"/>
    <w:rPr>
      <w:rFonts w:ascii="Calibri" w:eastAsia="Calibri" w:hAnsi="Calibri" w:cs="Times New Roman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40903"/>
    <w:pPr>
      <w:spacing w:after="120" w:line="480" w:lineRule="auto"/>
    </w:pPr>
    <w:rPr>
      <w:rFonts w:ascii="Calibri" w:eastAsia="Calibri" w:hAnsi="Calibri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40903"/>
    <w:rPr>
      <w:rFonts w:ascii="Calibri" w:eastAsia="Calibri" w:hAnsi="Calibri" w:cs="Times New Roman"/>
    </w:rPr>
  </w:style>
  <w:style w:type="numbering" w:customStyle="1" w:styleId="Style1">
    <w:name w:val="Style1"/>
    <w:uiPriority w:val="99"/>
    <w:rsid w:val="00940903"/>
    <w:pPr>
      <w:numPr>
        <w:numId w:val="48"/>
      </w:numPr>
    </w:pPr>
  </w:style>
  <w:style w:type="table" w:customStyle="1" w:styleId="LightShading-Accent11">
    <w:name w:val="Light Shading - Accent 11"/>
    <w:basedOn w:val="TableNormal"/>
    <w:uiPriority w:val="60"/>
    <w:rsid w:val="00940903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Revision">
    <w:name w:val="Revision"/>
    <w:hidden/>
    <w:uiPriority w:val="99"/>
    <w:semiHidden/>
    <w:rsid w:val="00940903"/>
    <w:pPr>
      <w:spacing w:after="0" w:line="240" w:lineRule="auto"/>
    </w:pPr>
    <w:rPr>
      <w:rFonts w:ascii="Calibri" w:eastAsia="Calibri" w:hAnsi="Calibri" w:cs="Garamond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751</Words>
  <Characters>1568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olomon Today</dc:creator>
  <cp:keywords/>
  <dc:description/>
  <cp:lastModifiedBy>Dr.Solomon Today</cp:lastModifiedBy>
  <cp:revision>2</cp:revision>
  <dcterms:created xsi:type="dcterms:W3CDTF">2019-03-16T07:33:00Z</dcterms:created>
  <dcterms:modified xsi:type="dcterms:W3CDTF">2019-03-16T07:33:00Z</dcterms:modified>
</cp:coreProperties>
</file>